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F28D7" w14:textId="77777777" w:rsidR="00474C9C" w:rsidRPr="003628C6" w:rsidRDefault="00474C9C" w:rsidP="008631EE">
      <w:pPr>
        <w:spacing w:after="0" w:line="360" w:lineRule="auto"/>
        <w:rPr>
          <w:rFonts w:eastAsia="宋体" w:cs="Times New Roman"/>
          <w:b/>
          <w:sz w:val="28"/>
          <w:szCs w:val="28"/>
        </w:rPr>
      </w:pPr>
      <w:r w:rsidRPr="003628C6">
        <w:rPr>
          <w:rFonts w:eastAsia="宋体" w:cs="Times New Roman"/>
          <w:b/>
          <w:sz w:val="28"/>
          <w:szCs w:val="28"/>
        </w:rPr>
        <w:t>Supplementary data</w:t>
      </w:r>
    </w:p>
    <w:p w14:paraId="6B1E7514" w14:textId="77777777" w:rsidR="00474C9C" w:rsidRPr="003628C6" w:rsidRDefault="00474C9C" w:rsidP="008631EE">
      <w:pPr>
        <w:spacing w:after="0" w:line="360" w:lineRule="auto"/>
        <w:rPr>
          <w:rFonts w:eastAsia="宋体" w:cs="Times New Roman"/>
          <w:b/>
          <w:sz w:val="24"/>
          <w:szCs w:val="24"/>
        </w:rPr>
      </w:pPr>
      <w:r w:rsidRPr="003628C6">
        <w:rPr>
          <w:rFonts w:eastAsia="宋体" w:cs="Times New Roman"/>
          <w:b/>
          <w:sz w:val="24"/>
          <w:szCs w:val="24"/>
        </w:rPr>
        <w:t>Table S</w:t>
      </w:r>
      <w:r w:rsidR="00285CB1" w:rsidRPr="003628C6">
        <w:rPr>
          <w:rFonts w:eastAsia="宋体" w:cs="Times New Roman"/>
          <w:b/>
          <w:sz w:val="24"/>
          <w:szCs w:val="24"/>
        </w:rPr>
        <w:t>1</w:t>
      </w:r>
      <w:r w:rsidRPr="003628C6">
        <w:rPr>
          <w:rFonts w:eastAsia="宋体" w:cs="Times New Roman"/>
          <w:b/>
          <w:sz w:val="24"/>
          <w:szCs w:val="24"/>
        </w:rPr>
        <w:t xml:space="preserve">. </w:t>
      </w:r>
      <w:r w:rsidRPr="003628C6">
        <w:rPr>
          <w:rFonts w:eastAsia="宋体" w:cs="Times New Roman"/>
          <w:sz w:val="24"/>
          <w:szCs w:val="24"/>
        </w:rPr>
        <w:t>Primers used for PCR and DNA sequencing in this study</w:t>
      </w:r>
    </w:p>
    <w:tbl>
      <w:tblPr>
        <w:tblStyle w:val="aa"/>
        <w:tblW w:w="509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1411"/>
        <w:gridCol w:w="4111"/>
        <w:gridCol w:w="1669"/>
        <w:gridCol w:w="1844"/>
      </w:tblGrid>
      <w:tr w:rsidR="00846FDC" w:rsidRPr="003628C6" w14:paraId="52FF139F" w14:textId="77777777" w:rsidTr="00A9405B">
        <w:trPr>
          <w:trHeight w:val="340"/>
          <w:jc w:val="center"/>
        </w:trPr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0A7E6A38" w14:textId="77777777" w:rsidR="00846FDC" w:rsidRPr="003628C6" w:rsidRDefault="00846FDC" w:rsidP="008631EE">
            <w:pPr>
              <w:spacing w:line="360" w:lineRule="auto"/>
              <w:jc w:val="center"/>
              <w:rPr>
                <w:rFonts w:eastAsia="宋体" w:cs="Times New Roman"/>
                <w:b/>
                <w:szCs w:val="21"/>
              </w:rPr>
            </w:pPr>
            <w:r w:rsidRPr="003628C6">
              <w:rPr>
                <w:rFonts w:eastAsia="宋体" w:cs="Times New Roman"/>
                <w:b/>
                <w:szCs w:val="21"/>
              </w:rPr>
              <w:t>Gene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2EBD93D4" w14:textId="77777777" w:rsidR="00846FDC" w:rsidRPr="003628C6" w:rsidRDefault="00846FDC" w:rsidP="008631EE">
            <w:pPr>
              <w:spacing w:line="360" w:lineRule="auto"/>
              <w:jc w:val="center"/>
              <w:rPr>
                <w:rFonts w:eastAsia="宋体" w:cs="Times New Roman"/>
                <w:b/>
                <w:szCs w:val="21"/>
              </w:rPr>
            </w:pPr>
            <w:r w:rsidRPr="003628C6">
              <w:rPr>
                <w:rFonts w:eastAsia="宋体" w:cs="Times New Roman"/>
                <w:b/>
                <w:szCs w:val="21"/>
              </w:rPr>
              <w:t>Primer name</w:t>
            </w:r>
          </w:p>
        </w:tc>
        <w:tc>
          <w:tcPr>
            <w:tcW w:w="2049" w:type="pct"/>
            <w:tcBorders>
              <w:top w:val="single" w:sz="4" w:space="0" w:color="auto"/>
              <w:bottom w:val="single" w:sz="4" w:space="0" w:color="auto"/>
            </w:tcBorders>
          </w:tcPr>
          <w:p w14:paraId="39DCE94F" w14:textId="77777777" w:rsidR="00846FDC" w:rsidRPr="003628C6" w:rsidRDefault="00846FDC" w:rsidP="008631EE">
            <w:pPr>
              <w:spacing w:line="360" w:lineRule="auto"/>
              <w:jc w:val="center"/>
              <w:rPr>
                <w:rFonts w:eastAsia="宋体" w:cs="Times New Roman"/>
                <w:b/>
                <w:szCs w:val="21"/>
              </w:rPr>
            </w:pPr>
            <w:r w:rsidRPr="003628C6">
              <w:rPr>
                <w:rFonts w:eastAsia="宋体" w:cs="Times New Roman"/>
                <w:b/>
                <w:szCs w:val="21"/>
              </w:rPr>
              <w:t>Sequence (5’ to 3’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6AEF4580" w14:textId="77777777" w:rsidR="00846FDC" w:rsidRPr="003628C6" w:rsidRDefault="00846FDC" w:rsidP="008631EE">
            <w:pPr>
              <w:spacing w:line="360" w:lineRule="auto"/>
              <w:jc w:val="center"/>
              <w:rPr>
                <w:rFonts w:eastAsia="宋体" w:cs="Times New Roman"/>
                <w:b/>
                <w:szCs w:val="21"/>
              </w:rPr>
            </w:pPr>
            <w:r w:rsidRPr="003628C6">
              <w:rPr>
                <w:rFonts w:eastAsia="宋体" w:cs="Times New Roman"/>
                <w:b/>
                <w:szCs w:val="21"/>
              </w:rPr>
              <w:t xml:space="preserve">Size </w:t>
            </w:r>
            <w:r w:rsidR="0011568C" w:rsidRPr="003628C6">
              <w:rPr>
                <w:rFonts w:eastAsia="宋体" w:cs="Times New Roman"/>
                <w:b/>
                <w:szCs w:val="21"/>
              </w:rPr>
              <w:t>(</w:t>
            </w:r>
            <w:proofErr w:type="spellStart"/>
            <w:r w:rsidR="0011568C" w:rsidRPr="003628C6">
              <w:rPr>
                <w:rFonts w:eastAsia="宋体" w:cs="Times New Roman"/>
                <w:b/>
                <w:szCs w:val="21"/>
              </w:rPr>
              <w:t>bp</w:t>
            </w:r>
            <w:proofErr w:type="spellEnd"/>
            <w:r w:rsidR="0011568C" w:rsidRPr="003628C6">
              <w:rPr>
                <w:rFonts w:eastAsia="宋体" w:cs="Times New Roman"/>
                <w:b/>
                <w:szCs w:val="21"/>
              </w:rPr>
              <w:t>)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784A3C7A" w14:textId="77777777" w:rsidR="00846FDC" w:rsidRPr="003628C6" w:rsidRDefault="00846FDC" w:rsidP="008631EE">
            <w:pPr>
              <w:spacing w:line="360" w:lineRule="auto"/>
              <w:jc w:val="center"/>
              <w:rPr>
                <w:rFonts w:eastAsia="宋体" w:cs="Times New Roman"/>
                <w:b/>
                <w:szCs w:val="21"/>
              </w:rPr>
            </w:pPr>
            <w:r w:rsidRPr="003628C6">
              <w:rPr>
                <w:rFonts w:eastAsia="宋体" w:cs="Times New Roman"/>
                <w:b/>
                <w:szCs w:val="21"/>
              </w:rPr>
              <w:t>Reference</w:t>
            </w:r>
          </w:p>
        </w:tc>
      </w:tr>
      <w:tr w:rsidR="00846FDC" w:rsidRPr="003628C6" w14:paraId="7C742A62" w14:textId="77777777" w:rsidTr="00A9405B">
        <w:trPr>
          <w:trHeight w:val="340"/>
          <w:jc w:val="center"/>
        </w:trPr>
        <w:tc>
          <w:tcPr>
            <w:tcW w:w="496" w:type="pct"/>
            <w:tcBorders>
              <w:top w:val="single" w:sz="4" w:space="0" w:color="auto"/>
            </w:tcBorders>
          </w:tcPr>
          <w:p w14:paraId="1EA0ABFB" w14:textId="77777777" w:rsidR="00846FDC" w:rsidRPr="003628C6" w:rsidRDefault="00846FDC" w:rsidP="008631EE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  <w:proofErr w:type="spellStart"/>
            <w:r w:rsidRPr="003628C6">
              <w:rPr>
                <w:rFonts w:cs="Times New Roman"/>
                <w:i/>
                <w:szCs w:val="21"/>
              </w:rPr>
              <w:t>rmtA</w:t>
            </w:r>
            <w:proofErr w:type="spellEnd"/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14F28145" w14:textId="77777777" w:rsidR="00846FDC" w:rsidRPr="003628C6" w:rsidRDefault="00846FDC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A</w:t>
            </w:r>
            <w:proofErr w:type="spellEnd"/>
            <w:r w:rsidRPr="003628C6">
              <w:rPr>
                <w:rFonts w:cs="Times New Roman"/>
                <w:szCs w:val="21"/>
              </w:rPr>
              <w:t>-F</w:t>
            </w:r>
          </w:p>
        </w:tc>
        <w:tc>
          <w:tcPr>
            <w:tcW w:w="2049" w:type="pct"/>
            <w:tcBorders>
              <w:top w:val="single" w:sz="4" w:space="0" w:color="auto"/>
            </w:tcBorders>
          </w:tcPr>
          <w:p w14:paraId="3655F9AD" w14:textId="77777777" w:rsidR="00846FDC" w:rsidRPr="003628C6" w:rsidRDefault="0011568C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AGCTTTGACGATGCCCTAGC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1B5831E0" w14:textId="77777777" w:rsidR="00846FDC" w:rsidRPr="003628C6" w:rsidRDefault="0011568C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宋体" w:cs="Times New Roman"/>
                <w:szCs w:val="21"/>
              </w:rPr>
              <w:t>716</w:t>
            </w:r>
          </w:p>
        </w:tc>
        <w:tc>
          <w:tcPr>
            <w:tcW w:w="919" w:type="pct"/>
            <w:tcBorders>
              <w:top w:val="single" w:sz="4" w:space="0" w:color="auto"/>
            </w:tcBorders>
          </w:tcPr>
          <w:p w14:paraId="217E118E" w14:textId="1C0E2681" w:rsidR="00846FDC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3628C6">
              <w:rPr>
                <w:rFonts w:eastAsia="宋体" w:cs="Times New Roman" w:hint="eastAsia"/>
                <w:szCs w:val="21"/>
              </w:rPr>
              <w:t>Chen et al., 2007</w:t>
            </w:r>
          </w:p>
        </w:tc>
      </w:tr>
      <w:tr w:rsidR="00FE5A53" w:rsidRPr="003628C6" w14:paraId="322C0DF7" w14:textId="77777777" w:rsidTr="00A9405B">
        <w:trPr>
          <w:trHeight w:val="340"/>
          <w:jc w:val="center"/>
        </w:trPr>
        <w:tc>
          <w:tcPr>
            <w:tcW w:w="496" w:type="pct"/>
          </w:tcPr>
          <w:p w14:paraId="0F8ADB7B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03" w:type="pct"/>
          </w:tcPr>
          <w:p w14:paraId="5D12A41F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A</w:t>
            </w:r>
            <w:proofErr w:type="spellEnd"/>
            <w:r w:rsidRPr="003628C6">
              <w:rPr>
                <w:rFonts w:cs="Times New Roman"/>
                <w:szCs w:val="21"/>
              </w:rPr>
              <w:t>-R</w:t>
            </w:r>
          </w:p>
        </w:tc>
        <w:tc>
          <w:tcPr>
            <w:tcW w:w="2049" w:type="pct"/>
          </w:tcPr>
          <w:p w14:paraId="2F2F1A12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CCAATGGTCTTGGTATCCTC</w:t>
            </w:r>
          </w:p>
        </w:tc>
        <w:tc>
          <w:tcPr>
            <w:tcW w:w="832" w:type="pct"/>
          </w:tcPr>
          <w:p w14:paraId="3D07F217" w14:textId="77777777" w:rsidR="00FE5A53" w:rsidRPr="003628C6" w:rsidRDefault="00FE5A53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19" w:type="pct"/>
          </w:tcPr>
          <w:p w14:paraId="74DF361E" w14:textId="05276C75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FE5A53" w:rsidRPr="003628C6" w14:paraId="6C076FB4" w14:textId="77777777" w:rsidTr="00A9405B">
        <w:trPr>
          <w:trHeight w:val="340"/>
          <w:jc w:val="center"/>
        </w:trPr>
        <w:tc>
          <w:tcPr>
            <w:tcW w:w="496" w:type="pct"/>
          </w:tcPr>
          <w:p w14:paraId="5F209A50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  <w:proofErr w:type="spellStart"/>
            <w:r w:rsidRPr="003628C6">
              <w:rPr>
                <w:rFonts w:cs="Times New Roman"/>
                <w:i/>
                <w:szCs w:val="21"/>
              </w:rPr>
              <w:t>rmtB</w:t>
            </w:r>
            <w:proofErr w:type="spellEnd"/>
          </w:p>
        </w:tc>
        <w:tc>
          <w:tcPr>
            <w:tcW w:w="703" w:type="pct"/>
          </w:tcPr>
          <w:p w14:paraId="00CCEA40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B</w:t>
            </w:r>
            <w:proofErr w:type="spellEnd"/>
            <w:r w:rsidRPr="003628C6">
              <w:rPr>
                <w:rFonts w:cs="Times New Roman"/>
                <w:szCs w:val="21"/>
              </w:rPr>
              <w:t>-F</w:t>
            </w:r>
          </w:p>
        </w:tc>
        <w:tc>
          <w:tcPr>
            <w:tcW w:w="2049" w:type="pct"/>
          </w:tcPr>
          <w:p w14:paraId="50433E0A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ACATCAACGATGCCCTCAC</w:t>
            </w:r>
          </w:p>
        </w:tc>
        <w:tc>
          <w:tcPr>
            <w:tcW w:w="832" w:type="pct"/>
          </w:tcPr>
          <w:p w14:paraId="3EAFE697" w14:textId="77777777" w:rsidR="00FE5A53" w:rsidRPr="003628C6" w:rsidRDefault="00FE5A53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宋体" w:cs="Times New Roman"/>
                <w:szCs w:val="21"/>
              </w:rPr>
              <w:t>725</w:t>
            </w:r>
          </w:p>
        </w:tc>
        <w:tc>
          <w:tcPr>
            <w:tcW w:w="919" w:type="pct"/>
          </w:tcPr>
          <w:p w14:paraId="7D2E15CE" w14:textId="1737096D" w:rsidR="00FE5A53" w:rsidRPr="003628C6" w:rsidRDefault="00FE5A53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宋体" w:cs="Times New Roman" w:hint="eastAsia"/>
                <w:szCs w:val="21"/>
              </w:rPr>
              <w:t>Chen et al., 2007</w:t>
            </w:r>
          </w:p>
        </w:tc>
      </w:tr>
      <w:tr w:rsidR="00FE5A53" w:rsidRPr="003628C6" w14:paraId="53E5CA32" w14:textId="77777777" w:rsidTr="00A9405B">
        <w:trPr>
          <w:trHeight w:val="340"/>
          <w:jc w:val="center"/>
        </w:trPr>
        <w:tc>
          <w:tcPr>
            <w:tcW w:w="496" w:type="pct"/>
          </w:tcPr>
          <w:p w14:paraId="74552D92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03" w:type="pct"/>
          </w:tcPr>
          <w:p w14:paraId="02C22A83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B</w:t>
            </w:r>
            <w:proofErr w:type="spellEnd"/>
            <w:r w:rsidRPr="003628C6">
              <w:rPr>
                <w:rFonts w:cs="Times New Roman"/>
                <w:szCs w:val="21"/>
              </w:rPr>
              <w:t>-R</w:t>
            </w:r>
          </w:p>
        </w:tc>
        <w:tc>
          <w:tcPr>
            <w:tcW w:w="2049" w:type="pct"/>
          </w:tcPr>
          <w:p w14:paraId="6DE5896D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AAGTTCTGTTCCGATGGTC</w:t>
            </w:r>
          </w:p>
        </w:tc>
        <w:tc>
          <w:tcPr>
            <w:tcW w:w="832" w:type="pct"/>
          </w:tcPr>
          <w:p w14:paraId="19D61064" w14:textId="77777777" w:rsidR="00FE5A53" w:rsidRPr="003628C6" w:rsidRDefault="00FE5A53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19" w:type="pct"/>
          </w:tcPr>
          <w:p w14:paraId="443F8533" w14:textId="54787116" w:rsidR="00FE5A53" w:rsidRPr="003628C6" w:rsidRDefault="00FE5A53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FE5A53" w:rsidRPr="003628C6" w14:paraId="0D049D83" w14:textId="77777777" w:rsidTr="00A9405B">
        <w:trPr>
          <w:trHeight w:val="340"/>
          <w:jc w:val="center"/>
        </w:trPr>
        <w:tc>
          <w:tcPr>
            <w:tcW w:w="496" w:type="pct"/>
          </w:tcPr>
          <w:p w14:paraId="318AC3BF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  <w:proofErr w:type="spellStart"/>
            <w:r w:rsidRPr="003628C6">
              <w:rPr>
                <w:rFonts w:cs="Times New Roman"/>
                <w:i/>
                <w:szCs w:val="21"/>
              </w:rPr>
              <w:t>rmtC</w:t>
            </w:r>
            <w:proofErr w:type="spellEnd"/>
          </w:p>
        </w:tc>
        <w:tc>
          <w:tcPr>
            <w:tcW w:w="703" w:type="pct"/>
          </w:tcPr>
          <w:p w14:paraId="33843939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C</w:t>
            </w:r>
            <w:proofErr w:type="spellEnd"/>
            <w:r w:rsidRPr="003628C6">
              <w:rPr>
                <w:rFonts w:cs="Times New Roman"/>
                <w:szCs w:val="21"/>
              </w:rPr>
              <w:t>-F</w:t>
            </w:r>
          </w:p>
        </w:tc>
        <w:tc>
          <w:tcPr>
            <w:tcW w:w="2049" w:type="pct"/>
          </w:tcPr>
          <w:p w14:paraId="72941A71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GCCAAAGTACTCACAAGTGG</w:t>
            </w:r>
          </w:p>
        </w:tc>
        <w:tc>
          <w:tcPr>
            <w:tcW w:w="832" w:type="pct"/>
          </w:tcPr>
          <w:p w14:paraId="36C75FFB" w14:textId="77777777" w:rsidR="00FE5A53" w:rsidRPr="003628C6" w:rsidRDefault="00FE5A53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宋体" w:cs="Times New Roman"/>
                <w:szCs w:val="21"/>
              </w:rPr>
              <w:t>741</w:t>
            </w:r>
          </w:p>
        </w:tc>
        <w:tc>
          <w:tcPr>
            <w:tcW w:w="919" w:type="pct"/>
          </w:tcPr>
          <w:p w14:paraId="19B9EEA3" w14:textId="2AAE1D6E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3628C6">
              <w:rPr>
                <w:rFonts w:eastAsia="宋体" w:cs="Times New Roman" w:hint="eastAsia"/>
                <w:szCs w:val="21"/>
              </w:rPr>
              <w:t>Chen et al., 2007</w:t>
            </w:r>
          </w:p>
        </w:tc>
      </w:tr>
      <w:tr w:rsidR="00FE5A53" w:rsidRPr="003628C6" w14:paraId="420ADD96" w14:textId="77777777" w:rsidTr="00A9405B">
        <w:trPr>
          <w:trHeight w:val="340"/>
          <w:jc w:val="center"/>
        </w:trPr>
        <w:tc>
          <w:tcPr>
            <w:tcW w:w="496" w:type="pct"/>
          </w:tcPr>
          <w:p w14:paraId="051B6A35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03" w:type="pct"/>
          </w:tcPr>
          <w:p w14:paraId="07C62EE7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C</w:t>
            </w:r>
            <w:proofErr w:type="spellEnd"/>
            <w:r w:rsidRPr="003628C6">
              <w:rPr>
                <w:rFonts w:cs="Times New Roman"/>
                <w:szCs w:val="21"/>
              </w:rPr>
              <w:t>-R</w:t>
            </w:r>
          </w:p>
        </w:tc>
        <w:tc>
          <w:tcPr>
            <w:tcW w:w="2049" w:type="pct"/>
          </w:tcPr>
          <w:p w14:paraId="5901F782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ACCCAACAAGATCATTCTCG</w:t>
            </w:r>
          </w:p>
        </w:tc>
        <w:tc>
          <w:tcPr>
            <w:tcW w:w="832" w:type="pct"/>
          </w:tcPr>
          <w:p w14:paraId="3B811AC8" w14:textId="77777777" w:rsidR="00FE5A53" w:rsidRPr="003628C6" w:rsidRDefault="00FE5A53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19" w:type="pct"/>
          </w:tcPr>
          <w:p w14:paraId="62ED3B5A" w14:textId="2B9735C1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FE5A53" w:rsidRPr="003628C6" w14:paraId="6ED7FE18" w14:textId="77777777" w:rsidTr="00A9405B">
        <w:trPr>
          <w:trHeight w:val="340"/>
          <w:jc w:val="center"/>
        </w:trPr>
        <w:tc>
          <w:tcPr>
            <w:tcW w:w="496" w:type="pct"/>
          </w:tcPr>
          <w:p w14:paraId="35E3A0EE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  <w:proofErr w:type="spellStart"/>
            <w:r w:rsidRPr="003628C6">
              <w:rPr>
                <w:rFonts w:cs="Times New Roman"/>
                <w:i/>
                <w:szCs w:val="21"/>
              </w:rPr>
              <w:t>rmtD</w:t>
            </w:r>
            <w:proofErr w:type="spellEnd"/>
          </w:p>
        </w:tc>
        <w:tc>
          <w:tcPr>
            <w:tcW w:w="703" w:type="pct"/>
          </w:tcPr>
          <w:p w14:paraId="78A19157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D</w:t>
            </w:r>
            <w:proofErr w:type="spellEnd"/>
            <w:r w:rsidRPr="003628C6">
              <w:rPr>
                <w:rFonts w:cs="Times New Roman"/>
                <w:szCs w:val="21"/>
              </w:rPr>
              <w:t>-F</w:t>
            </w:r>
          </w:p>
        </w:tc>
        <w:tc>
          <w:tcPr>
            <w:tcW w:w="2049" w:type="pct"/>
          </w:tcPr>
          <w:p w14:paraId="6951B05D" w14:textId="77777777" w:rsidR="00FE5A53" w:rsidRPr="003628C6" w:rsidRDefault="00FE5A53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微软雅黑" w:cs="Times New Roman"/>
                <w:szCs w:val="21"/>
              </w:rPr>
              <w:t>CGG CAC GCG ATT GGG AAG C</w:t>
            </w:r>
          </w:p>
        </w:tc>
        <w:tc>
          <w:tcPr>
            <w:tcW w:w="832" w:type="pct"/>
          </w:tcPr>
          <w:p w14:paraId="7DE7C011" w14:textId="77777777" w:rsidR="00FE5A53" w:rsidRPr="003628C6" w:rsidRDefault="00FE5A53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宋体" w:cs="Times New Roman"/>
                <w:szCs w:val="21"/>
              </w:rPr>
              <w:t>635</w:t>
            </w:r>
          </w:p>
        </w:tc>
        <w:tc>
          <w:tcPr>
            <w:tcW w:w="919" w:type="pct"/>
          </w:tcPr>
          <w:p w14:paraId="3EC035AD" w14:textId="7EFA9750" w:rsidR="00FE5A53" w:rsidRPr="003628C6" w:rsidRDefault="00E56934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3628C6">
              <w:rPr>
                <w:rFonts w:eastAsia="宋体" w:cs="Times New Roman" w:hint="eastAsia"/>
                <w:szCs w:val="21"/>
              </w:rPr>
              <w:t>D</w:t>
            </w:r>
            <w:r w:rsidRPr="003628C6">
              <w:rPr>
                <w:rFonts w:eastAsia="宋体" w:cs="Times New Roman"/>
                <w:szCs w:val="21"/>
              </w:rPr>
              <w:t>oi</w:t>
            </w:r>
            <w:proofErr w:type="spellEnd"/>
            <w:r w:rsidRPr="003628C6">
              <w:rPr>
                <w:rFonts w:eastAsia="宋体" w:cs="Times New Roman"/>
                <w:szCs w:val="21"/>
              </w:rPr>
              <w:t xml:space="preserve"> et al., 2007</w:t>
            </w:r>
          </w:p>
        </w:tc>
      </w:tr>
      <w:tr w:rsidR="00FE5A53" w:rsidRPr="003628C6" w14:paraId="49C8B39A" w14:textId="77777777" w:rsidTr="00A9405B">
        <w:trPr>
          <w:trHeight w:val="340"/>
          <w:jc w:val="center"/>
        </w:trPr>
        <w:tc>
          <w:tcPr>
            <w:tcW w:w="496" w:type="pct"/>
          </w:tcPr>
          <w:p w14:paraId="6F3BCD29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</w:p>
        </w:tc>
        <w:tc>
          <w:tcPr>
            <w:tcW w:w="703" w:type="pct"/>
          </w:tcPr>
          <w:p w14:paraId="643A9434" w14:textId="77777777" w:rsidR="00FE5A53" w:rsidRPr="003628C6" w:rsidRDefault="00FE5A53" w:rsidP="008631E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D</w:t>
            </w:r>
            <w:proofErr w:type="spellEnd"/>
            <w:r w:rsidRPr="003628C6">
              <w:rPr>
                <w:rFonts w:cs="Times New Roman"/>
                <w:szCs w:val="21"/>
              </w:rPr>
              <w:t>-R</w:t>
            </w:r>
          </w:p>
        </w:tc>
        <w:tc>
          <w:tcPr>
            <w:tcW w:w="2049" w:type="pct"/>
          </w:tcPr>
          <w:p w14:paraId="365487E7" w14:textId="77777777" w:rsidR="00FE5A53" w:rsidRPr="003628C6" w:rsidRDefault="00FE5A53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微软雅黑" w:cs="Times New Roman"/>
                <w:szCs w:val="21"/>
              </w:rPr>
              <w:t>CGG AAA CGA TGC GAC GAT</w:t>
            </w:r>
          </w:p>
        </w:tc>
        <w:tc>
          <w:tcPr>
            <w:tcW w:w="832" w:type="pct"/>
          </w:tcPr>
          <w:p w14:paraId="63EE69CE" w14:textId="77777777" w:rsidR="00FE5A53" w:rsidRPr="003628C6" w:rsidRDefault="00FE5A53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19" w:type="pct"/>
          </w:tcPr>
          <w:p w14:paraId="4C5DE937" w14:textId="62F60201" w:rsidR="00FE5A53" w:rsidRPr="003628C6" w:rsidRDefault="00FE5A53" w:rsidP="008631EE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7257F8" w:rsidRPr="003628C6" w14:paraId="5C8F3B92" w14:textId="77777777" w:rsidTr="00A9405B">
        <w:trPr>
          <w:trHeight w:val="340"/>
          <w:jc w:val="center"/>
        </w:trPr>
        <w:tc>
          <w:tcPr>
            <w:tcW w:w="496" w:type="pct"/>
          </w:tcPr>
          <w:p w14:paraId="0B9D0115" w14:textId="49AE1971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  <w:proofErr w:type="spellStart"/>
            <w:r w:rsidRPr="003628C6">
              <w:rPr>
                <w:rFonts w:cs="Times New Roman"/>
                <w:i/>
                <w:szCs w:val="21"/>
              </w:rPr>
              <w:t>rmtE</w:t>
            </w:r>
            <w:proofErr w:type="spellEnd"/>
          </w:p>
        </w:tc>
        <w:tc>
          <w:tcPr>
            <w:tcW w:w="703" w:type="pct"/>
          </w:tcPr>
          <w:p w14:paraId="213F3B5A" w14:textId="1AB736C0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E</w:t>
            </w:r>
            <w:proofErr w:type="spellEnd"/>
            <w:r w:rsidRPr="003628C6">
              <w:rPr>
                <w:rFonts w:cs="Times New Roman"/>
                <w:szCs w:val="21"/>
              </w:rPr>
              <w:t>-F</w:t>
            </w:r>
          </w:p>
        </w:tc>
        <w:tc>
          <w:tcPr>
            <w:tcW w:w="2049" w:type="pct"/>
          </w:tcPr>
          <w:p w14:paraId="11D4B26E" w14:textId="0566A64C" w:rsidR="007257F8" w:rsidRPr="003628C6" w:rsidRDefault="00174BA8" w:rsidP="007257F8">
            <w:pPr>
              <w:spacing w:line="360" w:lineRule="auto"/>
              <w:jc w:val="center"/>
              <w:rPr>
                <w:rFonts w:eastAsia="微软雅黑" w:cs="Times New Roman"/>
                <w:color w:val="292526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GATGCCGTGTCTGTTACGCCG</w:t>
            </w:r>
          </w:p>
        </w:tc>
        <w:tc>
          <w:tcPr>
            <w:tcW w:w="832" w:type="pct"/>
          </w:tcPr>
          <w:p w14:paraId="27CDEB6C" w14:textId="0B7E31B7" w:rsidR="007257F8" w:rsidRPr="003628C6" w:rsidRDefault="00174BA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宋体" w:cs="Times New Roman" w:hint="eastAsia"/>
                <w:szCs w:val="21"/>
              </w:rPr>
              <w:t>4</w:t>
            </w:r>
            <w:r w:rsidRPr="003628C6">
              <w:rPr>
                <w:rFonts w:eastAsia="宋体" w:cs="Times New Roman"/>
                <w:szCs w:val="21"/>
              </w:rPr>
              <w:t>46</w:t>
            </w:r>
          </w:p>
        </w:tc>
        <w:tc>
          <w:tcPr>
            <w:tcW w:w="919" w:type="pct"/>
          </w:tcPr>
          <w:p w14:paraId="21CD5053" w14:textId="2C440180" w:rsidR="007257F8" w:rsidRPr="003628C6" w:rsidRDefault="00A9405B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3628C6">
              <w:rPr>
                <w:rFonts w:eastAsia="宋体" w:cs="Times New Roman"/>
                <w:bCs/>
                <w:szCs w:val="21"/>
              </w:rPr>
              <w:t>Corrêa</w:t>
            </w:r>
            <w:proofErr w:type="spellEnd"/>
            <w:r w:rsidRPr="003628C6">
              <w:rPr>
                <w:rFonts w:eastAsia="宋体" w:cs="Times New Roman"/>
                <w:bCs/>
                <w:szCs w:val="21"/>
              </w:rPr>
              <w:t xml:space="preserve"> et al., 2014</w:t>
            </w:r>
          </w:p>
        </w:tc>
      </w:tr>
      <w:tr w:rsidR="007257F8" w:rsidRPr="003628C6" w14:paraId="6AA686B5" w14:textId="77777777" w:rsidTr="00A9405B">
        <w:trPr>
          <w:trHeight w:val="340"/>
          <w:jc w:val="center"/>
        </w:trPr>
        <w:tc>
          <w:tcPr>
            <w:tcW w:w="496" w:type="pct"/>
          </w:tcPr>
          <w:p w14:paraId="75547DF2" w14:textId="77777777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</w:p>
        </w:tc>
        <w:tc>
          <w:tcPr>
            <w:tcW w:w="703" w:type="pct"/>
          </w:tcPr>
          <w:p w14:paraId="4570A0C1" w14:textId="2C7CC813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E</w:t>
            </w:r>
            <w:proofErr w:type="spellEnd"/>
            <w:r w:rsidRPr="003628C6">
              <w:rPr>
                <w:rFonts w:cs="Times New Roman"/>
                <w:szCs w:val="21"/>
              </w:rPr>
              <w:t>-R</w:t>
            </w:r>
          </w:p>
        </w:tc>
        <w:tc>
          <w:tcPr>
            <w:tcW w:w="2049" w:type="pct"/>
          </w:tcPr>
          <w:p w14:paraId="0CD3DF10" w14:textId="6AC72382" w:rsidR="007257F8" w:rsidRPr="003628C6" w:rsidRDefault="00174BA8" w:rsidP="007257F8">
            <w:pPr>
              <w:spacing w:line="360" w:lineRule="auto"/>
              <w:jc w:val="center"/>
              <w:rPr>
                <w:rFonts w:eastAsia="微软雅黑" w:cs="Times New Roman"/>
                <w:color w:val="292526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ACGTGAACCCACGAGTCCTGC</w:t>
            </w:r>
          </w:p>
        </w:tc>
        <w:tc>
          <w:tcPr>
            <w:tcW w:w="832" w:type="pct"/>
          </w:tcPr>
          <w:p w14:paraId="37211F36" w14:textId="77777777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19" w:type="pct"/>
          </w:tcPr>
          <w:p w14:paraId="0CB72F84" w14:textId="77777777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7257F8" w:rsidRPr="003628C6" w14:paraId="29DCA998" w14:textId="77777777" w:rsidTr="00A9405B">
        <w:trPr>
          <w:trHeight w:val="340"/>
          <w:jc w:val="center"/>
        </w:trPr>
        <w:tc>
          <w:tcPr>
            <w:tcW w:w="496" w:type="pct"/>
          </w:tcPr>
          <w:p w14:paraId="7AB8FFBD" w14:textId="6C006898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  <w:proofErr w:type="spellStart"/>
            <w:r w:rsidRPr="003628C6">
              <w:rPr>
                <w:rFonts w:cs="Times New Roman"/>
                <w:i/>
                <w:szCs w:val="21"/>
              </w:rPr>
              <w:t>rmtF</w:t>
            </w:r>
            <w:proofErr w:type="spellEnd"/>
          </w:p>
        </w:tc>
        <w:tc>
          <w:tcPr>
            <w:tcW w:w="703" w:type="pct"/>
          </w:tcPr>
          <w:p w14:paraId="2637EE72" w14:textId="72CF2CE2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F</w:t>
            </w:r>
            <w:proofErr w:type="spellEnd"/>
            <w:r w:rsidRPr="003628C6">
              <w:rPr>
                <w:rFonts w:cs="Times New Roman"/>
                <w:szCs w:val="21"/>
              </w:rPr>
              <w:t>-F</w:t>
            </w:r>
          </w:p>
        </w:tc>
        <w:tc>
          <w:tcPr>
            <w:tcW w:w="2049" w:type="pct"/>
          </w:tcPr>
          <w:p w14:paraId="4AC35DC3" w14:textId="0B07D767" w:rsidR="007257F8" w:rsidRPr="003628C6" w:rsidRDefault="00174BA8" w:rsidP="007257F8">
            <w:pPr>
              <w:spacing w:line="360" w:lineRule="auto"/>
              <w:jc w:val="center"/>
              <w:rPr>
                <w:rFonts w:eastAsia="微软雅黑" w:cs="Times New Roman"/>
                <w:color w:val="292526"/>
                <w:szCs w:val="21"/>
              </w:rPr>
            </w:pPr>
            <w:r w:rsidRPr="003628C6">
              <w:rPr>
                <w:rFonts w:ascii="Georgia" w:hAnsi="Georgia"/>
                <w:color w:val="2E2E2E"/>
                <w:szCs w:val="21"/>
              </w:rPr>
              <w:t>CGATCCTACTGGGCTCCAT</w:t>
            </w:r>
          </w:p>
        </w:tc>
        <w:tc>
          <w:tcPr>
            <w:tcW w:w="832" w:type="pct"/>
          </w:tcPr>
          <w:p w14:paraId="43F0CD38" w14:textId="0E430F64" w:rsidR="007257F8" w:rsidRPr="003628C6" w:rsidRDefault="00174BA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宋体" w:cs="Times New Roman" w:hint="eastAsia"/>
                <w:szCs w:val="21"/>
              </w:rPr>
              <w:t>3</w:t>
            </w:r>
            <w:r w:rsidRPr="003628C6">
              <w:rPr>
                <w:rFonts w:eastAsia="宋体" w:cs="Times New Roman"/>
                <w:szCs w:val="21"/>
              </w:rPr>
              <w:t>14</w:t>
            </w:r>
          </w:p>
        </w:tc>
        <w:tc>
          <w:tcPr>
            <w:tcW w:w="919" w:type="pct"/>
          </w:tcPr>
          <w:p w14:paraId="07FDACD9" w14:textId="1DC4DD31" w:rsidR="007257F8" w:rsidRPr="003628C6" w:rsidRDefault="005A69CD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3628C6">
              <w:rPr>
                <w:rFonts w:eastAsia="宋体" w:cs="Times New Roman"/>
                <w:bCs/>
                <w:szCs w:val="21"/>
              </w:rPr>
              <w:t>Corrêa</w:t>
            </w:r>
            <w:proofErr w:type="spellEnd"/>
            <w:r w:rsidRPr="003628C6">
              <w:rPr>
                <w:rFonts w:eastAsia="宋体" w:cs="Times New Roman"/>
                <w:bCs/>
                <w:szCs w:val="21"/>
              </w:rPr>
              <w:t xml:space="preserve"> et al., 2014</w:t>
            </w:r>
          </w:p>
        </w:tc>
      </w:tr>
      <w:tr w:rsidR="007257F8" w:rsidRPr="003628C6" w14:paraId="3E9297AD" w14:textId="77777777" w:rsidTr="00A9405B">
        <w:trPr>
          <w:trHeight w:val="340"/>
          <w:jc w:val="center"/>
        </w:trPr>
        <w:tc>
          <w:tcPr>
            <w:tcW w:w="496" w:type="pct"/>
          </w:tcPr>
          <w:p w14:paraId="5EB0B8B5" w14:textId="77777777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</w:p>
        </w:tc>
        <w:tc>
          <w:tcPr>
            <w:tcW w:w="703" w:type="pct"/>
          </w:tcPr>
          <w:p w14:paraId="3CAAD929" w14:textId="58F9F988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F</w:t>
            </w:r>
            <w:proofErr w:type="spellEnd"/>
            <w:r w:rsidRPr="003628C6">
              <w:rPr>
                <w:rFonts w:cs="Times New Roman"/>
                <w:szCs w:val="21"/>
              </w:rPr>
              <w:t>-R</w:t>
            </w:r>
          </w:p>
        </w:tc>
        <w:tc>
          <w:tcPr>
            <w:tcW w:w="2049" w:type="pct"/>
          </w:tcPr>
          <w:p w14:paraId="0159D8D5" w14:textId="559E0D74" w:rsidR="007257F8" w:rsidRPr="003628C6" w:rsidRDefault="00174BA8" w:rsidP="007257F8">
            <w:pPr>
              <w:spacing w:line="360" w:lineRule="auto"/>
              <w:jc w:val="center"/>
              <w:rPr>
                <w:rFonts w:eastAsia="微软雅黑" w:cs="Times New Roman"/>
                <w:color w:val="292526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GGCATAGTGCTTTTCCATGC</w:t>
            </w:r>
          </w:p>
        </w:tc>
        <w:tc>
          <w:tcPr>
            <w:tcW w:w="832" w:type="pct"/>
          </w:tcPr>
          <w:p w14:paraId="6EE01C2C" w14:textId="77777777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19" w:type="pct"/>
          </w:tcPr>
          <w:p w14:paraId="26A5B80D" w14:textId="77777777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7257F8" w:rsidRPr="003628C6" w14:paraId="0E9B677C" w14:textId="77777777" w:rsidTr="00A9405B">
        <w:trPr>
          <w:trHeight w:val="340"/>
          <w:jc w:val="center"/>
        </w:trPr>
        <w:tc>
          <w:tcPr>
            <w:tcW w:w="496" w:type="pct"/>
          </w:tcPr>
          <w:p w14:paraId="24D56D12" w14:textId="40AD0163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  <w:proofErr w:type="spellStart"/>
            <w:r w:rsidRPr="003628C6">
              <w:rPr>
                <w:rFonts w:cs="Times New Roman"/>
                <w:i/>
                <w:szCs w:val="21"/>
              </w:rPr>
              <w:t>rmtG</w:t>
            </w:r>
            <w:proofErr w:type="spellEnd"/>
          </w:p>
        </w:tc>
        <w:tc>
          <w:tcPr>
            <w:tcW w:w="703" w:type="pct"/>
          </w:tcPr>
          <w:p w14:paraId="2AC61951" w14:textId="516AE523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G</w:t>
            </w:r>
            <w:proofErr w:type="spellEnd"/>
            <w:r w:rsidRPr="003628C6">
              <w:rPr>
                <w:rFonts w:cs="Times New Roman"/>
                <w:szCs w:val="21"/>
              </w:rPr>
              <w:t>-F</w:t>
            </w:r>
          </w:p>
        </w:tc>
        <w:tc>
          <w:tcPr>
            <w:tcW w:w="2049" w:type="pct"/>
          </w:tcPr>
          <w:p w14:paraId="0CC600BC" w14:textId="4DC050B6" w:rsidR="007257F8" w:rsidRPr="003628C6" w:rsidRDefault="007257F8" w:rsidP="007257F8">
            <w:pPr>
              <w:spacing w:line="360" w:lineRule="auto"/>
              <w:jc w:val="center"/>
              <w:rPr>
                <w:rFonts w:eastAsia="微软雅黑" w:cs="Times New Roman"/>
                <w:color w:val="292526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ACGGAATGCCGCGCGAAGTA</w:t>
            </w:r>
          </w:p>
        </w:tc>
        <w:tc>
          <w:tcPr>
            <w:tcW w:w="832" w:type="pct"/>
          </w:tcPr>
          <w:p w14:paraId="2316EAA4" w14:textId="4F778D22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宋体" w:cs="Times New Roman" w:hint="eastAsia"/>
                <w:szCs w:val="21"/>
              </w:rPr>
              <w:t>3</w:t>
            </w:r>
            <w:r w:rsidRPr="003628C6">
              <w:rPr>
                <w:rFonts w:eastAsia="宋体" w:cs="Times New Roman"/>
                <w:szCs w:val="21"/>
              </w:rPr>
              <w:t>81</w:t>
            </w:r>
          </w:p>
        </w:tc>
        <w:tc>
          <w:tcPr>
            <w:tcW w:w="919" w:type="pct"/>
          </w:tcPr>
          <w:p w14:paraId="41344DD9" w14:textId="24665B79" w:rsidR="007257F8" w:rsidRPr="003628C6" w:rsidRDefault="005A69CD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3628C6">
              <w:rPr>
                <w:rFonts w:eastAsia="宋体" w:cs="Times New Roman"/>
                <w:bCs/>
                <w:szCs w:val="21"/>
              </w:rPr>
              <w:t>Corrêa</w:t>
            </w:r>
            <w:proofErr w:type="spellEnd"/>
            <w:r w:rsidRPr="003628C6">
              <w:rPr>
                <w:rFonts w:eastAsia="宋体" w:cs="Times New Roman"/>
                <w:bCs/>
                <w:szCs w:val="21"/>
              </w:rPr>
              <w:t xml:space="preserve"> et al., 2014</w:t>
            </w:r>
          </w:p>
        </w:tc>
      </w:tr>
      <w:tr w:rsidR="007257F8" w:rsidRPr="003628C6" w14:paraId="6E82EC38" w14:textId="77777777" w:rsidTr="00A9405B">
        <w:trPr>
          <w:trHeight w:val="340"/>
          <w:jc w:val="center"/>
        </w:trPr>
        <w:tc>
          <w:tcPr>
            <w:tcW w:w="496" w:type="pct"/>
          </w:tcPr>
          <w:p w14:paraId="3C9DAB93" w14:textId="77777777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</w:p>
        </w:tc>
        <w:tc>
          <w:tcPr>
            <w:tcW w:w="703" w:type="pct"/>
          </w:tcPr>
          <w:p w14:paraId="07CBED23" w14:textId="527D472E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G</w:t>
            </w:r>
            <w:proofErr w:type="spellEnd"/>
            <w:r w:rsidRPr="003628C6">
              <w:rPr>
                <w:rFonts w:cs="Times New Roman"/>
                <w:szCs w:val="21"/>
              </w:rPr>
              <w:t>-R</w:t>
            </w:r>
          </w:p>
        </w:tc>
        <w:tc>
          <w:tcPr>
            <w:tcW w:w="2049" w:type="pct"/>
          </w:tcPr>
          <w:p w14:paraId="35551D2D" w14:textId="750DD872" w:rsidR="007257F8" w:rsidRPr="003628C6" w:rsidRDefault="007257F8" w:rsidP="007257F8">
            <w:pPr>
              <w:spacing w:line="360" w:lineRule="auto"/>
              <w:jc w:val="center"/>
              <w:rPr>
                <w:rFonts w:eastAsia="微软雅黑" w:cs="Times New Roman"/>
                <w:color w:val="292526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TCTCCGCAAGCAGATCGCCG</w:t>
            </w:r>
          </w:p>
        </w:tc>
        <w:tc>
          <w:tcPr>
            <w:tcW w:w="832" w:type="pct"/>
          </w:tcPr>
          <w:p w14:paraId="1D4D0970" w14:textId="77777777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19" w:type="pct"/>
          </w:tcPr>
          <w:p w14:paraId="2F6FC91B" w14:textId="77777777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7257F8" w:rsidRPr="003628C6" w14:paraId="6B0CE5ED" w14:textId="77777777" w:rsidTr="00A9405B">
        <w:trPr>
          <w:trHeight w:val="340"/>
          <w:jc w:val="center"/>
        </w:trPr>
        <w:tc>
          <w:tcPr>
            <w:tcW w:w="496" w:type="pct"/>
          </w:tcPr>
          <w:p w14:paraId="07ED714D" w14:textId="060F9357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  <w:proofErr w:type="spellStart"/>
            <w:r w:rsidRPr="003628C6">
              <w:rPr>
                <w:rFonts w:cs="Times New Roman"/>
                <w:i/>
                <w:szCs w:val="21"/>
              </w:rPr>
              <w:t>rmtH</w:t>
            </w:r>
            <w:proofErr w:type="spellEnd"/>
          </w:p>
        </w:tc>
        <w:tc>
          <w:tcPr>
            <w:tcW w:w="703" w:type="pct"/>
          </w:tcPr>
          <w:p w14:paraId="3B204DF8" w14:textId="35B47A3B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H</w:t>
            </w:r>
            <w:proofErr w:type="spellEnd"/>
            <w:r w:rsidRPr="003628C6">
              <w:rPr>
                <w:rFonts w:cs="Times New Roman"/>
                <w:szCs w:val="21"/>
              </w:rPr>
              <w:t>-F</w:t>
            </w:r>
          </w:p>
        </w:tc>
        <w:tc>
          <w:tcPr>
            <w:tcW w:w="2049" w:type="pct"/>
          </w:tcPr>
          <w:p w14:paraId="615C095F" w14:textId="60583601" w:rsidR="007257F8" w:rsidRPr="003628C6" w:rsidRDefault="007257F8" w:rsidP="007257F8">
            <w:pPr>
              <w:spacing w:line="360" w:lineRule="auto"/>
              <w:jc w:val="center"/>
              <w:rPr>
                <w:rFonts w:eastAsia="微软雅黑" w:cs="Times New Roman"/>
                <w:color w:val="292526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ATGACCATTGAACAGGCAGC</w:t>
            </w:r>
          </w:p>
        </w:tc>
        <w:tc>
          <w:tcPr>
            <w:tcW w:w="832" w:type="pct"/>
          </w:tcPr>
          <w:p w14:paraId="22E05908" w14:textId="1BB5B475" w:rsidR="007257F8" w:rsidRPr="003628C6" w:rsidRDefault="00174BA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宋体" w:cs="Times New Roman" w:hint="eastAsia"/>
                <w:szCs w:val="21"/>
              </w:rPr>
              <w:t>4</w:t>
            </w:r>
            <w:r w:rsidRPr="003628C6">
              <w:rPr>
                <w:rFonts w:eastAsia="宋体" w:cs="Times New Roman"/>
                <w:szCs w:val="21"/>
              </w:rPr>
              <w:t>64</w:t>
            </w:r>
          </w:p>
        </w:tc>
        <w:tc>
          <w:tcPr>
            <w:tcW w:w="919" w:type="pct"/>
          </w:tcPr>
          <w:p w14:paraId="13C44161" w14:textId="05CFED0E" w:rsidR="007257F8" w:rsidRPr="003628C6" w:rsidRDefault="005A69CD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3628C6">
              <w:rPr>
                <w:rFonts w:eastAsia="宋体" w:cs="Times New Roman"/>
                <w:bCs/>
                <w:szCs w:val="21"/>
              </w:rPr>
              <w:t>Corrêa</w:t>
            </w:r>
            <w:proofErr w:type="spellEnd"/>
            <w:r w:rsidRPr="003628C6">
              <w:rPr>
                <w:rFonts w:eastAsia="宋体" w:cs="Times New Roman"/>
                <w:bCs/>
                <w:szCs w:val="21"/>
              </w:rPr>
              <w:t xml:space="preserve"> et al., 2014</w:t>
            </w:r>
          </w:p>
        </w:tc>
      </w:tr>
      <w:tr w:rsidR="007257F8" w:rsidRPr="003628C6" w14:paraId="544FFA80" w14:textId="77777777" w:rsidTr="00A9405B">
        <w:trPr>
          <w:trHeight w:val="340"/>
          <w:jc w:val="center"/>
        </w:trPr>
        <w:tc>
          <w:tcPr>
            <w:tcW w:w="496" w:type="pct"/>
          </w:tcPr>
          <w:p w14:paraId="74386C5B" w14:textId="77777777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</w:p>
        </w:tc>
        <w:tc>
          <w:tcPr>
            <w:tcW w:w="703" w:type="pct"/>
          </w:tcPr>
          <w:p w14:paraId="33A1E6C1" w14:textId="17EAB2C7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rmtH</w:t>
            </w:r>
            <w:proofErr w:type="spellEnd"/>
            <w:r w:rsidRPr="003628C6">
              <w:rPr>
                <w:rFonts w:cs="Times New Roman"/>
                <w:szCs w:val="21"/>
              </w:rPr>
              <w:t>-R</w:t>
            </w:r>
          </w:p>
        </w:tc>
        <w:tc>
          <w:tcPr>
            <w:tcW w:w="2049" w:type="pct"/>
          </w:tcPr>
          <w:p w14:paraId="651E5227" w14:textId="309238E8" w:rsidR="007257F8" w:rsidRPr="003628C6" w:rsidRDefault="007257F8" w:rsidP="007257F8">
            <w:pPr>
              <w:spacing w:line="360" w:lineRule="auto"/>
              <w:jc w:val="center"/>
              <w:rPr>
                <w:rFonts w:eastAsia="微软雅黑" w:cs="Times New Roman"/>
                <w:color w:val="292526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AGGGCAAAGGTAAAATCCCA</w:t>
            </w:r>
          </w:p>
        </w:tc>
        <w:tc>
          <w:tcPr>
            <w:tcW w:w="832" w:type="pct"/>
          </w:tcPr>
          <w:p w14:paraId="57428C6A" w14:textId="77777777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19" w:type="pct"/>
          </w:tcPr>
          <w:p w14:paraId="2F11AE14" w14:textId="77777777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7257F8" w:rsidRPr="003628C6" w14:paraId="36430F84" w14:textId="77777777" w:rsidTr="00A9405B">
        <w:trPr>
          <w:trHeight w:val="340"/>
          <w:jc w:val="center"/>
        </w:trPr>
        <w:tc>
          <w:tcPr>
            <w:tcW w:w="496" w:type="pct"/>
          </w:tcPr>
          <w:p w14:paraId="339F05DE" w14:textId="77777777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  <w:proofErr w:type="spellStart"/>
            <w:r w:rsidRPr="003628C6">
              <w:rPr>
                <w:rFonts w:cs="Times New Roman"/>
                <w:i/>
                <w:szCs w:val="21"/>
              </w:rPr>
              <w:t>armA</w:t>
            </w:r>
            <w:proofErr w:type="spellEnd"/>
          </w:p>
        </w:tc>
        <w:tc>
          <w:tcPr>
            <w:tcW w:w="703" w:type="pct"/>
          </w:tcPr>
          <w:p w14:paraId="76B0F734" w14:textId="77777777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armA</w:t>
            </w:r>
            <w:proofErr w:type="spellEnd"/>
            <w:r w:rsidRPr="003628C6">
              <w:rPr>
                <w:rFonts w:cs="Times New Roman"/>
                <w:szCs w:val="21"/>
              </w:rPr>
              <w:t>-F</w:t>
            </w:r>
          </w:p>
        </w:tc>
        <w:tc>
          <w:tcPr>
            <w:tcW w:w="2049" w:type="pct"/>
          </w:tcPr>
          <w:p w14:paraId="7E0872C2" w14:textId="77777777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CAATCAGGGGCAGTTATCA</w:t>
            </w:r>
          </w:p>
        </w:tc>
        <w:tc>
          <w:tcPr>
            <w:tcW w:w="832" w:type="pct"/>
          </w:tcPr>
          <w:p w14:paraId="252779D5" w14:textId="77777777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宋体" w:cs="Times New Roman"/>
                <w:szCs w:val="21"/>
              </w:rPr>
              <w:t>529</w:t>
            </w:r>
          </w:p>
        </w:tc>
        <w:tc>
          <w:tcPr>
            <w:tcW w:w="919" w:type="pct"/>
          </w:tcPr>
          <w:p w14:paraId="7679B5DE" w14:textId="6219DFBC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宋体" w:cs="Times New Roman" w:hint="eastAsia"/>
                <w:szCs w:val="21"/>
              </w:rPr>
              <w:t>Chen et al., 2007</w:t>
            </w:r>
          </w:p>
        </w:tc>
      </w:tr>
      <w:tr w:rsidR="007257F8" w:rsidRPr="003628C6" w14:paraId="34D68E76" w14:textId="77777777" w:rsidTr="00A9405B">
        <w:trPr>
          <w:trHeight w:val="340"/>
          <w:jc w:val="center"/>
        </w:trPr>
        <w:tc>
          <w:tcPr>
            <w:tcW w:w="496" w:type="pct"/>
          </w:tcPr>
          <w:p w14:paraId="45B71D2F" w14:textId="77777777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</w:p>
        </w:tc>
        <w:tc>
          <w:tcPr>
            <w:tcW w:w="703" w:type="pct"/>
          </w:tcPr>
          <w:p w14:paraId="1CE772F0" w14:textId="77777777" w:rsidR="007257F8" w:rsidRPr="003628C6" w:rsidRDefault="007257F8" w:rsidP="007257F8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3628C6">
              <w:rPr>
                <w:rFonts w:cs="Times New Roman"/>
                <w:szCs w:val="21"/>
              </w:rPr>
              <w:t>armA</w:t>
            </w:r>
            <w:proofErr w:type="spellEnd"/>
            <w:r w:rsidRPr="003628C6">
              <w:rPr>
                <w:rFonts w:cs="Times New Roman"/>
                <w:szCs w:val="21"/>
              </w:rPr>
              <w:t>-R</w:t>
            </w:r>
          </w:p>
        </w:tc>
        <w:tc>
          <w:tcPr>
            <w:tcW w:w="2049" w:type="pct"/>
          </w:tcPr>
          <w:p w14:paraId="76311303" w14:textId="77777777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628C6">
              <w:rPr>
                <w:rFonts w:eastAsia="微软雅黑" w:cs="Times New Roman"/>
                <w:color w:val="292526"/>
                <w:szCs w:val="21"/>
              </w:rPr>
              <w:t>CCCTATAACCTTCGAATC</w:t>
            </w:r>
          </w:p>
        </w:tc>
        <w:tc>
          <w:tcPr>
            <w:tcW w:w="832" w:type="pct"/>
          </w:tcPr>
          <w:p w14:paraId="53B35246" w14:textId="77777777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19" w:type="pct"/>
          </w:tcPr>
          <w:p w14:paraId="21682EC2" w14:textId="14C5D920" w:rsidR="007257F8" w:rsidRPr="003628C6" w:rsidRDefault="007257F8" w:rsidP="007257F8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</w:tbl>
    <w:p w14:paraId="2624115F" w14:textId="77777777" w:rsidR="00474C9C" w:rsidRPr="003628C6" w:rsidRDefault="00474C9C" w:rsidP="008631EE">
      <w:pPr>
        <w:spacing w:line="360" w:lineRule="auto"/>
        <w:rPr>
          <w:rFonts w:eastAsia="宋体" w:cs="Times New Roman"/>
          <w:b/>
          <w:i/>
          <w:sz w:val="24"/>
          <w:szCs w:val="24"/>
        </w:rPr>
      </w:pPr>
    </w:p>
    <w:p w14:paraId="50BB2E72" w14:textId="77777777" w:rsidR="00474C9C" w:rsidRPr="003628C6" w:rsidRDefault="00474C9C" w:rsidP="008631EE">
      <w:pPr>
        <w:adjustRightInd/>
        <w:snapToGrid/>
        <w:spacing w:after="0" w:line="360" w:lineRule="auto"/>
        <w:rPr>
          <w:rFonts w:eastAsia="宋体" w:cs="Times New Roman"/>
          <w:b/>
          <w:sz w:val="24"/>
          <w:szCs w:val="24"/>
        </w:rPr>
      </w:pPr>
      <w:r w:rsidRPr="003628C6">
        <w:rPr>
          <w:rFonts w:eastAsia="宋体" w:cs="Times New Roman"/>
          <w:b/>
          <w:sz w:val="24"/>
          <w:szCs w:val="24"/>
        </w:rPr>
        <w:t>References</w:t>
      </w:r>
    </w:p>
    <w:p w14:paraId="6B3EABA9" w14:textId="77777777" w:rsidR="00FE5A53" w:rsidRPr="003628C6" w:rsidRDefault="00FE5A53" w:rsidP="00A9405B">
      <w:pPr>
        <w:adjustRightInd/>
        <w:snapToGrid/>
        <w:spacing w:after="0" w:line="360" w:lineRule="auto"/>
        <w:ind w:left="360" w:hangingChars="150" w:hanging="360"/>
        <w:jc w:val="both"/>
        <w:rPr>
          <w:rFonts w:eastAsia="等线" w:cs="Times New Roman"/>
          <w:bCs/>
          <w:kern w:val="2"/>
          <w:sz w:val="24"/>
          <w:szCs w:val="28"/>
        </w:rPr>
      </w:pPr>
      <w:proofErr w:type="gramStart"/>
      <w:r w:rsidRPr="003628C6">
        <w:rPr>
          <w:rFonts w:eastAsia="等线" w:cs="Times New Roman"/>
          <w:bCs/>
          <w:kern w:val="2"/>
          <w:sz w:val="24"/>
          <w:szCs w:val="28"/>
        </w:rPr>
        <w:t>Chen, L., Chen, Z.L., Liu, J</w:t>
      </w:r>
      <w:bookmarkStart w:id="0" w:name="_GoBack"/>
      <w:bookmarkEnd w:id="0"/>
      <w:r w:rsidRPr="003628C6">
        <w:rPr>
          <w:rFonts w:eastAsia="等线" w:cs="Times New Roman"/>
          <w:bCs/>
          <w:kern w:val="2"/>
          <w:sz w:val="24"/>
          <w:szCs w:val="28"/>
        </w:rPr>
        <w:t>.H., Zeng, Z.L., Ma, J.Y., and Jiang, H.X. (2007).</w:t>
      </w:r>
      <w:proofErr w:type="gramEnd"/>
      <w:r w:rsidRPr="003628C6">
        <w:rPr>
          <w:rFonts w:eastAsia="等线" w:cs="Times New Roman"/>
          <w:bCs/>
          <w:kern w:val="2"/>
          <w:sz w:val="24"/>
          <w:szCs w:val="28"/>
        </w:rPr>
        <w:t xml:space="preserve"> Emergence of </w:t>
      </w:r>
      <w:proofErr w:type="spellStart"/>
      <w:r w:rsidRPr="003628C6">
        <w:rPr>
          <w:rFonts w:eastAsia="等线" w:cs="Times New Roman"/>
          <w:bCs/>
          <w:kern w:val="2"/>
          <w:sz w:val="24"/>
          <w:szCs w:val="28"/>
        </w:rPr>
        <w:t>RmtB</w:t>
      </w:r>
      <w:proofErr w:type="spellEnd"/>
      <w:r w:rsidRPr="003628C6">
        <w:rPr>
          <w:rFonts w:eastAsia="等线" w:cs="Times New Roman"/>
          <w:bCs/>
          <w:kern w:val="2"/>
          <w:sz w:val="24"/>
          <w:szCs w:val="28"/>
        </w:rPr>
        <w:t xml:space="preserve"> </w:t>
      </w:r>
      <w:proofErr w:type="spellStart"/>
      <w:r w:rsidRPr="003628C6">
        <w:rPr>
          <w:rFonts w:eastAsia="等线" w:cs="Times New Roman"/>
          <w:bCs/>
          <w:kern w:val="2"/>
          <w:sz w:val="24"/>
          <w:szCs w:val="28"/>
        </w:rPr>
        <w:t>methylase</w:t>
      </w:r>
      <w:proofErr w:type="spellEnd"/>
      <w:r w:rsidRPr="003628C6">
        <w:rPr>
          <w:rFonts w:eastAsia="等线" w:cs="Times New Roman"/>
          <w:bCs/>
          <w:kern w:val="2"/>
          <w:sz w:val="24"/>
          <w:szCs w:val="28"/>
        </w:rPr>
        <w:t xml:space="preserve">-producing </w:t>
      </w:r>
      <w:r w:rsidRPr="003628C6">
        <w:rPr>
          <w:rFonts w:eastAsia="等线" w:cs="Times New Roman"/>
          <w:bCs/>
          <w:i/>
          <w:kern w:val="2"/>
          <w:sz w:val="24"/>
          <w:szCs w:val="28"/>
        </w:rPr>
        <w:t>Escherichia coli</w:t>
      </w:r>
      <w:r w:rsidRPr="003628C6">
        <w:rPr>
          <w:rFonts w:eastAsia="等线" w:cs="Times New Roman"/>
          <w:bCs/>
          <w:kern w:val="2"/>
          <w:sz w:val="24"/>
          <w:szCs w:val="28"/>
        </w:rPr>
        <w:t xml:space="preserve"> and </w:t>
      </w:r>
      <w:r w:rsidRPr="003628C6">
        <w:rPr>
          <w:rFonts w:eastAsia="等线" w:cs="Times New Roman"/>
          <w:bCs/>
          <w:i/>
          <w:kern w:val="2"/>
          <w:sz w:val="24"/>
          <w:szCs w:val="28"/>
        </w:rPr>
        <w:t>Enterobacter cloacae</w:t>
      </w:r>
      <w:r w:rsidRPr="003628C6">
        <w:rPr>
          <w:rFonts w:eastAsia="等线" w:cs="Times New Roman"/>
          <w:bCs/>
          <w:kern w:val="2"/>
          <w:sz w:val="24"/>
          <w:szCs w:val="28"/>
        </w:rPr>
        <w:t xml:space="preserve"> isolates from pigs in China. </w:t>
      </w:r>
      <w:r w:rsidRPr="003628C6">
        <w:rPr>
          <w:rFonts w:eastAsia="等线" w:cs="Times New Roman"/>
          <w:bCs/>
          <w:i/>
          <w:kern w:val="2"/>
          <w:sz w:val="24"/>
          <w:szCs w:val="28"/>
        </w:rPr>
        <w:t>Journal of Antimicrobial Chemotherapy</w:t>
      </w:r>
      <w:r w:rsidRPr="003628C6">
        <w:rPr>
          <w:rFonts w:eastAsia="等线" w:cs="Times New Roman"/>
          <w:bCs/>
          <w:kern w:val="2"/>
          <w:sz w:val="24"/>
          <w:szCs w:val="28"/>
        </w:rPr>
        <w:t xml:space="preserve"> 59</w:t>
      </w:r>
      <w:r w:rsidRPr="003628C6">
        <w:rPr>
          <w:rFonts w:eastAsia="等线" w:cs="Times New Roman"/>
          <w:b/>
          <w:bCs/>
          <w:kern w:val="2"/>
          <w:sz w:val="24"/>
          <w:szCs w:val="28"/>
        </w:rPr>
        <w:t>,</w:t>
      </w:r>
      <w:r w:rsidRPr="003628C6">
        <w:rPr>
          <w:rFonts w:eastAsia="等线" w:cs="Times New Roman"/>
          <w:bCs/>
          <w:kern w:val="2"/>
          <w:sz w:val="24"/>
          <w:szCs w:val="28"/>
        </w:rPr>
        <w:t xml:space="preserve"> 880-885. </w:t>
      </w:r>
      <w:proofErr w:type="spellStart"/>
      <w:proofErr w:type="gramStart"/>
      <w:r w:rsidRPr="003628C6">
        <w:rPr>
          <w:rFonts w:eastAsia="等线" w:cs="Times New Roman"/>
          <w:bCs/>
          <w:kern w:val="2"/>
          <w:sz w:val="24"/>
          <w:szCs w:val="28"/>
        </w:rPr>
        <w:t>doi</w:t>
      </w:r>
      <w:proofErr w:type="spellEnd"/>
      <w:proofErr w:type="gramEnd"/>
      <w:r w:rsidRPr="003628C6">
        <w:rPr>
          <w:rFonts w:eastAsia="等线" w:cs="Times New Roman"/>
          <w:bCs/>
          <w:kern w:val="2"/>
          <w:sz w:val="24"/>
          <w:szCs w:val="28"/>
        </w:rPr>
        <w:t>: 10.1093/</w:t>
      </w:r>
      <w:proofErr w:type="spellStart"/>
      <w:r w:rsidRPr="003628C6">
        <w:rPr>
          <w:rFonts w:eastAsia="等线" w:cs="Times New Roman"/>
          <w:bCs/>
          <w:kern w:val="2"/>
          <w:sz w:val="24"/>
          <w:szCs w:val="28"/>
        </w:rPr>
        <w:t>jac</w:t>
      </w:r>
      <w:proofErr w:type="spellEnd"/>
      <w:r w:rsidRPr="003628C6">
        <w:rPr>
          <w:rFonts w:eastAsia="等线" w:cs="Times New Roman"/>
          <w:bCs/>
          <w:kern w:val="2"/>
          <w:sz w:val="24"/>
          <w:szCs w:val="28"/>
        </w:rPr>
        <w:t>/dkm065.</w:t>
      </w:r>
    </w:p>
    <w:p w14:paraId="408EC9C9" w14:textId="77777777" w:rsidR="00A9405B" w:rsidRPr="003628C6" w:rsidRDefault="00A9405B" w:rsidP="00A9405B">
      <w:pPr>
        <w:adjustRightInd/>
        <w:snapToGrid/>
        <w:spacing w:after="0" w:line="360" w:lineRule="auto"/>
        <w:ind w:left="360" w:hangingChars="150" w:hanging="360"/>
        <w:jc w:val="both"/>
        <w:rPr>
          <w:rFonts w:eastAsia="宋体" w:cs="Times New Roman"/>
          <w:bCs/>
          <w:sz w:val="24"/>
          <w:szCs w:val="24"/>
        </w:rPr>
      </w:pPr>
      <w:proofErr w:type="spellStart"/>
      <w:proofErr w:type="gramStart"/>
      <w:r w:rsidRPr="003628C6">
        <w:rPr>
          <w:rFonts w:eastAsia="宋体" w:cs="Times New Roman"/>
          <w:bCs/>
          <w:sz w:val="24"/>
          <w:szCs w:val="24"/>
        </w:rPr>
        <w:t>Corrêa</w:t>
      </w:r>
      <w:proofErr w:type="spellEnd"/>
      <w:r w:rsidRPr="003628C6">
        <w:rPr>
          <w:rFonts w:eastAsia="宋体" w:cs="Times New Roman"/>
          <w:bCs/>
          <w:sz w:val="24"/>
          <w:szCs w:val="24"/>
        </w:rPr>
        <w:t xml:space="preserve">, L. L., </w:t>
      </w:r>
      <w:proofErr w:type="spellStart"/>
      <w:r w:rsidRPr="003628C6">
        <w:rPr>
          <w:rFonts w:eastAsia="宋体" w:cs="Times New Roman"/>
          <w:bCs/>
          <w:sz w:val="24"/>
          <w:szCs w:val="24"/>
        </w:rPr>
        <w:t>Montezzi</w:t>
      </w:r>
      <w:proofErr w:type="spellEnd"/>
      <w:r w:rsidRPr="003628C6">
        <w:rPr>
          <w:rFonts w:eastAsia="宋体" w:cs="Times New Roman"/>
          <w:bCs/>
          <w:sz w:val="24"/>
          <w:szCs w:val="24"/>
        </w:rPr>
        <w:t xml:space="preserve">, L. F., </w:t>
      </w:r>
      <w:proofErr w:type="spellStart"/>
      <w:r w:rsidRPr="003628C6">
        <w:rPr>
          <w:rFonts w:eastAsia="宋体" w:cs="Times New Roman"/>
          <w:bCs/>
          <w:sz w:val="24"/>
          <w:szCs w:val="24"/>
        </w:rPr>
        <w:t>Bonelli</w:t>
      </w:r>
      <w:proofErr w:type="spellEnd"/>
      <w:r w:rsidRPr="003628C6">
        <w:rPr>
          <w:rFonts w:eastAsia="宋体" w:cs="Times New Roman"/>
          <w:bCs/>
          <w:sz w:val="24"/>
          <w:szCs w:val="24"/>
        </w:rPr>
        <w:t xml:space="preserve">, R. R., Moreira, B. M., and </w:t>
      </w:r>
      <w:proofErr w:type="spellStart"/>
      <w:r w:rsidRPr="003628C6">
        <w:rPr>
          <w:rFonts w:eastAsia="宋体" w:cs="Times New Roman"/>
          <w:bCs/>
          <w:sz w:val="24"/>
          <w:szCs w:val="24"/>
        </w:rPr>
        <w:t>Picão</w:t>
      </w:r>
      <w:proofErr w:type="spellEnd"/>
      <w:r w:rsidRPr="003628C6">
        <w:rPr>
          <w:rFonts w:eastAsia="宋体" w:cs="Times New Roman"/>
          <w:bCs/>
          <w:sz w:val="24"/>
          <w:szCs w:val="24"/>
        </w:rPr>
        <w:t>, R. C. (2014).</w:t>
      </w:r>
      <w:proofErr w:type="gramEnd"/>
      <w:r w:rsidRPr="003628C6">
        <w:rPr>
          <w:rFonts w:eastAsia="宋体" w:cs="Times New Roman"/>
          <w:bCs/>
          <w:sz w:val="24"/>
          <w:szCs w:val="24"/>
        </w:rPr>
        <w:t xml:space="preserve"> </w:t>
      </w:r>
      <w:proofErr w:type="gramStart"/>
      <w:r w:rsidRPr="003628C6">
        <w:rPr>
          <w:rFonts w:eastAsia="宋体" w:cs="Times New Roman"/>
          <w:bCs/>
          <w:sz w:val="24"/>
          <w:szCs w:val="24"/>
        </w:rPr>
        <w:t xml:space="preserve">Revised and updated multiplex PCR targeting acquired 16S </w:t>
      </w:r>
      <w:proofErr w:type="spellStart"/>
      <w:r w:rsidRPr="003628C6">
        <w:rPr>
          <w:rFonts w:eastAsia="宋体" w:cs="Times New Roman"/>
          <w:bCs/>
          <w:sz w:val="24"/>
          <w:szCs w:val="24"/>
        </w:rPr>
        <w:t>rRNA</w:t>
      </w:r>
      <w:proofErr w:type="spellEnd"/>
      <w:r w:rsidRPr="003628C6">
        <w:rPr>
          <w:rFonts w:eastAsia="宋体" w:cs="Times New Roman"/>
          <w:bCs/>
          <w:sz w:val="24"/>
          <w:szCs w:val="24"/>
        </w:rPr>
        <w:t xml:space="preserve"> methyltransferases.</w:t>
      </w:r>
      <w:proofErr w:type="gramEnd"/>
      <w:r w:rsidRPr="003628C6">
        <w:rPr>
          <w:rFonts w:eastAsia="宋体" w:cs="Times New Roman"/>
          <w:bCs/>
          <w:sz w:val="24"/>
          <w:szCs w:val="24"/>
        </w:rPr>
        <w:t> </w:t>
      </w:r>
      <w:r w:rsidRPr="003628C6">
        <w:rPr>
          <w:rFonts w:eastAsia="宋体" w:cs="Times New Roman"/>
          <w:bCs/>
          <w:i/>
          <w:iCs/>
          <w:sz w:val="24"/>
          <w:szCs w:val="24"/>
        </w:rPr>
        <w:t>International Journal of Antimicrobial Agents</w:t>
      </w:r>
      <w:r w:rsidRPr="003628C6">
        <w:rPr>
          <w:rFonts w:eastAsia="宋体" w:cs="Times New Roman"/>
          <w:bCs/>
          <w:sz w:val="24"/>
          <w:szCs w:val="24"/>
        </w:rPr>
        <w:t> 43, 479–481. doi:10.1016/j.ijantimicag.2014.02.003</w:t>
      </w:r>
    </w:p>
    <w:p w14:paraId="7647AC66" w14:textId="3206D9AB" w:rsidR="00FB45A7" w:rsidRPr="003628C6" w:rsidRDefault="004546CC" w:rsidP="005A69CD">
      <w:pPr>
        <w:adjustRightInd/>
        <w:snapToGrid/>
        <w:spacing w:after="0" w:line="360" w:lineRule="auto"/>
        <w:ind w:left="360" w:hangingChars="150" w:hanging="360"/>
        <w:jc w:val="both"/>
        <w:rPr>
          <w:rFonts w:eastAsia="宋体" w:cs="Times New Roman"/>
          <w:b/>
          <w:sz w:val="24"/>
          <w:szCs w:val="24"/>
        </w:rPr>
      </w:pPr>
      <w:proofErr w:type="spellStart"/>
      <w:proofErr w:type="gramStart"/>
      <w:r w:rsidRPr="003628C6">
        <w:rPr>
          <w:rFonts w:eastAsia="宋体" w:cs="Times New Roman"/>
          <w:sz w:val="24"/>
          <w:szCs w:val="24"/>
        </w:rPr>
        <w:t>Doi</w:t>
      </w:r>
      <w:proofErr w:type="spellEnd"/>
      <w:r w:rsidR="009731A9" w:rsidRPr="003628C6">
        <w:rPr>
          <w:rFonts w:eastAsia="宋体" w:cs="Times New Roman" w:hint="eastAsia"/>
          <w:sz w:val="24"/>
          <w:szCs w:val="24"/>
        </w:rPr>
        <w:t>,</w:t>
      </w:r>
      <w:r w:rsidRPr="003628C6">
        <w:rPr>
          <w:rFonts w:eastAsia="宋体" w:cs="Times New Roman"/>
          <w:sz w:val="24"/>
          <w:szCs w:val="24"/>
        </w:rPr>
        <w:t xml:space="preserve"> Y</w:t>
      </w:r>
      <w:r w:rsidR="009731A9" w:rsidRPr="003628C6">
        <w:rPr>
          <w:rFonts w:eastAsia="宋体" w:cs="Times New Roman" w:hint="eastAsia"/>
          <w:sz w:val="24"/>
          <w:szCs w:val="24"/>
        </w:rPr>
        <w:t>.</w:t>
      </w:r>
      <w:r w:rsidRPr="003628C6">
        <w:rPr>
          <w:rFonts w:eastAsia="宋体" w:cs="Times New Roman"/>
          <w:sz w:val="24"/>
          <w:szCs w:val="24"/>
        </w:rPr>
        <w:t xml:space="preserve">, </w:t>
      </w:r>
      <w:r w:rsidR="009731A9" w:rsidRPr="003628C6">
        <w:rPr>
          <w:rFonts w:eastAsia="宋体" w:cs="Times New Roman" w:hint="eastAsia"/>
          <w:sz w:val="24"/>
          <w:szCs w:val="24"/>
        </w:rPr>
        <w:t xml:space="preserve">and </w:t>
      </w:r>
      <w:r w:rsidRPr="003628C6">
        <w:rPr>
          <w:rFonts w:eastAsia="宋体" w:cs="Times New Roman"/>
          <w:sz w:val="24"/>
          <w:szCs w:val="24"/>
        </w:rPr>
        <w:t>Arakawa</w:t>
      </w:r>
      <w:r w:rsidR="009731A9" w:rsidRPr="003628C6">
        <w:rPr>
          <w:rFonts w:eastAsia="宋体" w:cs="Times New Roman" w:hint="eastAsia"/>
          <w:sz w:val="24"/>
          <w:szCs w:val="24"/>
        </w:rPr>
        <w:t>,</w:t>
      </w:r>
      <w:r w:rsidRPr="003628C6">
        <w:rPr>
          <w:rFonts w:eastAsia="宋体" w:cs="Times New Roman"/>
          <w:sz w:val="24"/>
          <w:szCs w:val="24"/>
        </w:rPr>
        <w:t xml:space="preserve"> Y</w:t>
      </w:r>
      <w:r w:rsidR="00474C9C" w:rsidRPr="003628C6">
        <w:rPr>
          <w:rFonts w:eastAsia="宋体" w:cs="Times New Roman"/>
          <w:sz w:val="24"/>
          <w:szCs w:val="24"/>
        </w:rPr>
        <w:t xml:space="preserve">. </w:t>
      </w:r>
      <w:r w:rsidR="009731A9" w:rsidRPr="003628C6">
        <w:rPr>
          <w:rFonts w:eastAsia="宋体" w:cs="Times New Roman" w:hint="eastAsia"/>
          <w:sz w:val="24"/>
          <w:szCs w:val="24"/>
        </w:rPr>
        <w:t>(2007).</w:t>
      </w:r>
      <w:proofErr w:type="gramEnd"/>
      <w:r w:rsidR="009731A9" w:rsidRPr="003628C6">
        <w:rPr>
          <w:rFonts w:eastAsia="宋体" w:cs="Times New Roman" w:hint="eastAsia"/>
          <w:sz w:val="24"/>
          <w:szCs w:val="24"/>
        </w:rPr>
        <w:t xml:space="preserve"> </w:t>
      </w:r>
      <w:r w:rsidRPr="003628C6">
        <w:rPr>
          <w:rFonts w:eastAsia="宋体" w:cs="Times New Roman"/>
          <w:sz w:val="24"/>
          <w:szCs w:val="24"/>
        </w:rPr>
        <w:t>16S ribosomal RNA methylation: emerging resistance mechanism against aminoglycosides</w:t>
      </w:r>
      <w:r w:rsidR="00474C9C" w:rsidRPr="003628C6">
        <w:rPr>
          <w:rFonts w:eastAsia="宋体" w:cs="Times New Roman"/>
          <w:sz w:val="24"/>
          <w:szCs w:val="24"/>
        </w:rPr>
        <w:t xml:space="preserve">. </w:t>
      </w:r>
      <w:proofErr w:type="spellStart"/>
      <w:r w:rsidRPr="003628C6">
        <w:rPr>
          <w:rFonts w:eastAsia="宋体" w:cs="Times New Roman"/>
          <w:i/>
          <w:iCs/>
          <w:sz w:val="24"/>
          <w:szCs w:val="24"/>
        </w:rPr>
        <w:t>Clin</w:t>
      </w:r>
      <w:proofErr w:type="spellEnd"/>
      <w:r w:rsidR="00474C9C" w:rsidRPr="003628C6">
        <w:rPr>
          <w:rFonts w:eastAsia="宋体" w:cs="Times New Roman"/>
          <w:i/>
          <w:iCs/>
          <w:sz w:val="24"/>
          <w:szCs w:val="24"/>
        </w:rPr>
        <w:t xml:space="preserve"> </w:t>
      </w:r>
      <w:r w:rsidRPr="003628C6">
        <w:rPr>
          <w:rFonts w:eastAsia="宋体" w:cs="Times New Roman"/>
          <w:i/>
          <w:iCs/>
          <w:sz w:val="24"/>
          <w:szCs w:val="24"/>
        </w:rPr>
        <w:t>Infect Dis</w:t>
      </w:r>
      <w:r w:rsidR="00474C9C" w:rsidRPr="003628C6">
        <w:rPr>
          <w:rFonts w:eastAsia="宋体" w:cs="Times New Roman"/>
          <w:sz w:val="24"/>
          <w:szCs w:val="24"/>
        </w:rPr>
        <w:t xml:space="preserve"> </w:t>
      </w:r>
      <w:r w:rsidRPr="003628C6">
        <w:rPr>
          <w:rFonts w:eastAsia="宋体" w:cs="Times New Roman"/>
          <w:bCs/>
          <w:sz w:val="24"/>
          <w:szCs w:val="24"/>
        </w:rPr>
        <w:t>45</w:t>
      </w:r>
      <w:r w:rsidR="009731A9" w:rsidRPr="003628C6">
        <w:rPr>
          <w:rFonts w:eastAsia="宋体" w:cs="Times New Roman" w:hint="eastAsia"/>
          <w:sz w:val="24"/>
          <w:szCs w:val="24"/>
        </w:rPr>
        <w:t xml:space="preserve">, </w:t>
      </w:r>
      <w:r w:rsidRPr="003628C6">
        <w:rPr>
          <w:rFonts w:eastAsia="宋体" w:cs="Times New Roman"/>
          <w:sz w:val="24"/>
          <w:szCs w:val="24"/>
        </w:rPr>
        <w:t>88-94</w:t>
      </w:r>
      <w:r w:rsidR="00474C9C" w:rsidRPr="003628C6">
        <w:rPr>
          <w:rFonts w:eastAsia="宋体" w:cs="Times New Roman"/>
          <w:sz w:val="24"/>
          <w:szCs w:val="24"/>
        </w:rPr>
        <w:t>.</w:t>
      </w:r>
      <w:r w:rsidR="009731A9" w:rsidRPr="003628C6">
        <w:rPr>
          <w:rFonts w:eastAsia="宋体" w:cs="Times New Roman" w:hint="eastAsia"/>
          <w:sz w:val="24"/>
          <w:szCs w:val="24"/>
        </w:rPr>
        <w:t xml:space="preserve"> </w:t>
      </w:r>
      <w:proofErr w:type="spellStart"/>
      <w:proofErr w:type="gramStart"/>
      <w:r w:rsidR="00414B97" w:rsidRPr="003628C6">
        <w:rPr>
          <w:rFonts w:eastAsia="宋体" w:cs="Times New Roman" w:hint="eastAsia"/>
          <w:sz w:val="24"/>
          <w:szCs w:val="24"/>
        </w:rPr>
        <w:t>d</w:t>
      </w:r>
      <w:r w:rsidR="009731A9" w:rsidRPr="003628C6">
        <w:rPr>
          <w:rFonts w:eastAsia="宋体" w:cs="Times New Roman" w:hint="eastAsia"/>
          <w:sz w:val="24"/>
          <w:szCs w:val="24"/>
        </w:rPr>
        <w:t>oi</w:t>
      </w:r>
      <w:proofErr w:type="spellEnd"/>
      <w:proofErr w:type="gramEnd"/>
      <w:r w:rsidR="009731A9" w:rsidRPr="003628C6">
        <w:rPr>
          <w:rFonts w:eastAsia="宋体" w:cs="Times New Roman" w:hint="eastAsia"/>
          <w:sz w:val="24"/>
          <w:szCs w:val="24"/>
        </w:rPr>
        <w:t>:</w:t>
      </w:r>
      <w:r w:rsidR="00414B97" w:rsidRPr="003628C6">
        <w:rPr>
          <w:rFonts w:eastAsia="宋体" w:cs="Times New Roman" w:hint="eastAsia"/>
          <w:sz w:val="24"/>
          <w:szCs w:val="24"/>
        </w:rPr>
        <w:t xml:space="preserve"> 10.1086/518605.</w:t>
      </w:r>
    </w:p>
    <w:p w14:paraId="36ADCABA" w14:textId="77777777" w:rsidR="00FB45A7" w:rsidRPr="003628C6" w:rsidRDefault="00FB45A7" w:rsidP="008631EE">
      <w:pPr>
        <w:spacing w:after="0" w:line="360" w:lineRule="auto"/>
        <w:rPr>
          <w:rFonts w:eastAsia="宋体" w:cs="Times New Roman"/>
          <w:b/>
          <w:sz w:val="24"/>
          <w:szCs w:val="24"/>
        </w:rPr>
      </w:pPr>
    </w:p>
    <w:p w14:paraId="30F7BE0B" w14:textId="77777777" w:rsidR="00C2577A" w:rsidRPr="003628C6" w:rsidRDefault="00C2577A" w:rsidP="008631EE">
      <w:pPr>
        <w:autoSpaceDE w:val="0"/>
        <w:autoSpaceDN w:val="0"/>
        <w:spacing w:after="0" w:line="360" w:lineRule="auto"/>
        <w:ind w:right="60"/>
        <w:jc w:val="both"/>
        <w:rPr>
          <w:rFonts w:eastAsia="微软雅黑" w:cs="Times New Roman"/>
          <w:color w:val="000000"/>
          <w:sz w:val="24"/>
          <w:szCs w:val="24"/>
        </w:rPr>
      </w:pPr>
    </w:p>
    <w:p w14:paraId="2B4280AB" w14:textId="77777777" w:rsidR="00C2577A" w:rsidRPr="003628C6" w:rsidRDefault="00C2577A" w:rsidP="008631EE">
      <w:pPr>
        <w:autoSpaceDE w:val="0"/>
        <w:autoSpaceDN w:val="0"/>
        <w:spacing w:after="0" w:line="360" w:lineRule="auto"/>
        <w:ind w:right="60"/>
        <w:jc w:val="both"/>
        <w:rPr>
          <w:rFonts w:eastAsia="微软雅黑" w:cs="Times New Roman"/>
          <w:color w:val="000000"/>
          <w:sz w:val="24"/>
          <w:szCs w:val="24"/>
        </w:rPr>
      </w:pPr>
    </w:p>
    <w:p w14:paraId="1AD96ACB" w14:textId="77777777" w:rsidR="00C2577A" w:rsidRPr="003628C6" w:rsidRDefault="00C2577A" w:rsidP="008631EE">
      <w:pPr>
        <w:autoSpaceDE w:val="0"/>
        <w:autoSpaceDN w:val="0"/>
        <w:spacing w:after="0" w:line="360" w:lineRule="auto"/>
        <w:ind w:right="60"/>
        <w:jc w:val="both"/>
        <w:rPr>
          <w:rFonts w:eastAsia="微软雅黑" w:cs="Times New Roman"/>
          <w:color w:val="000000"/>
          <w:sz w:val="24"/>
          <w:szCs w:val="24"/>
        </w:rPr>
      </w:pPr>
    </w:p>
    <w:p w14:paraId="21E29FF3" w14:textId="77777777" w:rsidR="00C2577A" w:rsidRPr="003628C6" w:rsidRDefault="00C2577A" w:rsidP="008631EE">
      <w:pPr>
        <w:autoSpaceDE w:val="0"/>
        <w:autoSpaceDN w:val="0"/>
        <w:spacing w:after="0" w:line="360" w:lineRule="auto"/>
        <w:ind w:right="60"/>
        <w:jc w:val="both"/>
        <w:rPr>
          <w:rFonts w:eastAsia="微软雅黑" w:cs="Times New Roman"/>
          <w:color w:val="000000"/>
          <w:sz w:val="24"/>
          <w:szCs w:val="24"/>
        </w:rPr>
      </w:pPr>
    </w:p>
    <w:p w14:paraId="0E1EFB95" w14:textId="77777777" w:rsidR="00C2577A" w:rsidRPr="003628C6" w:rsidRDefault="00C2577A" w:rsidP="008631EE">
      <w:pPr>
        <w:autoSpaceDE w:val="0"/>
        <w:autoSpaceDN w:val="0"/>
        <w:spacing w:after="0" w:line="360" w:lineRule="auto"/>
        <w:ind w:right="60"/>
        <w:jc w:val="both"/>
        <w:rPr>
          <w:rFonts w:eastAsia="微软雅黑" w:cs="Times New Roman"/>
          <w:color w:val="000000"/>
          <w:sz w:val="24"/>
          <w:szCs w:val="24"/>
        </w:rPr>
        <w:sectPr w:rsidR="00C2577A" w:rsidRPr="003628C6" w:rsidSect="00474E40">
          <w:pgSz w:w="11906" w:h="16838"/>
          <w:pgMar w:top="1134" w:right="1134" w:bottom="1134" w:left="1134" w:header="851" w:footer="992" w:gutter="0"/>
          <w:cols w:space="425"/>
          <w:docGrid w:type="linesAndChars" w:linePitch="312"/>
        </w:sectPr>
      </w:pPr>
    </w:p>
    <w:p w14:paraId="7AE86679" w14:textId="65F63471" w:rsidR="009D6809" w:rsidRPr="003628C6" w:rsidRDefault="009D6809" w:rsidP="008631EE">
      <w:pPr>
        <w:spacing w:after="0" w:line="360" w:lineRule="auto"/>
        <w:rPr>
          <w:rFonts w:eastAsia="宋体" w:cs="Times New Roman"/>
          <w:b/>
          <w:i/>
          <w:sz w:val="24"/>
          <w:szCs w:val="24"/>
        </w:rPr>
      </w:pPr>
      <w:r w:rsidRPr="003628C6">
        <w:rPr>
          <w:rFonts w:eastAsia="宋体" w:cs="Times New Roman"/>
          <w:b/>
          <w:sz w:val="24"/>
          <w:szCs w:val="24"/>
        </w:rPr>
        <w:lastRenderedPageBreak/>
        <w:t>Table S</w:t>
      </w:r>
      <w:r w:rsidR="0027171D" w:rsidRPr="003628C6">
        <w:rPr>
          <w:rFonts w:eastAsia="宋体" w:cs="Times New Roman"/>
          <w:b/>
          <w:sz w:val="24"/>
          <w:szCs w:val="24"/>
        </w:rPr>
        <w:t>2</w:t>
      </w:r>
      <w:r w:rsidRPr="003628C6">
        <w:rPr>
          <w:rFonts w:eastAsia="宋体" w:cs="Times New Roman"/>
          <w:b/>
          <w:sz w:val="24"/>
          <w:szCs w:val="24"/>
        </w:rPr>
        <w:t xml:space="preserve">. </w:t>
      </w:r>
      <w:r w:rsidRPr="003628C6">
        <w:rPr>
          <w:rFonts w:eastAsia="黑体" w:cs="Times New Roman"/>
          <w:b/>
          <w:color w:val="000000"/>
          <w:spacing w:val="-4"/>
          <w:szCs w:val="21"/>
        </w:rPr>
        <w:t xml:space="preserve">Characteristics of </w:t>
      </w:r>
      <w:proofErr w:type="spellStart"/>
      <w:r w:rsidRPr="003628C6">
        <w:rPr>
          <w:rFonts w:eastAsia="黑体" w:cs="Times New Roman"/>
          <w:b/>
          <w:color w:val="000000"/>
          <w:spacing w:val="-4"/>
          <w:szCs w:val="21"/>
        </w:rPr>
        <w:t>IncN</w:t>
      </w:r>
      <w:proofErr w:type="spellEnd"/>
      <w:r w:rsidRPr="003628C6">
        <w:rPr>
          <w:rFonts w:eastAsia="黑体" w:cs="Times New Roman"/>
          <w:b/>
          <w:color w:val="000000"/>
          <w:spacing w:val="-4"/>
          <w:szCs w:val="21"/>
        </w:rPr>
        <w:t xml:space="preserve"> plasmids analyzed in this study </w:t>
      </w:r>
    </w:p>
    <w:tbl>
      <w:tblPr>
        <w:tblStyle w:val="aa"/>
        <w:tblW w:w="152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289"/>
        <w:gridCol w:w="2521"/>
        <w:gridCol w:w="4174"/>
        <w:gridCol w:w="2293"/>
        <w:gridCol w:w="1605"/>
        <w:gridCol w:w="1609"/>
      </w:tblGrid>
      <w:tr w:rsidR="006A39AE" w:rsidRPr="003628C6" w14:paraId="1E0FA4D1" w14:textId="77203D65" w:rsidTr="00EA2976">
        <w:trPr>
          <w:jc w:val="center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01AA8" w14:textId="77777777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b/>
                <w:bCs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b/>
                <w:bCs/>
                <w:color w:val="000000"/>
                <w:sz w:val="22"/>
              </w:rPr>
              <w:t>Plasmid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B6BAF" w14:textId="77777777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b/>
                <w:bCs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b/>
                <w:bCs/>
                <w:color w:val="000000"/>
                <w:sz w:val="22"/>
              </w:rPr>
              <w:t>Size (</w:t>
            </w:r>
            <w:proofErr w:type="spellStart"/>
            <w:r w:rsidRPr="003628C6">
              <w:rPr>
                <w:rFonts w:eastAsia="微软雅黑" w:cs="Times New Roman"/>
                <w:b/>
                <w:bCs/>
                <w:color w:val="000000"/>
                <w:sz w:val="22"/>
              </w:rPr>
              <w:t>bp</w:t>
            </w:r>
            <w:proofErr w:type="spellEnd"/>
            <w:r w:rsidRPr="003628C6">
              <w:rPr>
                <w:rFonts w:eastAsia="微软雅黑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E1C69" w14:textId="1E9C992D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b/>
                <w:bCs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b/>
                <w:bCs/>
                <w:color w:val="000000"/>
                <w:sz w:val="22"/>
              </w:rPr>
              <w:t>Host</w:t>
            </w:r>
          </w:p>
        </w:tc>
        <w:tc>
          <w:tcPr>
            <w:tcW w:w="4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EEB72" w14:textId="04F71DC7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b/>
                <w:bCs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b/>
                <w:bCs/>
                <w:color w:val="000000"/>
                <w:sz w:val="22"/>
              </w:rPr>
              <w:t>Resistance genes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B4A35" w14:textId="77777777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b/>
                <w:bCs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b/>
                <w:bCs/>
                <w:color w:val="000000"/>
                <w:sz w:val="22"/>
              </w:rPr>
              <w:t>Replicon typ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AAC45" w14:textId="77777777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b/>
                <w:bCs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b/>
                <w:bCs/>
                <w:color w:val="000000"/>
                <w:sz w:val="22"/>
              </w:rPr>
              <w:t xml:space="preserve">37-bp repeat in </w:t>
            </w:r>
            <w:proofErr w:type="spellStart"/>
            <w:r w:rsidRPr="003628C6">
              <w:rPr>
                <w:rFonts w:eastAsia="微软雅黑" w:cs="Times New Roman"/>
                <w:b/>
                <w:bCs/>
                <w:color w:val="000000"/>
                <w:sz w:val="22"/>
              </w:rPr>
              <w:t>Iterons</w:t>
            </w:r>
            <w:proofErr w:type="spellEnd"/>
            <w:r w:rsidRPr="003628C6">
              <w:rPr>
                <w:rFonts w:eastAsia="微软雅黑" w:cs="Times New Roman"/>
                <w:b/>
                <w:bCs/>
                <w:color w:val="000000"/>
                <w:sz w:val="22"/>
              </w:rPr>
              <w:t xml:space="preserve"> 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030EC" w14:textId="67D887B4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b/>
                <w:bCs/>
                <w:color w:val="000000"/>
                <w:sz w:val="22"/>
              </w:rPr>
            </w:pPr>
            <w:proofErr w:type="spellStart"/>
            <w:r w:rsidRPr="003628C6">
              <w:rPr>
                <w:rFonts w:eastAsia="微软雅黑" w:cs="Times New Roman"/>
                <w:b/>
                <w:bCs/>
                <w:color w:val="000000"/>
                <w:sz w:val="22"/>
              </w:rPr>
              <w:t>GenBank</w:t>
            </w:r>
            <w:proofErr w:type="spellEnd"/>
          </w:p>
        </w:tc>
      </w:tr>
      <w:tr w:rsidR="006A39AE" w:rsidRPr="003628C6" w14:paraId="1F9E5A5F" w14:textId="75C1907E" w:rsidTr="00EA2976">
        <w:trPr>
          <w:jc w:val="center"/>
        </w:trPr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</w:tcPr>
          <w:p w14:paraId="59329FEB" w14:textId="77777777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pYUHAP5-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</w:tcPr>
          <w:p w14:paraId="062DEAD8" w14:textId="07216CBF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Theme="minorEastAsia" w:cs="Times New Roman"/>
                <w:sz w:val="22"/>
              </w:rPr>
              <w:t>57,18</w:t>
            </w:r>
            <w:r w:rsidR="005E5B1F" w:rsidRPr="003628C6">
              <w:rPr>
                <w:rFonts w:eastAsiaTheme="minorEastAsia" w:cs="Times New Roman"/>
                <w:sz w:val="22"/>
              </w:rPr>
              <w:t>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2A7FDEA7" w14:textId="6D8D70AC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i/>
                <w:iCs/>
                <w:color w:val="000000"/>
                <w:sz w:val="22"/>
              </w:rPr>
              <w:t xml:space="preserve">Salmonella </w:t>
            </w:r>
            <w:r w:rsidRPr="003628C6">
              <w:rPr>
                <w:rFonts w:eastAsia="微软雅黑" w:cs="Times New Roman"/>
                <w:color w:val="000000"/>
                <w:sz w:val="22"/>
              </w:rPr>
              <w:t>London</w:t>
            </w:r>
          </w:p>
        </w:tc>
        <w:tc>
          <w:tcPr>
            <w:tcW w:w="4259" w:type="dxa"/>
            <w:tcBorders>
              <w:top w:val="single" w:sz="4" w:space="0" w:color="auto"/>
            </w:tcBorders>
            <w:shd w:val="clear" w:color="auto" w:fill="auto"/>
          </w:tcPr>
          <w:p w14:paraId="2A97063C" w14:textId="7D990403" w:rsidR="002451FC" w:rsidRPr="003628C6" w:rsidRDefault="0015313E" w:rsidP="008631EE">
            <w:pPr>
              <w:autoSpaceDE w:val="0"/>
              <w:autoSpaceDN w:val="0"/>
              <w:spacing w:line="360" w:lineRule="auto"/>
              <w:ind w:right="60"/>
              <w:jc w:val="both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cs="Times New Roman"/>
                <w:i/>
                <w:iCs/>
                <w:sz w:val="22"/>
              </w:rPr>
              <w:t>bla</w:t>
            </w:r>
            <w:r w:rsidRPr="003628C6">
              <w:rPr>
                <w:rFonts w:cs="Times New Roman"/>
                <w:sz w:val="22"/>
                <w:vertAlign w:val="subscript"/>
              </w:rPr>
              <w:t>TEM-1b</w:t>
            </w:r>
            <w:r w:rsidRPr="003628C6">
              <w:rPr>
                <w:rFonts w:cs="Times New Roman"/>
                <w:sz w:val="22"/>
              </w:rPr>
              <w:t>,</w:t>
            </w:r>
            <w:r w:rsidRPr="003628C6">
              <w:rPr>
                <w:rFonts w:cs="Times New Roman"/>
                <w:i/>
                <w:iCs/>
                <w:sz w:val="22"/>
              </w:rPr>
              <w:t xml:space="preserve"> aadA22</w:t>
            </w:r>
            <w:r w:rsidRPr="003628C6">
              <w:rPr>
                <w:rFonts w:cs="Times New Roman"/>
                <w:sz w:val="22"/>
              </w:rPr>
              <w:t xml:space="preserve">, 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aph</w:t>
            </w:r>
            <w:proofErr w:type="spellEnd"/>
            <w:r w:rsidRPr="003628C6">
              <w:rPr>
                <w:rFonts w:cs="Times New Roman"/>
                <w:i/>
                <w:iCs/>
                <w:sz w:val="22"/>
              </w:rPr>
              <w:t>(3’)-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IIa</w:t>
            </w:r>
            <w:proofErr w:type="spellEnd"/>
            <w:r w:rsidRPr="003628C6">
              <w:rPr>
                <w:rFonts w:cs="Times New Roman"/>
                <w:sz w:val="22"/>
              </w:rPr>
              <w:t xml:space="preserve">, 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rmtB</w:t>
            </w:r>
            <w:proofErr w:type="spellEnd"/>
            <w:r w:rsidRPr="003628C6">
              <w:rPr>
                <w:rFonts w:cs="Times New Roman"/>
                <w:sz w:val="22"/>
              </w:rPr>
              <w:t xml:space="preserve">, 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lnu</w:t>
            </w:r>
            <w:proofErr w:type="spellEnd"/>
            <w:r w:rsidRPr="003628C6">
              <w:rPr>
                <w:rFonts w:cs="Times New Roman"/>
                <w:sz w:val="22"/>
              </w:rPr>
              <w:t>(F)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shd w:val="clear" w:color="auto" w:fill="auto"/>
          </w:tcPr>
          <w:p w14:paraId="7ED6F440" w14:textId="77777777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IncN1-IncX1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</w:tcPr>
          <w:p w14:paraId="17652DE5" w14:textId="40359B79" w:rsidR="002451FC" w:rsidRPr="003628C6" w:rsidRDefault="00FC6EEA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 w:hint="eastAsia"/>
                <w:color w:val="000000"/>
                <w:sz w:val="22"/>
              </w:rPr>
              <w:t>3</w:t>
            </w:r>
            <w:r w:rsidRPr="003628C6">
              <w:rPr>
                <w:rFonts w:eastAsia="微软雅黑" w:cs="Times New Roman"/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DD12BE9" w14:textId="24DAE9C5" w:rsidR="002451FC" w:rsidRPr="003628C6" w:rsidRDefault="009A1D75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PRJNA648279</w:t>
            </w:r>
          </w:p>
        </w:tc>
      </w:tr>
      <w:tr w:rsidR="006A39AE" w:rsidRPr="003628C6" w14:paraId="34AB1726" w14:textId="7C8E401D" w:rsidTr="00EA2976">
        <w:trPr>
          <w:jc w:val="center"/>
        </w:trPr>
        <w:tc>
          <w:tcPr>
            <w:tcW w:w="1794" w:type="dxa"/>
            <w:shd w:val="clear" w:color="auto" w:fill="auto"/>
          </w:tcPr>
          <w:p w14:paraId="18FDC07C" w14:textId="77777777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pYUHAP1</w:t>
            </w:r>
          </w:p>
        </w:tc>
        <w:tc>
          <w:tcPr>
            <w:tcW w:w="1298" w:type="dxa"/>
            <w:shd w:val="clear" w:color="auto" w:fill="auto"/>
          </w:tcPr>
          <w:p w14:paraId="59CE23F2" w14:textId="3E8A4FC7" w:rsidR="002451FC" w:rsidRPr="003628C6" w:rsidRDefault="00C4503A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Theme="minorEastAsia" w:cs="Times New Roman"/>
                <w:sz w:val="22"/>
              </w:rPr>
              <w:t>176,767</w:t>
            </w:r>
          </w:p>
        </w:tc>
        <w:tc>
          <w:tcPr>
            <w:tcW w:w="2551" w:type="dxa"/>
            <w:shd w:val="clear" w:color="auto" w:fill="auto"/>
          </w:tcPr>
          <w:p w14:paraId="7B68BDAF" w14:textId="113D08F6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i/>
                <w:iCs/>
                <w:color w:val="000000"/>
                <w:sz w:val="22"/>
              </w:rPr>
              <w:t xml:space="preserve">Salmonella </w:t>
            </w:r>
            <w:r w:rsidRPr="003628C6">
              <w:rPr>
                <w:rFonts w:eastAsia="微软雅黑" w:cs="Times New Roman"/>
                <w:color w:val="000000"/>
                <w:sz w:val="22"/>
              </w:rPr>
              <w:t>London</w:t>
            </w:r>
          </w:p>
        </w:tc>
        <w:tc>
          <w:tcPr>
            <w:tcW w:w="4259" w:type="dxa"/>
            <w:shd w:val="clear" w:color="auto" w:fill="auto"/>
          </w:tcPr>
          <w:p w14:paraId="5445DF04" w14:textId="52D53DA0" w:rsidR="002451FC" w:rsidRPr="003628C6" w:rsidRDefault="0015313E" w:rsidP="008631EE">
            <w:pPr>
              <w:autoSpaceDE w:val="0"/>
              <w:autoSpaceDN w:val="0"/>
              <w:spacing w:line="360" w:lineRule="auto"/>
              <w:ind w:right="60"/>
              <w:jc w:val="both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cs="Times New Roman"/>
                <w:i/>
                <w:iCs/>
                <w:sz w:val="22"/>
              </w:rPr>
              <w:t>bla</w:t>
            </w:r>
            <w:r w:rsidRPr="003628C6">
              <w:rPr>
                <w:rFonts w:cs="Times New Roman"/>
                <w:sz w:val="22"/>
                <w:vertAlign w:val="subscript"/>
              </w:rPr>
              <w:t>TEM-1b</w:t>
            </w:r>
            <w:r w:rsidRPr="003628C6">
              <w:rPr>
                <w:rFonts w:cs="Times New Roman"/>
                <w:sz w:val="22"/>
              </w:rPr>
              <w:t xml:space="preserve">, 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aac</w:t>
            </w:r>
            <w:proofErr w:type="spellEnd"/>
            <w:r w:rsidRPr="003628C6">
              <w:rPr>
                <w:rFonts w:cs="Times New Roman"/>
                <w:i/>
                <w:iCs/>
                <w:sz w:val="22"/>
              </w:rPr>
              <w:t>(6’)-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Ib-cr</w:t>
            </w:r>
            <w:proofErr w:type="spellEnd"/>
            <w:r w:rsidRPr="003628C6">
              <w:rPr>
                <w:rFonts w:cs="Times New Roman"/>
                <w:sz w:val="22"/>
              </w:rPr>
              <w:t xml:space="preserve">, 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aac</w:t>
            </w:r>
            <w:proofErr w:type="spellEnd"/>
            <w:r w:rsidRPr="003628C6">
              <w:rPr>
                <w:rFonts w:cs="Times New Roman"/>
                <w:i/>
                <w:iCs/>
                <w:sz w:val="22"/>
              </w:rPr>
              <w:t>(3)-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IId</w:t>
            </w:r>
            <w:proofErr w:type="spellEnd"/>
            <w:r w:rsidRPr="003628C6">
              <w:rPr>
                <w:rFonts w:cs="Times New Roman"/>
                <w:sz w:val="22"/>
              </w:rPr>
              <w:t xml:space="preserve">, </w:t>
            </w:r>
            <w:r w:rsidRPr="003628C6">
              <w:rPr>
                <w:rFonts w:cs="Times New Roman"/>
                <w:i/>
                <w:iCs/>
                <w:sz w:val="22"/>
              </w:rPr>
              <w:t>aadA16</w:t>
            </w:r>
            <w:r w:rsidRPr="003628C6">
              <w:rPr>
                <w:rFonts w:cs="Times New Roman"/>
                <w:sz w:val="22"/>
              </w:rPr>
              <w:t xml:space="preserve">, </w:t>
            </w:r>
            <w:r w:rsidRPr="003628C6">
              <w:rPr>
                <w:rFonts w:cs="Times New Roman"/>
                <w:i/>
                <w:iCs/>
                <w:sz w:val="22"/>
              </w:rPr>
              <w:t>aadA22</w:t>
            </w:r>
            <w:r w:rsidRPr="003628C6">
              <w:rPr>
                <w:rFonts w:cs="Times New Roman"/>
                <w:sz w:val="22"/>
              </w:rPr>
              <w:t xml:space="preserve">, 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aph</w:t>
            </w:r>
            <w:proofErr w:type="spellEnd"/>
            <w:r w:rsidRPr="003628C6">
              <w:rPr>
                <w:rFonts w:cs="Times New Roman"/>
                <w:i/>
                <w:iCs/>
                <w:sz w:val="22"/>
              </w:rPr>
              <w:t>(3’)-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IIa</w:t>
            </w:r>
            <w:proofErr w:type="spellEnd"/>
            <w:r w:rsidRPr="003628C6">
              <w:rPr>
                <w:rFonts w:cs="Times New Roman"/>
                <w:sz w:val="22"/>
              </w:rPr>
              <w:t xml:space="preserve">, 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rmtB</w:t>
            </w:r>
            <w:proofErr w:type="spellEnd"/>
            <w:r w:rsidRPr="003628C6">
              <w:rPr>
                <w:rFonts w:cs="Times New Roman"/>
                <w:sz w:val="22"/>
              </w:rPr>
              <w:t xml:space="preserve">, 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strAB</w:t>
            </w:r>
            <w:proofErr w:type="spellEnd"/>
            <w:r w:rsidRPr="003628C6">
              <w:rPr>
                <w:rFonts w:cs="Times New Roman"/>
                <w:sz w:val="22"/>
              </w:rPr>
              <w:t xml:space="preserve">, 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tet</w:t>
            </w:r>
            <w:proofErr w:type="spellEnd"/>
            <w:r w:rsidRPr="003628C6">
              <w:rPr>
                <w:rFonts w:cs="Times New Roman"/>
                <w:sz w:val="22"/>
              </w:rPr>
              <w:t xml:space="preserve">(A), </w:t>
            </w:r>
            <w:r w:rsidRPr="003628C6">
              <w:rPr>
                <w:rFonts w:cs="Times New Roman"/>
                <w:i/>
                <w:iCs/>
                <w:sz w:val="22"/>
              </w:rPr>
              <w:t>catA2</w:t>
            </w:r>
            <w:r w:rsidRPr="003628C6">
              <w:rPr>
                <w:rFonts w:cs="Times New Roman"/>
                <w:sz w:val="22"/>
              </w:rPr>
              <w:t xml:space="preserve">, 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floR</w:t>
            </w:r>
            <w:proofErr w:type="spellEnd"/>
            <w:r w:rsidRPr="003628C6">
              <w:rPr>
                <w:rFonts w:cs="Times New Roman"/>
                <w:sz w:val="22"/>
              </w:rPr>
              <w:t xml:space="preserve">, </w:t>
            </w:r>
            <w:r w:rsidRPr="003628C6">
              <w:rPr>
                <w:rFonts w:cs="Times New Roman"/>
                <w:i/>
                <w:iCs/>
                <w:sz w:val="22"/>
              </w:rPr>
              <w:t>qnrB6</w:t>
            </w:r>
            <w:r w:rsidRPr="003628C6">
              <w:rPr>
                <w:rFonts w:cs="Times New Roman"/>
                <w:sz w:val="22"/>
              </w:rPr>
              <w:t xml:space="preserve">, </w:t>
            </w:r>
            <w:r w:rsidRPr="003628C6">
              <w:rPr>
                <w:rFonts w:cs="Times New Roman"/>
                <w:i/>
                <w:iCs/>
                <w:sz w:val="22"/>
              </w:rPr>
              <w:t>mph</w:t>
            </w:r>
            <w:r w:rsidRPr="003628C6">
              <w:rPr>
                <w:rFonts w:cs="Times New Roman"/>
                <w:sz w:val="22"/>
              </w:rPr>
              <w:t xml:space="preserve">(A), 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lnu</w:t>
            </w:r>
            <w:proofErr w:type="spellEnd"/>
            <w:r w:rsidRPr="003628C6">
              <w:rPr>
                <w:rFonts w:cs="Times New Roman"/>
                <w:sz w:val="22"/>
              </w:rPr>
              <w:t xml:space="preserve">(F), </w:t>
            </w:r>
            <w:r w:rsidRPr="003628C6">
              <w:rPr>
                <w:rFonts w:cs="Times New Roman"/>
                <w:i/>
                <w:iCs/>
                <w:sz w:val="22"/>
              </w:rPr>
              <w:t>arr3</w:t>
            </w:r>
            <w:r w:rsidRPr="003628C6">
              <w:rPr>
                <w:rFonts w:cs="Times New Roman"/>
                <w:sz w:val="22"/>
              </w:rPr>
              <w:t xml:space="preserve">, </w:t>
            </w:r>
            <w:r w:rsidRPr="003628C6">
              <w:rPr>
                <w:rFonts w:cs="Times New Roman"/>
                <w:i/>
                <w:iCs/>
                <w:sz w:val="22"/>
              </w:rPr>
              <w:t>sul1</w:t>
            </w:r>
            <w:r w:rsidRPr="003628C6">
              <w:rPr>
                <w:rFonts w:cs="Times New Roman"/>
                <w:sz w:val="22"/>
              </w:rPr>
              <w:t xml:space="preserve">, </w:t>
            </w:r>
            <w:r w:rsidRPr="003628C6">
              <w:rPr>
                <w:rFonts w:cs="Times New Roman"/>
                <w:i/>
                <w:iCs/>
                <w:sz w:val="22"/>
              </w:rPr>
              <w:t>sul2</w:t>
            </w:r>
            <w:r w:rsidRPr="003628C6">
              <w:rPr>
                <w:rFonts w:cs="Times New Roman"/>
                <w:sz w:val="22"/>
              </w:rPr>
              <w:t xml:space="preserve">, </w:t>
            </w:r>
            <w:r w:rsidRPr="003628C6">
              <w:rPr>
                <w:rFonts w:cs="Times New Roman"/>
                <w:i/>
                <w:iCs/>
                <w:sz w:val="22"/>
              </w:rPr>
              <w:t>dfrA27</w:t>
            </w:r>
          </w:p>
        </w:tc>
        <w:tc>
          <w:tcPr>
            <w:tcW w:w="2328" w:type="dxa"/>
            <w:shd w:val="clear" w:color="auto" w:fill="auto"/>
          </w:tcPr>
          <w:p w14:paraId="17899012" w14:textId="77777777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IncN1-IncX1-IncFIB</w:t>
            </w:r>
            <w:r w:rsidRPr="003628C6">
              <w:rPr>
                <w:rFonts w:eastAsia="微软雅黑" w:cs="Times New Roman"/>
                <w:color w:val="000000"/>
                <w:sz w:val="22"/>
                <w:vertAlign w:val="subscript"/>
              </w:rPr>
              <w:t>K</w:t>
            </w:r>
          </w:p>
        </w:tc>
        <w:tc>
          <w:tcPr>
            <w:tcW w:w="1624" w:type="dxa"/>
            <w:shd w:val="clear" w:color="auto" w:fill="auto"/>
          </w:tcPr>
          <w:p w14:paraId="1368C06F" w14:textId="269E1C13" w:rsidR="002451FC" w:rsidRPr="003628C6" w:rsidRDefault="00FC6EEA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 w:hint="eastAsia"/>
                <w:color w:val="000000"/>
                <w:sz w:val="22"/>
              </w:rPr>
              <w:t>3</w:t>
            </w:r>
            <w:r w:rsidRPr="003628C6">
              <w:rPr>
                <w:rFonts w:eastAsia="微软雅黑" w:cs="Times New Roman"/>
                <w:color w:val="00000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783E9AC2" w14:textId="757FDB04" w:rsidR="002451FC" w:rsidRPr="003628C6" w:rsidRDefault="009A1D75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PRJNA648279</w:t>
            </w:r>
          </w:p>
        </w:tc>
      </w:tr>
      <w:tr w:rsidR="006A39AE" w:rsidRPr="003628C6" w14:paraId="29353C0C" w14:textId="14C3F8FE" w:rsidTr="00EA2976">
        <w:trPr>
          <w:jc w:val="center"/>
        </w:trPr>
        <w:tc>
          <w:tcPr>
            <w:tcW w:w="1794" w:type="dxa"/>
            <w:shd w:val="clear" w:color="auto" w:fill="auto"/>
          </w:tcPr>
          <w:p w14:paraId="22A3E8D2" w14:textId="77777777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R46</w:t>
            </w:r>
          </w:p>
        </w:tc>
        <w:tc>
          <w:tcPr>
            <w:tcW w:w="1298" w:type="dxa"/>
            <w:shd w:val="clear" w:color="auto" w:fill="auto"/>
          </w:tcPr>
          <w:p w14:paraId="052775DE" w14:textId="54F92390" w:rsidR="002451FC" w:rsidRPr="003628C6" w:rsidRDefault="00C846C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50,969</w:t>
            </w:r>
          </w:p>
        </w:tc>
        <w:tc>
          <w:tcPr>
            <w:tcW w:w="2551" w:type="dxa"/>
            <w:shd w:val="clear" w:color="auto" w:fill="auto"/>
          </w:tcPr>
          <w:p w14:paraId="05FC2599" w14:textId="5827FDB6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i/>
                <w:iCs/>
                <w:color w:val="000000"/>
                <w:sz w:val="22"/>
              </w:rPr>
              <w:t xml:space="preserve">Salmonella </w:t>
            </w:r>
            <w:r w:rsidR="004A01B9" w:rsidRPr="003628C6">
              <w:rPr>
                <w:rFonts w:eastAsia="微软雅黑" w:cs="Times New Roman"/>
                <w:color w:val="000000"/>
                <w:sz w:val="22"/>
              </w:rPr>
              <w:t>Typhimurium</w:t>
            </w:r>
          </w:p>
        </w:tc>
        <w:tc>
          <w:tcPr>
            <w:tcW w:w="4259" w:type="dxa"/>
            <w:shd w:val="clear" w:color="auto" w:fill="auto"/>
          </w:tcPr>
          <w:p w14:paraId="55E17441" w14:textId="42914405" w:rsidR="002451FC" w:rsidRPr="003628C6" w:rsidRDefault="003604E7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i/>
                <w:iCs/>
                <w:color w:val="000000"/>
                <w:sz w:val="22"/>
              </w:rPr>
              <w:t>bla</w:t>
            </w:r>
            <w:r w:rsidRPr="003628C6">
              <w:rPr>
                <w:rFonts w:eastAsia="微软雅黑" w:cs="Times New Roman"/>
                <w:color w:val="000000"/>
                <w:sz w:val="22"/>
                <w:vertAlign w:val="subscript"/>
              </w:rPr>
              <w:t>OXA-2</w:t>
            </w:r>
            <w:r w:rsidRPr="003628C6">
              <w:rPr>
                <w:rFonts w:eastAsia="微软雅黑" w:cs="Times New Roman"/>
                <w:color w:val="000000"/>
                <w:sz w:val="22"/>
              </w:rPr>
              <w:t>,</w:t>
            </w:r>
            <w:r w:rsidRPr="003628C6">
              <w:rPr>
                <w:rFonts w:eastAsia="微软雅黑" w:cs="Times New Roman"/>
                <w:i/>
                <w:iCs/>
                <w:color w:val="000000"/>
                <w:sz w:val="22"/>
              </w:rPr>
              <w:t xml:space="preserve"> </w:t>
            </w:r>
            <w:r w:rsidRPr="003628C6">
              <w:rPr>
                <w:rFonts w:eastAsia="微软雅黑" w:cs="Times New Roman" w:hint="eastAsia"/>
                <w:i/>
                <w:iCs/>
                <w:color w:val="000000"/>
                <w:sz w:val="22"/>
              </w:rPr>
              <w:t>a</w:t>
            </w:r>
            <w:r w:rsidRPr="003628C6">
              <w:rPr>
                <w:rFonts w:eastAsia="微软雅黑" w:cs="Times New Roman"/>
                <w:i/>
                <w:iCs/>
                <w:color w:val="000000"/>
                <w:sz w:val="22"/>
              </w:rPr>
              <w:t>adA1</w:t>
            </w:r>
            <w:r w:rsidRPr="003628C6">
              <w:rPr>
                <w:rFonts w:eastAsia="微软雅黑" w:cs="Times New Roman"/>
                <w:color w:val="000000"/>
                <w:sz w:val="22"/>
              </w:rPr>
              <w:t xml:space="preserve">, </w:t>
            </w:r>
            <w:proofErr w:type="spellStart"/>
            <w:r w:rsidRPr="003628C6">
              <w:rPr>
                <w:rFonts w:eastAsia="微软雅黑" w:cs="Times New Roman"/>
                <w:i/>
                <w:iCs/>
                <w:color w:val="000000"/>
                <w:sz w:val="22"/>
              </w:rPr>
              <w:t>tet</w:t>
            </w:r>
            <w:proofErr w:type="spellEnd"/>
            <w:r w:rsidRPr="003628C6">
              <w:rPr>
                <w:rFonts w:eastAsia="微软雅黑" w:cs="Times New Roman"/>
                <w:color w:val="000000"/>
                <w:sz w:val="22"/>
              </w:rPr>
              <w:t xml:space="preserve">(C), </w:t>
            </w:r>
            <w:r w:rsidRPr="003628C6">
              <w:rPr>
                <w:rFonts w:eastAsia="微软雅黑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2328" w:type="dxa"/>
            <w:shd w:val="clear" w:color="auto" w:fill="auto"/>
          </w:tcPr>
          <w:p w14:paraId="4535BAB4" w14:textId="28BC8ADC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IncN1</w:t>
            </w:r>
          </w:p>
        </w:tc>
        <w:tc>
          <w:tcPr>
            <w:tcW w:w="1624" w:type="dxa"/>
            <w:shd w:val="clear" w:color="auto" w:fill="auto"/>
          </w:tcPr>
          <w:p w14:paraId="3948641B" w14:textId="50345E76" w:rsidR="002451FC" w:rsidRPr="003628C6" w:rsidRDefault="00FC6EEA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3D33ED22" w14:textId="61584976" w:rsidR="002451FC" w:rsidRPr="003628C6" w:rsidRDefault="000040D5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AY046276</w:t>
            </w:r>
          </w:p>
        </w:tc>
      </w:tr>
      <w:tr w:rsidR="006A39AE" w:rsidRPr="003628C6" w14:paraId="11FEDE9B" w14:textId="0C1D086C" w:rsidTr="00EA2976">
        <w:trPr>
          <w:jc w:val="center"/>
        </w:trPr>
        <w:tc>
          <w:tcPr>
            <w:tcW w:w="1794" w:type="dxa"/>
            <w:shd w:val="clear" w:color="auto" w:fill="auto"/>
          </w:tcPr>
          <w:p w14:paraId="7A4D62D6" w14:textId="629A2488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pRSB206</w:t>
            </w:r>
          </w:p>
        </w:tc>
        <w:tc>
          <w:tcPr>
            <w:tcW w:w="1298" w:type="dxa"/>
            <w:shd w:val="clear" w:color="auto" w:fill="auto"/>
          </w:tcPr>
          <w:p w14:paraId="05D59AB7" w14:textId="122D9105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52,809</w:t>
            </w:r>
          </w:p>
        </w:tc>
        <w:tc>
          <w:tcPr>
            <w:tcW w:w="2551" w:type="dxa"/>
            <w:shd w:val="clear" w:color="auto" w:fill="auto"/>
          </w:tcPr>
          <w:p w14:paraId="38138565" w14:textId="03A7FCA8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Uncultured</w:t>
            </w:r>
          </w:p>
        </w:tc>
        <w:tc>
          <w:tcPr>
            <w:tcW w:w="4259" w:type="dxa"/>
            <w:shd w:val="clear" w:color="auto" w:fill="auto"/>
          </w:tcPr>
          <w:p w14:paraId="6E9D1267" w14:textId="4333C84B" w:rsidR="002451FC" w:rsidRPr="003628C6" w:rsidRDefault="00497D21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cs="Times New Roman"/>
                <w:i/>
                <w:iCs/>
                <w:sz w:val="22"/>
              </w:rPr>
              <w:t>bla</w:t>
            </w:r>
            <w:r w:rsidRPr="003628C6">
              <w:rPr>
                <w:rFonts w:cs="Times New Roman"/>
                <w:sz w:val="22"/>
                <w:vertAlign w:val="subscript"/>
              </w:rPr>
              <w:t>TEM-1b</w:t>
            </w:r>
            <w:r w:rsidRPr="003628C6">
              <w:rPr>
                <w:rFonts w:cs="Times New Roman"/>
                <w:sz w:val="22"/>
              </w:rPr>
              <w:t xml:space="preserve">, 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strAB</w:t>
            </w:r>
            <w:proofErr w:type="spellEnd"/>
            <w:r w:rsidRPr="003628C6">
              <w:rPr>
                <w:rFonts w:cs="Times New Roman"/>
                <w:sz w:val="22"/>
              </w:rPr>
              <w:t xml:space="preserve">, </w:t>
            </w:r>
            <w:proofErr w:type="spellStart"/>
            <w:r w:rsidRPr="003628C6">
              <w:rPr>
                <w:rFonts w:cs="Times New Roman"/>
                <w:i/>
                <w:iCs/>
                <w:sz w:val="22"/>
              </w:rPr>
              <w:t>tet</w:t>
            </w:r>
            <w:proofErr w:type="spellEnd"/>
            <w:r w:rsidRPr="003628C6">
              <w:rPr>
                <w:rFonts w:cs="Times New Roman"/>
                <w:sz w:val="22"/>
              </w:rPr>
              <w:t xml:space="preserve">(A), </w:t>
            </w:r>
            <w:r w:rsidRPr="003628C6">
              <w:rPr>
                <w:rFonts w:cs="Times New Roman"/>
                <w:i/>
                <w:iCs/>
                <w:sz w:val="22"/>
              </w:rPr>
              <w:t>sul2</w:t>
            </w:r>
            <w:r w:rsidRPr="003628C6">
              <w:rPr>
                <w:rFonts w:cs="Times New Roman"/>
                <w:sz w:val="22"/>
              </w:rPr>
              <w:t xml:space="preserve">, </w:t>
            </w:r>
            <w:r w:rsidRPr="003628C6">
              <w:rPr>
                <w:rFonts w:cs="Times New Roman"/>
                <w:i/>
                <w:iCs/>
                <w:sz w:val="22"/>
              </w:rPr>
              <w:t>dfrA14</w:t>
            </w:r>
          </w:p>
        </w:tc>
        <w:tc>
          <w:tcPr>
            <w:tcW w:w="2328" w:type="dxa"/>
            <w:shd w:val="clear" w:color="auto" w:fill="auto"/>
          </w:tcPr>
          <w:p w14:paraId="1AD7F4E7" w14:textId="0E7B5064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IncN1</w:t>
            </w:r>
          </w:p>
        </w:tc>
        <w:tc>
          <w:tcPr>
            <w:tcW w:w="1624" w:type="dxa"/>
            <w:shd w:val="clear" w:color="auto" w:fill="auto"/>
          </w:tcPr>
          <w:p w14:paraId="69DB0294" w14:textId="2F207DB5" w:rsidR="002451FC" w:rsidRPr="003628C6" w:rsidRDefault="00FC6EEA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 w:hint="eastAsia"/>
                <w:color w:val="000000"/>
                <w:sz w:val="22"/>
              </w:rPr>
              <w:t>3</w:t>
            </w:r>
            <w:r w:rsidRPr="003628C6">
              <w:rPr>
                <w:rFonts w:eastAsia="微软雅黑" w:cs="Times New Roman"/>
                <w:color w:val="000000"/>
                <w:sz w:val="22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50D8CD42" w14:textId="5D021C56" w:rsidR="002451FC" w:rsidRPr="003628C6" w:rsidRDefault="002451FC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JN102344</w:t>
            </w:r>
          </w:p>
        </w:tc>
      </w:tr>
      <w:tr w:rsidR="006A39AE" w:rsidRPr="003628C6" w14:paraId="19CF6FA5" w14:textId="77777777" w:rsidTr="00EA2976">
        <w:trPr>
          <w:jc w:val="center"/>
        </w:trPr>
        <w:tc>
          <w:tcPr>
            <w:tcW w:w="1794" w:type="dxa"/>
            <w:shd w:val="clear" w:color="auto" w:fill="auto"/>
          </w:tcPr>
          <w:p w14:paraId="07D91F9E" w14:textId="5DBA7C16" w:rsidR="00A2753C" w:rsidRPr="003628C6" w:rsidRDefault="009C39EA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p160070-CTXM</w:t>
            </w:r>
          </w:p>
        </w:tc>
        <w:tc>
          <w:tcPr>
            <w:tcW w:w="1298" w:type="dxa"/>
            <w:shd w:val="clear" w:color="auto" w:fill="auto"/>
          </w:tcPr>
          <w:p w14:paraId="2F9EAEAA" w14:textId="32E8F129" w:rsidR="00A2753C" w:rsidRPr="003628C6" w:rsidRDefault="007A6E09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 w:hint="eastAsia"/>
                <w:color w:val="000000"/>
                <w:sz w:val="22"/>
              </w:rPr>
              <w:t>6</w:t>
            </w:r>
            <w:r w:rsidRPr="003628C6">
              <w:rPr>
                <w:rFonts w:eastAsia="微软雅黑" w:cs="Times New Roman"/>
                <w:color w:val="000000"/>
                <w:sz w:val="22"/>
              </w:rPr>
              <w:t>6</w:t>
            </w:r>
            <w:r w:rsidRPr="003628C6">
              <w:rPr>
                <w:rFonts w:eastAsia="微软雅黑" w:cs="Times New Roman" w:hint="eastAsia"/>
                <w:color w:val="000000"/>
                <w:sz w:val="22"/>
              </w:rPr>
              <w:t>,</w:t>
            </w:r>
            <w:r w:rsidRPr="003628C6">
              <w:rPr>
                <w:rFonts w:eastAsia="微软雅黑" w:cs="Times New Roman"/>
                <w:color w:val="000000"/>
                <w:sz w:val="22"/>
              </w:rPr>
              <w:t>643</w:t>
            </w:r>
          </w:p>
        </w:tc>
        <w:tc>
          <w:tcPr>
            <w:tcW w:w="2551" w:type="dxa"/>
            <w:shd w:val="clear" w:color="auto" w:fill="auto"/>
          </w:tcPr>
          <w:p w14:paraId="759F876C" w14:textId="2F8DFD26" w:rsidR="00A2753C" w:rsidRPr="003628C6" w:rsidRDefault="00A31515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i/>
                <w:iCs/>
                <w:color w:val="000000"/>
                <w:sz w:val="22"/>
              </w:rPr>
            </w:pPr>
            <w:proofErr w:type="spellStart"/>
            <w:r w:rsidRPr="003628C6">
              <w:rPr>
                <w:rFonts w:eastAsia="微软雅黑" w:cs="Times New Roman"/>
                <w:i/>
                <w:iCs/>
                <w:color w:val="000000"/>
                <w:sz w:val="22"/>
              </w:rPr>
              <w:t>Klebsiella</w:t>
            </w:r>
            <w:proofErr w:type="spellEnd"/>
            <w:r w:rsidRPr="003628C6">
              <w:rPr>
                <w:rFonts w:eastAsia="微软雅黑" w:cs="Times New Roman"/>
                <w:i/>
                <w:iCs/>
                <w:color w:val="000000"/>
                <w:sz w:val="22"/>
              </w:rPr>
              <w:t xml:space="preserve"> pneumoniae</w:t>
            </w:r>
          </w:p>
        </w:tc>
        <w:tc>
          <w:tcPr>
            <w:tcW w:w="4259" w:type="dxa"/>
            <w:shd w:val="clear" w:color="auto" w:fill="auto"/>
          </w:tcPr>
          <w:p w14:paraId="041B2802" w14:textId="26C4B4CF" w:rsidR="00A2753C" w:rsidRPr="003628C6" w:rsidRDefault="0076104E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cs="Times New Roman"/>
                <w:i/>
                <w:iCs/>
                <w:sz w:val="22"/>
              </w:rPr>
              <w:t>bla</w:t>
            </w:r>
            <w:r w:rsidRPr="003628C6">
              <w:rPr>
                <w:rFonts w:cs="Times New Roman"/>
                <w:sz w:val="22"/>
                <w:vertAlign w:val="subscript"/>
              </w:rPr>
              <w:t>CTX-M-65</w:t>
            </w:r>
            <w:r w:rsidRPr="003628C6">
              <w:rPr>
                <w:rFonts w:cs="Times New Roman"/>
                <w:sz w:val="22"/>
              </w:rPr>
              <w:t>,</w:t>
            </w:r>
            <w:r w:rsidR="00B45461" w:rsidRPr="003628C6">
              <w:rPr>
                <w:rFonts w:cs="Times New Roman"/>
                <w:sz w:val="22"/>
              </w:rPr>
              <w:t xml:space="preserve"> </w:t>
            </w:r>
            <w:r w:rsidR="00B45461" w:rsidRPr="003628C6">
              <w:rPr>
                <w:rFonts w:cs="Times New Roman"/>
                <w:i/>
                <w:iCs/>
                <w:sz w:val="22"/>
              </w:rPr>
              <w:t>aadA22</w:t>
            </w:r>
            <w:r w:rsidR="00B45461" w:rsidRPr="003628C6">
              <w:rPr>
                <w:rFonts w:cs="Times New Roman"/>
                <w:sz w:val="22"/>
              </w:rPr>
              <w:t xml:space="preserve">, </w:t>
            </w:r>
            <w:proofErr w:type="spellStart"/>
            <w:r w:rsidR="00B45461" w:rsidRPr="003628C6">
              <w:rPr>
                <w:rFonts w:cs="Times New Roman"/>
                <w:i/>
                <w:iCs/>
                <w:sz w:val="22"/>
              </w:rPr>
              <w:t>lnu</w:t>
            </w:r>
            <w:proofErr w:type="spellEnd"/>
            <w:r w:rsidR="00B45461" w:rsidRPr="003628C6">
              <w:rPr>
                <w:rFonts w:cs="Times New Roman"/>
                <w:sz w:val="22"/>
              </w:rPr>
              <w:t xml:space="preserve">(F), </w:t>
            </w:r>
            <w:r w:rsidR="00B45461" w:rsidRPr="003628C6">
              <w:rPr>
                <w:rFonts w:cs="Times New Roman"/>
                <w:i/>
                <w:iCs/>
                <w:sz w:val="22"/>
              </w:rPr>
              <w:t>fosA3</w:t>
            </w:r>
          </w:p>
        </w:tc>
        <w:tc>
          <w:tcPr>
            <w:tcW w:w="2328" w:type="dxa"/>
            <w:shd w:val="clear" w:color="auto" w:fill="auto"/>
          </w:tcPr>
          <w:p w14:paraId="20DA8C40" w14:textId="5D28D48E" w:rsidR="00A2753C" w:rsidRPr="003628C6" w:rsidRDefault="00157819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IncN1</w:t>
            </w:r>
          </w:p>
        </w:tc>
        <w:tc>
          <w:tcPr>
            <w:tcW w:w="1624" w:type="dxa"/>
            <w:shd w:val="clear" w:color="auto" w:fill="auto"/>
          </w:tcPr>
          <w:p w14:paraId="7B433D93" w14:textId="73A471A9" w:rsidR="00A2753C" w:rsidRPr="003628C6" w:rsidRDefault="005B063F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 w:hint="eastAsia"/>
                <w:color w:val="000000"/>
                <w:sz w:val="22"/>
              </w:rPr>
              <w:t>3</w:t>
            </w:r>
            <w:r w:rsidRPr="003628C6">
              <w:rPr>
                <w:rFonts w:eastAsia="微软雅黑" w:cs="Times New Roman"/>
                <w:color w:val="000000"/>
                <w:sz w:val="22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5D9E37CC" w14:textId="1EB70FA8" w:rsidR="00A2753C" w:rsidRPr="003628C6" w:rsidRDefault="00A31515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MG288677</w:t>
            </w:r>
          </w:p>
        </w:tc>
      </w:tr>
      <w:tr w:rsidR="006A39AE" w:rsidRPr="003628C6" w14:paraId="69EAABCB" w14:textId="77777777" w:rsidTr="00EA2976">
        <w:trPr>
          <w:jc w:val="center"/>
        </w:trPr>
        <w:tc>
          <w:tcPr>
            <w:tcW w:w="1794" w:type="dxa"/>
            <w:shd w:val="clear" w:color="auto" w:fill="auto"/>
          </w:tcPr>
          <w:p w14:paraId="45FABAF3" w14:textId="5B047683" w:rsidR="00A2753C" w:rsidRPr="003628C6" w:rsidRDefault="005B063F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pVQS1</w:t>
            </w:r>
          </w:p>
        </w:tc>
        <w:tc>
          <w:tcPr>
            <w:tcW w:w="1298" w:type="dxa"/>
            <w:shd w:val="clear" w:color="auto" w:fill="auto"/>
          </w:tcPr>
          <w:p w14:paraId="3EE2C3FC" w14:textId="661446AD" w:rsidR="00A2753C" w:rsidRPr="003628C6" w:rsidRDefault="007A6E09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 w:hint="eastAsia"/>
                <w:color w:val="000000"/>
                <w:sz w:val="22"/>
              </w:rPr>
              <w:t>4</w:t>
            </w:r>
            <w:r w:rsidRPr="003628C6">
              <w:rPr>
                <w:rFonts w:eastAsia="微软雅黑" w:cs="Times New Roman"/>
                <w:color w:val="000000"/>
                <w:sz w:val="22"/>
              </w:rPr>
              <w:t>0,995</w:t>
            </w:r>
          </w:p>
        </w:tc>
        <w:tc>
          <w:tcPr>
            <w:tcW w:w="2551" w:type="dxa"/>
            <w:shd w:val="clear" w:color="auto" w:fill="auto"/>
          </w:tcPr>
          <w:p w14:paraId="1C856DDF" w14:textId="35CB6D2C" w:rsidR="00A2753C" w:rsidRPr="003628C6" w:rsidRDefault="00CE5DE0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i/>
                <w:iCs/>
                <w:color w:val="000000"/>
                <w:sz w:val="22"/>
              </w:rPr>
              <w:t xml:space="preserve">Salmonella </w:t>
            </w:r>
            <w:r w:rsidR="005B063F" w:rsidRPr="003628C6">
              <w:rPr>
                <w:rFonts w:eastAsia="微软雅黑" w:cs="Times New Roman"/>
                <w:color w:val="000000"/>
                <w:sz w:val="22"/>
              </w:rPr>
              <w:t>Virchow</w:t>
            </w:r>
          </w:p>
        </w:tc>
        <w:tc>
          <w:tcPr>
            <w:tcW w:w="4259" w:type="dxa"/>
            <w:shd w:val="clear" w:color="auto" w:fill="auto"/>
          </w:tcPr>
          <w:p w14:paraId="45D4B6E3" w14:textId="1720EDB8" w:rsidR="00A2753C" w:rsidRPr="003628C6" w:rsidRDefault="00F5269E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cs="Times New Roman"/>
                <w:i/>
                <w:iCs/>
                <w:sz w:val="22"/>
              </w:rPr>
              <w:t>bla</w:t>
            </w:r>
            <w:r w:rsidRPr="003628C6">
              <w:rPr>
                <w:rFonts w:cs="Times New Roman"/>
                <w:sz w:val="22"/>
                <w:vertAlign w:val="subscript"/>
              </w:rPr>
              <w:t>TEM-1b</w:t>
            </w:r>
            <w:r w:rsidRPr="003628C6">
              <w:rPr>
                <w:rFonts w:cs="Times New Roman"/>
                <w:sz w:val="22"/>
              </w:rPr>
              <w:t>,</w:t>
            </w:r>
            <w:r w:rsidRPr="003628C6">
              <w:rPr>
                <w:rFonts w:cs="Times New Roman"/>
                <w:i/>
                <w:iCs/>
                <w:sz w:val="22"/>
              </w:rPr>
              <w:t xml:space="preserve"> qnrS1</w:t>
            </w:r>
          </w:p>
        </w:tc>
        <w:tc>
          <w:tcPr>
            <w:tcW w:w="2328" w:type="dxa"/>
            <w:shd w:val="clear" w:color="auto" w:fill="auto"/>
          </w:tcPr>
          <w:p w14:paraId="0C79091F" w14:textId="73EDE3E1" w:rsidR="00A2753C" w:rsidRPr="003628C6" w:rsidRDefault="00961CB0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IncN1</w:t>
            </w:r>
          </w:p>
        </w:tc>
        <w:tc>
          <w:tcPr>
            <w:tcW w:w="1624" w:type="dxa"/>
            <w:shd w:val="clear" w:color="auto" w:fill="auto"/>
          </w:tcPr>
          <w:p w14:paraId="1A5F97E5" w14:textId="3594C95F" w:rsidR="00A2753C" w:rsidRPr="003628C6" w:rsidRDefault="005B063F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6052F76B" w14:textId="6773319E" w:rsidR="00A2753C" w:rsidRPr="003628C6" w:rsidRDefault="005E41D9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  <w:sz w:val="22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JQ609357</w:t>
            </w:r>
          </w:p>
        </w:tc>
      </w:tr>
      <w:tr w:rsidR="007A6E09" w:rsidRPr="005E41D9" w14:paraId="60ED5219" w14:textId="77777777" w:rsidTr="00EA2976">
        <w:trPr>
          <w:jc w:val="center"/>
        </w:trPr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</w:tcPr>
          <w:p w14:paraId="59110F42" w14:textId="244A1040" w:rsidR="007A6E09" w:rsidRPr="003628C6" w:rsidRDefault="00FE1891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</w:rPr>
            </w:pPr>
            <w:r w:rsidRPr="003628C6">
              <w:rPr>
                <w:rFonts w:eastAsia="微软雅黑" w:cs="Times New Roman"/>
                <w:color w:val="000000"/>
              </w:rPr>
              <w:t>pL2-43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</w:tcPr>
          <w:p w14:paraId="7E834ABD" w14:textId="65F4FBDE" w:rsidR="007A6E09" w:rsidRPr="003628C6" w:rsidRDefault="00BD2196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</w:rPr>
            </w:pPr>
            <w:r w:rsidRPr="003628C6">
              <w:rPr>
                <w:rFonts w:eastAsia="微软雅黑" w:cs="Times New Roman" w:hint="eastAsia"/>
                <w:color w:val="000000"/>
              </w:rPr>
              <w:t>4</w:t>
            </w:r>
            <w:r w:rsidRPr="003628C6">
              <w:rPr>
                <w:rFonts w:eastAsia="微软雅黑" w:cs="Times New Roman"/>
                <w:color w:val="000000"/>
              </w:rPr>
              <w:t>3,26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0DD726DB" w14:textId="39E212F8" w:rsidR="007A6E09" w:rsidRPr="003628C6" w:rsidRDefault="00FE1891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i/>
                <w:iCs/>
                <w:color w:val="000000"/>
              </w:rPr>
            </w:pPr>
            <w:r w:rsidRPr="003628C6">
              <w:rPr>
                <w:rFonts w:eastAsia="微软雅黑" w:cs="Times New Roman"/>
                <w:i/>
                <w:iCs/>
                <w:color w:val="000000"/>
                <w:sz w:val="22"/>
              </w:rPr>
              <w:t>Escherichia coli</w:t>
            </w:r>
          </w:p>
        </w:tc>
        <w:tc>
          <w:tcPr>
            <w:tcW w:w="4259" w:type="dxa"/>
            <w:tcBorders>
              <w:bottom w:val="single" w:sz="4" w:space="0" w:color="auto"/>
            </w:tcBorders>
            <w:shd w:val="clear" w:color="auto" w:fill="auto"/>
          </w:tcPr>
          <w:p w14:paraId="11FA4C25" w14:textId="6075D1A8" w:rsidR="007A6E09" w:rsidRPr="003628C6" w:rsidRDefault="006A3852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</w:rPr>
            </w:pPr>
            <w:r w:rsidRPr="003628C6">
              <w:rPr>
                <w:rFonts w:cs="Times New Roman"/>
                <w:i/>
                <w:iCs/>
                <w:sz w:val="22"/>
              </w:rPr>
              <w:t>bla</w:t>
            </w:r>
            <w:r w:rsidRPr="003628C6">
              <w:rPr>
                <w:rFonts w:cs="Times New Roman"/>
                <w:sz w:val="22"/>
                <w:vertAlign w:val="subscript"/>
              </w:rPr>
              <w:t>CTX-M-1</w:t>
            </w:r>
            <w:r w:rsidRPr="003628C6">
              <w:rPr>
                <w:rFonts w:cs="Times New Roman"/>
                <w:sz w:val="22"/>
              </w:rPr>
              <w:t>,</w:t>
            </w:r>
            <w:r w:rsidR="004A06E8" w:rsidRPr="003628C6">
              <w:rPr>
                <w:rFonts w:cs="Times New Roman"/>
                <w:sz w:val="22"/>
              </w:rPr>
              <w:t xml:space="preserve"> </w:t>
            </w:r>
            <w:r w:rsidR="004A06E8" w:rsidRPr="003628C6">
              <w:rPr>
                <w:rFonts w:cs="Times New Roman"/>
                <w:i/>
                <w:iCs/>
                <w:sz w:val="22"/>
              </w:rPr>
              <w:t>mph</w:t>
            </w:r>
            <w:r w:rsidR="004A06E8" w:rsidRPr="003628C6">
              <w:rPr>
                <w:rFonts w:cs="Times New Roman"/>
                <w:sz w:val="22"/>
              </w:rPr>
              <w:t>(A)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4A47DDD7" w14:textId="7F03ACA8" w:rsidR="007A6E09" w:rsidRPr="003628C6" w:rsidRDefault="00FE1891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</w:rPr>
            </w:pPr>
            <w:r w:rsidRPr="003628C6">
              <w:rPr>
                <w:rFonts w:eastAsia="微软雅黑" w:cs="Times New Roman"/>
                <w:color w:val="000000"/>
                <w:sz w:val="22"/>
              </w:rPr>
              <w:t>IncN1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</w:tcPr>
          <w:p w14:paraId="42165600" w14:textId="42386162" w:rsidR="007A6E09" w:rsidRPr="003628C6" w:rsidRDefault="00FE1891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</w:rPr>
            </w:pPr>
            <w:r w:rsidRPr="003628C6">
              <w:rPr>
                <w:rFonts w:eastAsia="微软雅黑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DEE101E" w14:textId="03494748" w:rsidR="007A6E09" w:rsidRPr="00497B00" w:rsidRDefault="006E4E6A" w:rsidP="008631EE">
            <w:pPr>
              <w:autoSpaceDE w:val="0"/>
              <w:autoSpaceDN w:val="0"/>
              <w:spacing w:line="360" w:lineRule="auto"/>
              <w:ind w:right="60"/>
              <w:jc w:val="center"/>
              <w:rPr>
                <w:rFonts w:eastAsia="微软雅黑" w:cs="Times New Roman"/>
                <w:color w:val="000000"/>
              </w:rPr>
            </w:pPr>
            <w:r w:rsidRPr="003628C6">
              <w:rPr>
                <w:rFonts w:eastAsia="微软雅黑" w:cs="Times New Roman"/>
                <w:color w:val="000000"/>
              </w:rPr>
              <w:t>KJ484641</w:t>
            </w:r>
          </w:p>
        </w:tc>
      </w:tr>
    </w:tbl>
    <w:p w14:paraId="4B3FFEB5" w14:textId="4F5D775E" w:rsidR="00C2577A" w:rsidRPr="001019CE" w:rsidRDefault="00C2577A" w:rsidP="008631EE">
      <w:pPr>
        <w:autoSpaceDE w:val="0"/>
        <w:autoSpaceDN w:val="0"/>
        <w:spacing w:after="0" w:line="360" w:lineRule="auto"/>
        <w:ind w:right="60"/>
        <w:jc w:val="both"/>
        <w:rPr>
          <w:rFonts w:eastAsia="微软雅黑" w:cs="Times New Roman"/>
          <w:color w:val="000000"/>
          <w:sz w:val="24"/>
          <w:szCs w:val="24"/>
        </w:rPr>
      </w:pPr>
    </w:p>
    <w:sectPr w:rsidR="00C2577A" w:rsidRPr="001019CE" w:rsidSect="00474E40">
      <w:pgSz w:w="16838" w:h="11906" w:orient="landscape"/>
      <w:pgMar w:top="1361" w:right="1361" w:bottom="1361" w:left="136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BB522E" w14:textId="77777777" w:rsidR="002460A3" w:rsidRDefault="002460A3" w:rsidP="00514606">
      <w:pPr>
        <w:spacing w:after="0"/>
      </w:pPr>
      <w:r>
        <w:separator/>
      </w:r>
    </w:p>
  </w:endnote>
  <w:endnote w:type="continuationSeparator" w:id="0">
    <w:p w14:paraId="3E5CBD3D" w14:textId="77777777" w:rsidR="002460A3" w:rsidRDefault="002460A3" w:rsidP="0051460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9C7588" w14:textId="77777777" w:rsidR="002460A3" w:rsidRDefault="002460A3" w:rsidP="00514606">
      <w:pPr>
        <w:spacing w:after="0"/>
      </w:pPr>
      <w:r>
        <w:separator/>
      </w:r>
    </w:p>
  </w:footnote>
  <w:footnote w:type="continuationSeparator" w:id="0">
    <w:p w14:paraId="6DAB5685" w14:textId="77777777" w:rsidR="002460A3" w:rsidRDefault="002460A3" w:rsidP="0051460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624F6"/>
    <w:multiLevelType w:val="hybridMultilevel"/>
    <w:tmpl w:val="6A106CE6"/>
    <w:lvl w:ilvl="0" w:tplc="300246E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5A47093"/>
    <w:multiLevelType w:val="hybridMultilevel"/>
    <w:tmpl w:val="20327C54"/>
    <w:lvl w:ilvl="0" w:tplc="6BD09FE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BC05578"/>
    <w:multiLevelType w:val="hybridMultilevel"/>
    <w:tmpl w:val="82E40AFA"/>
    <w:lvl w:ilvl="0" w:tplc="A0DC8E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9107AE0"/>
    <w:multiLevelType w:val="hybridMultilevel"/>
    <w:tmpl w:val="FCDC0C1C"/>
    <w:lvl w:ilvl="0" w:tplc="1DC8DEE8">
      <w:numFmt w:val="bullet"/>
      <w:lvlText w:val=""/>
      <w:lvlJc w:val="left"/>
      <w:pPr>
        <w:ind w:left="360" w:hanging="360"/>
      </w:pPr>
      <w:rPr>
        <w:rFonts w:ascii="Wingdings" w:eastAsia="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2044F1C"/>
    <w:multiLevelType w:val="hybridMultilevel"/>
    <w:tmpl w:val="03BC98E0"/>
    <w:lvl w:ilvl="0" w:tplc="3AB0D7A6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8870AC"/>
    <w:multiLevelType w:val="hybridMultilevel"/>
    <w:tmpl w:val="AC9A15A8"/>
    <w:lvl w:ilvl="0" w:tplc="0ED20CC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3D645F4"/>
    <w:multiLevelType w:val="hybridMultilevel"/>
    <w:tmpl w:val="CA220328"/>
    <w:lvl w:ilvl="0" w:tplc="8FE8246C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00D92"/>
    <w:rsid w:val="00002150"/>
    <w:rsid w:val="000040D5"/>
    <w:rsid w:val="0000444D"/>
    <w:rsid w:val="000054F9"/>
    <w:rsid w:val="00006885"/>
    <w:rsid w:val="000076D1"/>
    <w:rsid w:val="00007741"/>
    <w:rsid w:val="0001277B"/>
    <w:rsid w:val="00013D71"/>
    <w:rsid w:val="00014668"/>
    <w:rsid w:val="00014D66"/>
    <w:rsid w:val="000155C2"/>
    <w:rsid w:val="00020457"/>
    <w:rsid w:val="0002095F"/>
    <w:rsid w:val="00020C18"/>
    <w:rsid w:val="000227F3"/>
    <w:rsid w:val="000239C8"/>
    <w:rsid w:val="00031192"/>
    <w:rsid w:val="000321EB"/>
    <w:rsid w:val="00033E31"/>
    <w:rsid w:val="0003476E"/>
    <w:rsid w:val="0003511A"/>
    <w:rsid w:val="0003528C"/>
    <w:rsid w:val="00035984"/>
    <w:rsid w:val="00035AB9"/>
    <w:rsid w:val="00035CEF"/>
    <w:rsid w:val="00035E89"/>
    <w:rsid w:val="00037CC5"/>
    <w:rsid w:val="00037D49"/>
    <w:rsid w:val="0004305A"/>
    <w:rsid w:val="00045178"/>
    <w:rsid w:val="00045947"/>
    <w:rsid w:val="000470F7"/>
    <w:rsid w:val="00047440"/>
    <w:rsid w:val="00047622"/>
    <w:rsid w:val="0005038C"/>
    <w:rsid w:val="00050DAC"/>
    <w:rsid w:val="0005264B"/>
    <w:rsid w:val="00052F25"/>
    <w:rsid w:val="00054278"/>
    <w:rsid w:val="00056963"/>
    <w:rsid w:val="000570BC"/>
    <w:rsid w:val="00057C06"/>
    <w:rsid w:val="00061B8E"/>
    <w:rsid w:val="000624DB"/>
    <w:rsid w:val="00067538"/>
    <w:rsid w:val="00067ECE"/>
    <w:rsid w:val="0007044D"/>
    <w:rsid w:val="00071BE7"/>
    <w:rsid w:val="000721C8"/>
    <w:rsid w:val="00074F36"/>
    <w:rsid w:val="000762D3"/>
    <w:rsid w:val="000774C3"/>
    <w:rsid w:val="0007761B"/>
    <w:rsid w:val="000804D5"/>
    <w:rsid w:val="00080999"/>
    <w:rsid w:val="0008102A"/>
    <w:rsid w:val="00085DC7"/>
    <w:rsid w:val="0008695A"/>
    <w:rsid w:val="0009067C"/>
    <w:rsid w:val="000913A1"/>
    <w:rsid w:val="0009284D"/>
    <w:rsid w:val="000935A6"/>
    <w:rsid w:val="00094C90"/>
    <w:rsid w:val="000969CB"/>
    <w:rsid w:val="000979C5"/>
    <w:rsid w:val="00097A6C"/>
    <w:rsid w:val="000A06C7"/>
    <w:rsid w:val="000A095C"/>
    <w:rsid w:val="000A0C60"/>
    <w:rsid w:val="000A1189"/>
    <w:rsid w:val="000A1740"/>
    <w:rsid w:val="000A27BE"/>
    <w:rsid w:val="000A294C"/>
    <w:rsid w:val="000A2B62"/>
    <w:rsid w:val="000A3343"/>
    <w:rsid w:val="000A371C"/>
    <w:rsid w:val="000B0803"/>
    <w:rsid w:val="000B40BA"/>
    <w:rsid w:val="000B6A71"/>
    <w:rsid w:val="000B6C49"/>
    <w:rsid w:val="000C1461"/>
    <w:rsid w:val="000C1989"/>
    <w:rsid w:val="000C3E87"/>
    <w:rsid w:val="000C478A"/>
    <w:rsid w:val="000C5CD0"/>
    <w:rsid w:val="000C61C6"/>
    <w:rsid w:val="000C6F2E"/>
    <w:rsid w:val="000C76EF"/>
    <w:rsid w:val="000C77D3"/>
    <w:rsid w:val="000C7F32"/>
    <w:rsid w:val="000D0D4F"/>
    <w:rsid w:val="000D14C4"/>
    <w:rsid w:val="000D2835"/>
    <w:rsid w:val="000D324F"/>
    <w:rsid w:val="000D56A2"/>
    <w:rsid w:val="000D7292"/>
    <w:rsid w:val="000E0356"/>
    <w:rsid w:val="000E55E0"/>
    <w:rsid w:val="000E60D2"/>
    <w:rsid w:val="000F02EE"/>
    <w:rsid w:val="000F4491"/>
    <w:rsid w:val="000F6873"/>
    <w:rsid w:val="000F7424"/>
    <w:rsid w:val="001019CE"/>
    <w:rsid w:val="00101E0A"/>
    <w:rsid w:val="00102FAA"/>
    <w:rsid w:val="00103837"/>
    <w:rsid w:val="001055C2"/>
    <w:rsid w:val="00105B85"/>
    <w:rsid w:val="0010781E"/>
    <w:rsid w:val="00113AD2"/>
    <w:rsid w:val="0011568C"/>
    <w:rsid w:val="00116D05"/>
    <w:rsid w:val="00117DD4"/>
    <w:rsid w:val="00120DBA"/>
    <w:rsid w:val="001234EE"/>
    <w:rsid w:val="0012412D"/>
    <w:rsid w:val="00124610"/>
    <w:rsid w:val="001247CE"/>
    <w:rsid w:val="00125A25"/>
    <w:rsid w:val="00125CC3"/>
    <w:rsid w:val="0012741D"/>
    <w:rsid w:val="00132DDD"/>
    <w:rsid w:val="00133897"/>
    <w:rsid w:val="00133B75"/>
    <w:rsid w:val="001340E8"/>
    <w:rsid w:val="00140140"/>
    <w:rsid w:val="0014296A"/>
    <w:rsid w:val="0014347E"/>
    <w:rsid w:val="00143FA5"/>
    <w:rsid w:val="0014495F"/>
    <w:rsid w:val="00144ED4"/>
    <w:rsid w:val="00144F74"/>
    <w:rsid w:val="00145B56"/>
    <w:rsid w:val="00146250"/>
    <w:rsid w:val="001501CC"/>
    <w:rsid w:val="00150BFF"/>
    <w:rsid w:val="0015166F"/>
    <w:rsid w:val="001517AB"/>
    <w:rsid w:val="0015311F"/>
    <w:rsid w:val="0015313E"/>
    <w:rsid w:val="00153AFA"/>
    <w:rsid w:val="00153E2E"/>
    <w:rsid w:val="00156B3B"/>
    <w:rsid w:val="00156D53"/>
    <w:rsid w:val="00157110"/>
    <w:rsid w:val="00157819"/>
    <w:rsid w:val="00157E34"/>
    <w:rsid w:val="00160267"/>
    <w:rsid w:val="0016086C"/>
    <w:rsid w:val="0016122E"/>
    <w:rsid w:val="0016165F"/>
    <w:rsid w:val="00166844"/>
    <w:rsid w:val="00170799"/>
    <w:rsid w:val="001708A0"/>
    <w:rsid w:val="00170CFA"/>
    <w:rsid w:val="00171D58"/>
    <w:rsid w:val="001730BA"/>
    <w:rsid w:val="001747D2"/>
    <w:rsid w:val="00174BA8"/>
    <w:rsid w:val="00175447"/>
    <w:rsid w:val="00175D6F"/>
    <w:rsid w:val="00176B61"/>
    <w:rsid w:val="00177C89"/>
    <w:rsid w:val="00181019"/>
    <w:rsid w:val="001817F3"/>
    <w:rsid w:val="00181A45"/>
    <w:rsid w:val="00181B39"/>
    <w:rsid w:val="00182A12"/>
    <w:rsid w:val="00185A89"/>
    <w:rsid w:val="001864D0"/>
    <w:rsid w:val="0018713D"/>
    <w:rsid w:val="001878CE"/>
    <w:rsid w:val="001927BA"/>
    <w:rsid w:val="00194094"/>
    <w:rsid w:val="0019520E"/>
    <w:rsid w:val="00195638"/>
    <w:rsid w:val="00195BE4"/>
    <w:rsid w:val="001961B0"/>
    <w:rsid w:val="001968EC"/>
    <w:rsid w:val="00196B16"/>
    <w:rsid w:val="001A0979"/>
    <w:rsid w:val="001A0A98"/>
    <w:rsid w:val="001A28BB"/>
    <w:rsid w:val="001A309F"/>
    <w:rsid w:val="001B0D0D"/>
    <w:rsid w:val="001B1ADE"/>
    <w:rsid w:val="001B29BC"/>
    <w:rsid w:val="001B2A09"/>
    <w:rsid w:val="001B4729"/>
    <w:rsid w:val="001B48C5"/>
    <w:rsid w:val="001B52D5"/>
    <w:rsid w:val="001B6CB3"/>
    <w:rsid w:val="001B774A"/>
    <w:rsid w:val="001B7E15"/>
    <w:rsid w:val="001C0089"/>
    <w:rsid w:val="001C033D"/>
    <w:rsid w:val="001C1474"/>
    <w:rsid w:val="001C28B5"/>
    <w:rsid w:val="001C4636"/>
    <w:rsid w:val="001C5131"/>
    <w:rsid w:val="001C542D"/>
    <w:rsid w:val="001C5F1D"/>
    <w:rsid w:val="001C7929"/>
    <w:rsid w:val="001C7D5B"/>
    <w:rsid w:val="001D0D1A"/>
    <w:rsid w:val="001D3B5E"/>
    <w:rsid w:val="001D4C55"/>
    <w:rsid w:val="001D543F"/>
    <w:rsid w:val="001D56ED"/>
    <w:rsid w:val="001D7241"/>
    <w:rsid w:val="001E13F9"/>
    <w:rsid w:val="001E1C42"/>
    <w:rsid w:val="001E346A"/>
    <w:rsid w:val="001E3914"/>
    <w:rsid w:val="001E723E"/>
    <w:rsid w:val="001E743A"/>
    <w:rsid w:val="001E7CCF"/>
    <w:rsid w:val="001F1D94"/>
    <w:rsid w:val="001F26CD"/>
    <w:rsid w:val="001F7BB7"/>
    <w:rsid w:val="00200490"/>
    <w:rsid w:val="002019CB"/>
    <w:rsid w:val="002030AD"/>
    <w:rsid w:val="0020332B"/>
    <w:rsid w:val="00205CEB"/>
    <w:rsid w:val="0020782E"/>
    <w:rsid w:val="00207F87"/>
    <w:rsid w:val="00212219"/>
    <w:rsid w:val="002124DA"/>
    <w:rsid w:val="00216440"/>
    <w:rsid w:val="00220818"/>
    <w:rsid w:val="00225913"/>
    <w:rsid w:val="00225B20"/>
    <w:rsid w:val="0022622B"/>
    <w:rsid w:val="0023085F"/>
    <w:rsid w:val="00230A66"/>
    <w:rsid w:val="00230DBE"/>
    <w:rsid w:val="002314FE"/>
    <w:rsid w:val="002319FD"/>
    <w:rsid w:val="00231D7A"/>
    <w:rsid w:val="00232CE6"/>
    <w:rsid w:val="0023369E"/>
    <w:rsid w:val="00233CC0"/>
    <w:rsid w:val="00234627"/>
    <w:rsid w:val="002350FC"/>
    <w:rsid w:val="00236B47"/>
    <w:rsid w:val="0024013D"/>
    <w:rsid w:val="00240823"/>
    <w:rsid w:val="00245092"/>
    <w:rsid w:val="002451FC"/>
    <w:rsid w:val="002456A1"/>
    <w:rsid w:val="002460A3"/>
    <w:rsid w:val="002464C9"/>
    <w:rsid w:val="002470FF"/>
    <w:rsid w:val="00247EE2"/>
    <w:rsid w:val="00250881"/>
    <w:rsid w:val="00251276"/>
    <w:rsid w:val="00252EAA"/>
    <w:rsid w:val="0025342C"/>
    <w:rsid w:val="0025589A"/>
    <w:rsid w:val="00256C5F"/>
    <w:rsid w:val="00256E9D"/>
    <w:rsid w:val="00257058"/>
    <w:rsid w:val="002572EC"/>
    <w:rsid w:val="00257FC1"/>
    <w:rsid w:val="00260C87"/>
    <w:rsid w:val="00260E5A"/>
    <w:rsid w:val="002616A0"/>
    <w:rsid w:val="00262219"/>
    <w:rsid w:val="002653E7"/>
    <w:rsid w:val="00265BB1"/>
    <w:rsid w:val="0027098B"/>
    <w:rsid w:val="00270E02"/>
    <w:rsid w:val="0027171D"/>
    <w:rsid w:val="002723E5"/>
    <w:rsid w:val="002740FC"/>
    <w:rsid w:val="002746C0"/>
    <w:rsid w:val="00275BBA"/>
    <w:rsid w:val="002770F4"/>
    <w:rsid w:val="002810C8"/>
    <w:rsid w:val="002812AB"/>
    <w:rsid w:val="002824A7"/>
    <w:rsid w:val="00283C34"/>
    <w:rsid w:val="00285CB1"/>
    <w:rsid w:val="00285DA3"/>
    <w:rsid w:val="00285E3B"/>
    <w:rsid w:val="002862B6"/>
    <w:rsid w:val="00286BF1"/>
    <w:rsid w:val="00286D56"/>
    <w:rsid w:val="002877AD"/>
    <w:rsid w:val="00287BF4"/>
    <w:rsid w:val="00293DF5"/>
    <w:rsid w:val="00295129"/>
    <w:rsid w:val="002A0258"/>
    <w:rsid w:val="002A03E5"/>
    <w:rsid w:val="002A1F3F"/>
    <w:rsid w:val="002A590E"/>
    <w:rsid w:val="002A6FA0"/>
    <w:rsid w:val="002A706B"/>
    <w:rsid w:val="002B1C49"/>
    <w:rsid w:val="002B1EE3"/>
    <w:rsid w:val="002B3839"/>
    <w:rsid w:val="002B454F"/>
    <w:rsid w:val="002B5B86"/>
    <w:rsid w:val="002B60FF"/>
    <w:rsid w:val="002C012C"/>
    <w:rsid w:val="002C038D"/>
    <w:rsid w:val="002C0D90"/>
    <w:rsid w:val="002C0DAA"/>
    <w:rsid w:val="002C2954"/>
    <w:rsid w:val="002C46F3"/>
    <w:rsid w:val="002C53B1"/>
    <w:rsid w:val="002C5DFE"/>
    <w:rsid w:val="002C681C"/>
    <w:rsid w:val="002D0903"/>
    <w:rsid w:val="002D0FA9"/>
    <w:rsid w:val="002D4260"/>
    <w:rsid w:val="002D4D01"/>
    <w:rsid w:val="002D5F81"/>
    <w:rsid w:val="002D7A64"/>
    <w:rsid w:val="002E1C84"/>
    <w:rsid w:val="002E34D7"/>
    <w:rsid w:val="002E4136"/>
    <w:rsid w:val="002E41CE"/>
    <w:rsid w:val="002E6D31"/>
    <w:rsid w:val="002F041E"/>
    <w:rsid w:val="002F0BE6"/>
    <w:rsid w:val="002F1DAA"/>
    <w:rsid w:val="002F2B0F"/>
    <w:rsid w:val="002F53C5"/>
    <w:rsid w:val="002F5DE7"/>
    <w:rsid w:val="002F67F4"/>
    <w:rsid w:val="002F6BB9"/>
    <w:rsid w:val="00302FE6"/>
    <w:rsid w:val="0030344E"/>
    <w:rsid w:val="0030361B"/>
    <w:rsid w:val="00303C2B"/>
    <w:rsid w:val="00306AF0"/>
    <w:rsid w:val="00307262"/>
    <w:rsid w:val="00310C4A"/>
    <w:rsid w:val="00313A7C"/>
    <w:rsid w:val="00314970"/>
    <w:rsid w:val="00314A36"/>
    <w:rsid w:val="003159AE"/>
    <w:rsid w:val="00320536"/>
    <w:rsid w:val="00320B04"/>
    <w:rsid w:val="00321E60"/>
    <w:rsid w:val="00322A9D"/>
    <w:rsid w:val="00322CA0"/>
    <w:rsid w:val="00323287"/>
    <w:rsid w:val="00323B43"/>
    <w:rsid w:val="00326558"/>
    <w:rsid w:val="0032770D"/>
    <w:rsid w:val="0033043D"/>
    <w:rsid w:val="0033092E"/>
    <w:rsid w:val="00331686"/>
    <w:rsid w:val="00331EF4"/>
    <w:rsid w:val="00332616"/>
    <w:rsid w:val="00332ADD"/>
    <w:rsid w:val="00333F76"/>
    <w:rsid w:val="003341A7"/>
    <w:rsid w:val="00334991"/>
    <w:rsid w:val="00335255"/>
    <w:rsid w:val="00336216"/>
    <w:rsid w:val="00340745"/>
    <w:rsid w:val="00340761"/>
    <w:rsid w:val="00340F8A"/>
    <w:rsid w:val="003417E2"/>
    <w:rsid w:val="003418A9"/>
    <w:rsid w:val="00342437"/>
    <w:rsid w:val="00342449"/>
    <w:rsid w:val="00343657"/>
    <w:rsid w:val="003447E2"/>
    <w:rsid w:val="003452F1"/>
    <w:rsid w:val="00345F4B"/>
    <w:rsid w:val="003465E8"/>
    <w:rsid w:val="00347B00"/>
    <w:rsid w:val="003502CE"/>
    <w:rsid w:val="00351D42"/>
    <w:rsid w:val="00352FC4"/>
    <w:rsid w:val="003537E2"/>
    <w:rsid w:val="00354489"/>
    <w:rsid w:val="00354B48"/>
    <w:rsid w:val="0035552E"/>
    <w:rsid w:val="00355ABA"/>
    <w:rsid w:val="00356060"/>
    <w:rsid w:val="00356E59"/>
    <w:rsid w:val="00357FD1"/>
    <w:rsid w:val="003604E7"/>
    <w:rsid w:val="00360F6B"/>
    <w:rsid w:val="003628C6"/>
    <w:rsid w:val="00362CEE"/>
    <w:rsid w:val="00362E6A"/>
    <w:rsid w:val="00363B80"/>
    <w:rsid w:val="00366162"/>
    <w:rsid w:val="003672F2"/>
    <w:rsid w:val="00367906"/>
    <w:rsid w:val="003702B7"/>
    <w:rsid w:val="00370C91"/>
    <w:rsid w:val="0037123B"/>
    <w:rsid w:val="00371691"/>
    <w:rsid w:val="003719FB"/>
    <w:rsid w:val="00372942"/>
    <w:rsid w:val="00372C2A"/>
    <w:rsid w:val="00373BAB"/>
    <w:rsid w:val="00373BD2"/>
    <w:rsid w:val="003756E6"/>
    <w:rsid w:val="00375731"/>
    <w:rsid w:val="00375D53"/>
    <w:rsid w:val="00380657"/>
    <w:rsid w:val="00380710"/>
    <w:rsid w:val="00382270"/>
    <w:rsid w:val="003826DD"/>
    <w:rsid w:val="00383C63"/>
    <w:rsid w:val="00383EE8"/>
    <w:rsid w:val="00383FC1"/>
    <w:rsid w:val="00384B37"/>
    <w:rsid w:val="00385761"/>
    <w:rsid w:val="00385948"/>
    <w:rsid w:val="00386F1A"/>
    <w:rsid w:val="00390151"/>
    <w:rsid w:val="003913B2"/>
    <w:rsid w:val="00391DF6"/>
    <w:rsid w:val="003A1EC5"/>
    <w:rsid w:val="003A2EDE"/>
    <w:rsid w:val="003A304E"/>
    <w:rsid w:val="003A3DE8"/>
    <w:rsid w:val="003A43AF"/>
    <w:rsid w:val="003A77D3"/>
    <w:rsid w:val="003B1177"/>
    <w:rsid w:val="003B28A3"/>
    <w:rsid w:val="003B3B95"/>
    <w:rsid w:val="003B44CA"/>
    <w:rsid w:val="003B4A17"/>
    <w:rsid w:val="003B54F5"/>
    <w:rsid w:val="003B56CA"/>
    <w:rsid w:val="003B6520"/>
    <w:rsid w:val="003B6849"/>
    <w:rsid w:val="003C06B1"/>
    <w:rsid w:val="003C16E7"/>
    <w:rsid w:val="003C2826"/>
    <w:rsid w:val="003C42DA"/>
    <w:rsid w:val="003C50D0"/>
    <w:rsid w:val="003C5AF7"/>
    <w:rsid w:val="003D1711"/>
    <w:rsid w:val="003D2B73"/>
    <w:rsid w:val="003D3553"/>
    <w:rsid w:val="003D37D8"/>
    <w:rsid w:val="003D38E4"/>
    <w:rsid w:val="003D3928"/>
    <w:rsid w:val="003D4D91"/>
    <w:rsid w:val="003D5821"/>
    <w:rsid w:val="003D5D98"/>
    <w:rsid w:val="003D61E5"/>
    <w:rsid w:val="003D73D2"/>
    <w:rsid w:val="003E02DC"/>
    <w:rsid w:val="003E49F2"/>
    <w:rsid w:val="003E4FAD"/>
    <w:rsid w:val="003E69EB"/>
    <w:rsid w:val="003E6B1F"/>
    <w:rsid w:val="003F0968"/>
    <w:rsid w:val="003F0C90"/>
    <w:rsid w:val="003F1A58"/>
    <w:rsid w:val="003F1E82"/>
    <w:rsid w:val="003F26F9"/>
    <w:rsid w:val="003F50E8"/>
    <w:rsid w:val="003F53E0"/>
    <w:rsid w:val="003F5A4D"/>
    <w:rsid w:val="003F5E50"/>
    <w:rsid w:val="003F5E66"/>
    <w:rsid w:val="003F62BB"/>
    <w:rsid w:val="003F6AB6"/>
    <w:rsid w:val="003F7398"/>
    <w:rsid w:val="003F7EDE"/>
    <w:rsid w:val="004018D8"/>
    <w:rsid w:val="00404C35"/>
    <w:rsid w:val="00404FAD"/>
    <w:rsid w:val="004050A4"/>
    <w:rsid w:val="0041106D"/>
    <w:rsid w:val="00411293"/>
    <w:rsid w:val="0041275C"/>
    <w:rsid w:val="00414B97"/>
    <w:rsid w:val="00417CB4"/>
    <w:rsid w:val="004216E8"/>
    <w:rsid w:val="00421DA6"/>
    <w:rsid w:val="00423381"/>
    <w:rsid w:val="004237E6"/>
    <w:rsid w:val="00424079"/>
    <w:rsid w:val="00425A48"/>
    <w:rsid w:val="00425A8A"/>
    <w:rsid w:val="00426133"/>
    <w:rsid w:val="00430133"/>
    <w:rsid w:val="00431BF8"/>
    <w:rsid w:val="004322BA"/>
    <w:rsid w:val="00432312"/>
    <w:rsid w:val="004332F8"/>
    <w:rsid w:val="00433D91"/>
    <w:rsid w:val="00434AD7"/>
    <w:rsid w:val="004358AB"/>
    <w:rsid w:val="00436603"/>
    <w:rsid w:val="00440421"/>
    <w:rsid w:val="00440823"/>
    <w:rsid w:val="00440F22"/>
    <w:rsid w:val="004414DC"/>
    <w:rsid w:val="004416B7"/>
    <w:rsid w:val="00442C0F"/>
    <w:rsid w:val="00443086"/>
    <w:rsid w:val="0044407E"/>
    <w:rsid w:val="00444C41"/>
    <w:rsid w:val="004456AE"/>
    <w:rsid w:val="00445744"/>
    <w:rsid w:val="00446258"/>
    <w:rsid w:val="004464CB"/>
    <w:rsid w:val="00446EA8"/>
    <w:rsid w:val="00447CB6"/>
    <w:rsid w:val="00447D66"/>
    <w:rsid w:val="00450BEA"/>
    <w:rsid w:val="004514D5"/>
    <w:rsid w:val="00454422"/>
    <w:rsid w:val="00454553"/>
    <w:rsid w:val="004546CC"/>
    <w:rsid w:val="00460C47"/>
    <w:rsid w:val="00461844"/>
    <w:rsid w:val="00462638"/>
    <w:rsid w:val="00462AC2"/>
    <w:rsid w:val="00463064"/>
    <w:rsid w:val="00464402"/>
    <w:rsid w:val="00465046"/>
    <w:rsid w:val="00466696"/>
    <w:rsid w:val="0046743C"/>
    <w:rsid w:val="004706A8"/>
    <w:rsid w:val="00470773"/>
    <w:rsid w:val="00471E38"/>
    <w:rsid w:val="00471F33"/>
    <w:rsid w:val="00472CCB"/>
    <w:rsid w:val="004733B9"/>
    <w:rsid w:val="004749FF"/>
    <w:rsid w:val="00474C9C"/>
    <w:rsid w:val="00474E40"/>
    <w:rsid w:val="00475C80"/>
    <w:rsid w:val="00476684"/>
    <w:rsid w:val="00477775"/>
    <w:rsid w:val="004823A5"/>
    <w:rsid w:val="00482C9C"/>
    <w:rsid w:val="00484C91"/>
    <w:rsid w:val="00485E2C"/>
    <w:rsid w:val="00487EDB"/>
    <w:rsid w:val="00490C4F"/>
    <w:rsid w:val="00491313"/>
    <w:rsid w:val="0049246B"/>
    <w:rsid w:val="0049435E"/>
    <w:rsid w:val="00497B00"/>
    <w:rsid w:val="00497D21"/>
    <w:rsid w:val="004A01B9"/>
    <w:rsid w:val="004A06E8"/>
    <w:rsid w:val="004A0D1F"/>
    <w:rsid w:val="004A0E6B"/>
    <w:rsid w:val="004A0FC4"/>
    <w:rsid w:val="004A1247"/>
    <w:rsid w:val="004A3D28"/>
    <w:rsid w:val="004A3FE5"/>
    <w:rsid w:val="004A4C0A"/>
    <w:rsid w:val="004A5A91"/>
    <w:rsid w:val="004A6463"/>
    <w:rsid w:val="004B13DF"/>
    <w:rsid w:val="004B16E8"/>
    <w:rsid w:val="004B1ACC"/>
    <w:rsid w:val="004B3550"/>
    <w:rsid w:val="004B531C"/>
    <w:rsid w:val="004B69D2"/>
    <w:rsid w:val="004B72A7"/>
    <w:rsid w:val="004C0808"/>
    <w:rsid w:val="004C1972"/>
    <w:rsid w:val="004C2B16"/>
    <w:rsid w:val="004C398C"/>
    <w:rsid w:val="004C4022"/>
    <w:rsid w:val="004C67C7"/>
    <w:rsid w:val="004D08F2"/>
    <w:rsid w:val="004D0C42"/>
    <w:rsid w:val="004D0F36"/>
    <w:rsid w:val="004D329D"/>
    <w:rsid w:val="004D45A0"/>
    <w:rsid w:val="004D499C"/>
    <w:rsid w:val="004D4AAE"/>
    <w:rsid w:val="004D4BF6"/>
    <w:rsid w:val="004D52DF"/>
    <w:rsid w:val="004D6231"/>
    <w:rsid w:val="004D688F"/>
    <w:rsid w:val="004D6F79"/>
    <w:rsid w:val="004D7532"/>
    <w:rsid w:val="004D7F3A"/>
    <w:rsid w:val="004E1A2C"/>
    <w:rsid w:val="004E1EB2"/>
    <w:rsid w:val="004E2E30"/>
    <w:rsid w:val="004E34CF"/>
    <w:rsid w:val="004E3E30"/>
    <w:rsid w:val="004E4576"/>
    <w:rsid w:val="004E4C26"/>
    <w:rsid w:val="004E4E2D"/>
    <w:rsid w:val="004E4F31"/>
    <w:rsid w:val="004E5613"/>
    <w:rsid w:val="004E5ABD"/>
    <w:rsid w:val="004E7DAE"/>
    <w:rsid w:val="004F1841"/>
    <w:rsid w:val="004F380A"/>
    <w:rsid w:val="004F6B44"/>
    <w:rsid w:val="005007BA"/>
    <w:rsid w:val="005014E9"/>
    <w:rsid w:val="00501517"/>
    <w:rsid w:val="00501D3F"/>
    <w:rsid w:val="005025C7"/>
    <w:rsid w:val="00502CE3"/>
    <w:rsid w:val="00504AE1"/>
    <w:rsid w:val="00505002"/>
    <w:rsid w:val="005050BE"/>
    <w:rsid w:val="00506BCE"/>
    <w:rsid w:val="00506D0E"/>
    <w:rsid w:val="00506D6D"/>
    <w:rsid w:val="0050736C"/>
    <w:rsid w:val="0051007D"/>
    <w:rsid w:val="005136C2"/>
    <w:rsid w:val="00513996"/>
    <w:rsid w:val="0051402A"/>
    <w:rsid w:val="00514606"/>
    <w:rsid w:val="00514681"/>
    <w:rsid w:val="00514BB4"/>
    <w:rsid w:val="00514CA5"/>
    <w:rsid w:val="0052002A"/>
    <w:rsid w:val="005203DA"/>
    <w:rsid w:val="0052051D"/>
    <w:rsid w:val="00520A8D"/>
    <w:rsid w:val="005222BA"/>
    <w:rsid w:val="0052312B"/>
    <w:rsid w:val="00523295"/>
    <w:rsid w:val="0052433A"/>
    <w:rsid w:val="005248A6"/>
    <w:rsid w:val="00524F97"/>
    <w:rsid w:val="00527A79"/>
    <w:rsid w:val="00527B54"/>
    <w:rsid w:val="0053030D"/>
    <w:rsid w:val="00530E8F"/>
    <w:rsid w:val="005311A8"/>
    <w:rsid w:val="00531564"/>
    <w:rsid w:val="00531E1E"/>
    <w:rsid w:val="00532609"/>
    <w:rsid w:val="00533D7E"/>
    <w:rsid w:val="00534E0C"/>
    <w:rsid w:val="00535D73"/>
    <w:rsid w:val="00536B6D"/>
    <w:rsid w:val="00536D73"/>
    <w:rsid w:val="00537121"/>
    <w:rsid w:val="00537209"/>
    <w:rsid w:val="005372E6"/>
    <w:rsid w:val="00537729"/>
    <w:rsid w:val="0054064F"/>
    <w:rsid w:val="005410DA"/>
    <w:rsid w:val="005411D4"/>
    <w:rsid w:val="0054173D"/>
    <w:rsid w:val="00542B08"/>
    <w:rsid w:val="00542BCF"/>
    <w:rsid w:val="00543ECB"/>
    <w:rsid w:val="00544E4C"/>
    <w:rsid w:val="005474FB"/>
    <w:rsid w:val="0055207D"/>
    <w:rsid w:val="00554590"/>
    <w:rsid w:val="005558BA"/>
    <w:rsid w:val="00555949"/>
    <w:rsid w:val="0055665C"/>
    <w:rsid w:val="00556663"/>
    <w:rsid w:val="005568AA"/>
    <w:rsid w:val="00556B8A"/>
    <w:rsid w:val="00557105"/>
    <w:rsid w:val="0055781D"/>
    <w:rsid w:val="00560C92"/>
    <w:rsid w:val="00561A22"/>
    <w:rsid w:val="00566474"/>
    <w:rsid w:val="00571023"/>
    <w:rsid w:val="00572110"/>
    <w:rsid w:val="005739DD"/>
    <w:rsid w:val="0057604D"/>
    <w:rsid w:val="00576700"/>
    <w:rsid w:val="00583D66"/>
    <w:rsid w:val="005846B8"/>
    <w:rsid w:val="00584A89"/>
    <w:rsid w:val="00585EAA"/>
    <w:rsid w:val="00586950"/>
    <w:rsid w:val="00586D44"/>
    <w:rsid w:val="00587BB1"/>
    <w:rsid w:val="00590BFD"/>
    <w:rsid w:val="00590C72"/>
    <w:rsid w:val="005917B1"/>
    <w:rsid w:val="00592D77"/>
    <w:rsid w:val="00593118"/>
    <w:rsid w:val="00593866"/>
    <w:rsid w:val="00596800"/>
    <w:rsid w:val="00597531"/>
    <w:rsid w:val="005A152E"/>
    <w:rsid w:val="005A1D5C"/>
    <w:rsid w:val="005A2860"/>
    <w:rsid w:val="005A3E13"/>
    <w:rsid w:val="005A51C7"/>
    <w:rsid w:val="005A6327"/>
    <w:rsid w:val="005A683A"/>
    <w:rsid w:val="005A69CD"/>
    <w:rsid w:val="005A759F"/>
    <w:rsid w:val="005B063F"/>
    <w:rsid w:val="005B3B62"/>
    <w:rsid w:val="005B3D5B"/>
    <w:rsid w:val="005B4592"/>
    <w:rsid w:val="005B4DFA"/>
    <w:rsid w:val="005B69E0"/>
    <w:rsid w:val="005C10D6"/>
    <w:rsid w:val="005C4831"/>
    <w:rsid w:val="005C644C"/>
    <w:rsid w:val="005C746B"/>
    <w:rsid w:val="005C76FD"/>
    <w:rsid w:val="005C7A4F"/>
    <w:rsid w:val="005D0EB5"/>
    <w:rsid w:val="005D0FA3"/>
    <w:rsid w:val="005D17C9"/>
    <w:rsid w:val="005D553A"/>
    <w:rsid w:val="005D5568"/>
    <w:rsid w:val="005D578A"/>
    <w:rsid w:val="005D7667"/>
    <w:rsid w:val="005D7F2F"/>
    <w:rsid w:val="005E12B9"/>
    <w:rsid w:val="005E1853"/>
    <w:rsid w:val="005E35BC"/>
    <w:rsid w:val="005E41D9"/>
    <w:rsid w:val="005E48E0"/>
    <w:rsid w:val="005E5B1F"/>
    <w:rsid w:val="005E5FAB"/>
    <w:rsid w:val="005E6665"/>
    <w:rsid w:val="005E6E4A"/>
    <w:rsid w:val="005E7F3E"/>
    <w:rsid w:val="005F0253"/>
    <w:rsid w:val="005F069A"/>
    <w:rsid w:val="005F1B36"/>
    <w:rsid w:val="005F25CD"/>
    <w:rsid w:val="005F2E8A"/>
    <w:rsid w:val="005F35FB"/>
    <w:rsid w:val="005F44E3"/>
    <w:rsid w:val="005F4FEC"/>
    <w:rsid w:val="005F6741"/>
    <w:rsid w:val="00600C00"/>
    <w:rsid w:val="00601088"/>
    <w:rsid w:val="006017DC"/>
    <w:rsid w:val="0060197B"/>
    <w:rsid w:val="00601D6B"/>
    <w:rsid w:val="00604898"/>
    <w:rsid w:val="006106D1"/>
    <w:rsid w:val="00610783"/>
    <w:rsid w:val="006138B8"/>
    <w:rsid w:val="006158D4"/>
    <w:rsid w:val="00615AF0"/>
    <w:rsid w:val="006177EF"/>
    <w:rsid w:val="006226CD"/>
    <w:rsid w:val="00623D94"/>
    <w:rsid w:val="0062413B"/>
    <w:rsid w:val="006243C0"/>
    <w:rsid w:val="00626549"/>
    <w:rsid w:val="00627C6B"/>
    <w:rsid w:val="006330A7"/>
    <w:rsid w:val="00633B69"/>
    <w:rsid w:val="00636173"/>
    <w:rsid w:val="0063627A"/>
    <w:rsid w:val="00636593"/>
    <w:rsid w:val="00636830"/>
    <w:rsid w:val="00637121"/>
    <w:rsid w:val="00637F8D"/>
    <w:rsid w:val="00640080"/>
    <w:rsid w:val="00644791"/>
    <w:rsid w:val="00646314"/>
    <w:rsid w:val="006476FE"/>
    <w:rsid w:val="00652502"/>
    <w:rsid w:val="006525B5"/>
    <w:rsid w:val="00653286"/>
    <w:rsid w:val="00653D0A"/>
    <w:rsid w:val="0065446B"/>
    <w:rsid w:val="006547C0"/>
    <w:rsid w:val="00655A9C"/>
    <w:rsid w:val="00656235"/>
    <w:rsid w:val="006562EE"/>
    <w:rsid w:val="00657C23"/>
    <w:rsid w:val="00665D1B"/>
    <w:rsid w:val="00665D2D"/>
    <w:rsid w:val="00665EA2"/>
    <w:rsid w:val="006717D4"/>
    <w:rsid w:val="00673BAC"/>
    <w:rsid w:val="00673F1B"/>
    <w:rsid w:val="00674553"/>
    <w:rsid w:val="006745C4"/>
    <w:rsid w:val="00674D4A"/>
    <w:rsid w:val="00674EB9"/>
    <w:rsid w:val="00677245"/>
    <w:rsid w:val="006818D7"/>
    <w:rsid w:val="0068224F"/>
    <w:rsid w:val="00682ED0"/>
    <w:rsid w:val="00683912"/>
    <w:rsid w:val="00684444"/>
    <w:rsid w:val="006853FE"/>
    <w:rsid w:val="00690CD9"/>
    <w:rsid w:val="00692465"/>
    <w:rsid w:val="00695C21"/>
    <w:rsid w:val="00697395"/>
    <w:rsid w:val="00697411"/>
    <w:rsid w:val="006A0039"/>
    <w:rsid w:val="006A089D"/>
    <w:rsid w:val="006A0E8B"/>
    <w:rsid w:val="006A1655"/>
    <w:rsid w:val="006A3852"/>
    <w:rsid w:val="006A39AE"/>
    <w:rsid w:val="006A61A3"/>
    <w:rsid w:val="006A7031"/>
    <w:rsid w:val="006B00F4"/>
    <w:rsid w:val="006B04B4"/>
    <w:rsid w:val="006B0D2A"/>
    <w:rsid w:val="006B1029"/>
    <w:rsid w:val="006B1D99"/>
    <w:rsid w:val="006B45B1"/>
    <w:rsid w:val="006B7E37"/>
    <w:rsid w:val="006C01AB"/>
    <w:rsid w:val="006C293A"/>
    <w:rsid w:val="006C4FB3"/>
    <w:rsid w:val="006C5920"/>
    <w:rsid w:val="006C6F46"/>
    <w:rsid w:val="006C77EC"/>
    <w:rsid w:val="006C7AC1"/>
    <w:rsid w:val="006D0D3F"/>
    <w:rsid w:val="006D10DC"/>
    <w:rsid w:val="006D2844"/>
    <w:rsid w:val="006D32F4"/>
    <w:rsid w:val="006D3E9A"/>
    <w:rsid w:val="006D4078"/>
    <w:rsid w:val="006D4715"/>
    <w:rsid w:val="006D5B58"/>
    <w:rsid w:val="006D71EE"/>
    <w:rsid w:val="006E0EC4"/>
    <w:rsid w:val="006E0F64"/>
    <w:rsid w:val="006E1DA2"/>
    <w:rsid w:val="006E2B0B"/>
    <w:rsid w:val="006E3F75"/>
    <w:rsid w:val="006E4E6A"/>
    <w:rsid w:val="006F0F20"/>
    <w:rsid w:val="006F1076"/>
    <w:rsid w:val="006F2FD4"/>
    <w:rsid w:val="006F3C3E"/>
    <w:rsid w:val="006F4BA0"/>
    <w:rsid w:val="006F4C4A"/>
    <w:rsid w:val="006F5FCB"/>
    <w:rsid w:val="006F6124"/>
    <w:rsid w:val="006F6653"/>
    <w:rsid w:val="006F6BFB"/>
    <w:rsid w:val="006F6F43"/>
    <w:rsid w:val="007003A3"/>
    <w:rsid w:val="00700C6B"/>
    <w:rsid w:val="00701200"/>
    <w:rsid w:val="00701A03"/>
    <w:rsid w:val="00702A12"/>
    <w:rsid w:val="00703A48"/>
    <w:rsid w:val="00703B09"/>
    <w:rsid w:val="00704413"/>
    <w:rsid w:val="00704C7E"/>
    <w:rsid w:val="0070564E"/>
    <w:rsid w:val="00706029"/>
    <w:rsid w:val="00706588"/>
    <w:rsid w:val="00706815"/>
    <w:rsid w:val="00707B67"/>
    <w:rsid w:val="00710C19"/>
    <w:rsid w:val="00711176"/>
    <w:rsid w:val="00714096"/>
    <w:rsid w:val="00714615"/>
    <w:rsid w:val="00716150"/>
    <w:rsid w:val="007176A1"/>
    <w:rsid w:val="007176A5"/>
    <w:rsid w:val="00717AB2"/>
    <w:rsid w:val="00720B87"/>
    <w:rsid w:val="00720B97"/>
    <w:rsid w:val="0072178D"/>
    <w:rsid w:val="00721D64"/>
    <w:rsid w:val="00724283"/>
    <w:rsid w:val="00724853"/>
    <w:rsid w:val="00724BA9"/>
    <w:rsid w:val="007257F8"/>
    <w:rsid w:val="00725FE0"/>
    <w:rsid w:val="007269F4"/>
    <w:rsid w:val="00730BFD"/>
    <w:rsid w:val="00731B54"/>
    <w:rsid w:val="00731C56"/>
    <w:rsid w:val="00731F37"/>
    <w:rsid w:val="00732F53"/>
    <w:rsid w:val="007335F8"/>
    <w:rsid w:val="0073448F"/>
    <w:rsid w:val="00734A16"/>
    <w:rsid w:val="007350CF"/>
    <w:rsid w:val="0073539E"/>
    <w:rsid w:val="00737900"/>
    <w:rsid w:val="00737B49"/>
    <w:rsid w:val="00740667"/>
    <w:rsid w:val="00741CAC"/>
    <w:rsid w:val="00743A20"/>
    <w:rsid w:val="00744F62"/>
    <w:rsid w:val="00745C79"/>
    <w:rsid w:val="00750CAA"/>
    <w:rsid w:val="00755927"/>
    <w:rsid w:val="00756867"/>
    <w:rsid w:val="00761035"/>
    <w:rsid w:val="0076104E"/>
    <w:rsid w:val="00761E9B"/>
    <w:rsid w:val="007668DE"/>
    <w:rsid w:val="00766C3F"/>
    <w:rsid w:val="0077071A"/>
    <w:rsid w:val="007707DB"/>
    <w:rsid w:val="00771A00"/>
    <w:rsid w:val="00771BD9"/>
    <w:rsid w:val="00772ABF"/>
    <w:rsid w:val="0077450C"/>
    <w:rsid w:val="00774F41"/>
    <w:rsid w:val="0077685F"/>
    <w:rsid w:val="00776DF4"/>
    <w:rsid w:val="00777642"/>
    <w:rsid w:val="00783AE1"/>
    <w:rsid w:val="007845BF"/>
    <w:rsid w:val="00785A4E"/>
    <w:rsid w:val="00785EA0"/>
    <w:rsid w:val="007901F8"/>
    <w:rsid w:val="00791F97"/>
    <w:rsid w:val="007926D9"/>
    <w:rsid w:val="00792E94"/>
    <w:rsid w:val="007933AC"/>
    <w:rsid w:val="00794983"/>
    <w:rsid w:val="00796E2A"/>
    <w:rsid w:val="0079740A"/>
    <w:rsid w:val="00797B10"/>
    <w:rsid w:val="007A18FC"/>
    <w:rsid w:val="007A20D9"/>
    <w:rsid w:val="007A37F1"/>
    <w:rsid w:val="007A529D"/>
    <w:rsid w:val="007A6379"/>
    <w:rsid w:val="007A6E09"/>
    <w:rsid w:val="007A7D61"/>
    <w:rsid w:val="007B0EF9"/>
    <w:rsid w:val="007B1D0C"/>
    <w:rsid w:val="007B2032"/>
    <w:rsid w:val="007B3FBD"/>
    <w:rsid w:val="007B4433"/>
    <w:rsid w:val="007B466C"/>
    <w:rsid w:val="007B633B"/>
    <w:rsid w:val="007C0A7B"/>
    <w:rsid w:val="007C0B6E"/>
    <w:rsid w:val="007C152C"/>
    <w:rsid w:val="007C2CF5"/>
    <w:rsid w:val="007C30B6"/>
    <w:rsid w:val="007C35C2"/>
    <w:rsid w:val="007C3E01"/>
    <w:rsid w:val="007C6BEE"/>
    <w:rsid w:val="007C6C08"/>
    <w:rsid w:val="007D024A"/>
    <w:rsid w:val="007D0E76"/>
    <w:rsid w:val="007D28BD"/>
    <w:rsid w:val="007D6035"/>
    <w:rsid w:val="007D65E2"/>
    <w:rsid w:val="007D67E0"/>
    <w:rsid w:val="007E127B"/>
    <w:rsid w:val="007E25B0"/>
    <w:rsid w:val="007E28D8"/>
    <w:rsid w:val="007E2F91"/>
    <w:rsid w:val="007E456C"/>
    <w:rsid w:val="007E4A7D"/>
    <w:rsid w:val="007E5688"/>
    <w:rsid w:val="007E6FFD"/>
    <w:rsid w:val="007E7D04"/>
    <w:rsid w:val="007F32B8"/>
    <w:rsid w:val="007F4453"/>
    <w:rsid w:val="007F4F44"/>
    <w:rsid w:val="007F5319"/>
    <w:rsid w:val="007F6DE6"/>
    <w:rsid w:val="007F738E"/>
    <w:rsid w:val="007F7CC9"/>
    <w:rsid w:val="00800118"/>
    <w:rsid w:val="008045C0"/>
    <w:rsid w:val="008051B5"/>
    <w:rsid w:val="00806072"/>
    <w:rsid w:val="00806451"/>
    <w:rsid w:val="00812714"/>
    <w:rsid w:val="008128F0"/>
    <w:rsid w:val="0081332A"/>
    <w:rsid w:val="008148C2"/>
    <w:rsid w:val="0081515E"/>
    <w:rsid w:val="00817129"/>
    <w:rsid w:val="00821097"/>
    <w:rsid w:val="00821CE9"/>
    <w:rsid w:val="00823011"/>
    <w:rsid w:val="0082357C"/>
    <w:rsid w:val="00823C6B"/>
    <w:rsid w:val="00826731"/>
    <w:rsid w:val="008312F7"/>
    <w:rsid w:val="0083153D"/>
    <w:rsid w:val="008329E6"/>
    <w:rsid w:val="00833069"/>
    <w:rsid w:val="00834B93"/>
    <w:rsid w:val="00834C49"/>
    <w:rsid w:val="00835848"/>
    <w:rsid w:val="00835EFF"/>
    <w:rsid w:val="0083669F"/>
    <w:rsid w:val="0084073A"/>
    <w:rsid w:val="00840EA6"/>
    <w:rsid w:val="00840EB7"/>
    <w:rsid w:val="0084105F"/>
    <w:rsid w:val="008448C4"/>
    <w:rsid w:val="00845445"/>
    <w:rsid w:val="0084562B"/>
    <w:rsid w:val="00845EFE"/>
    <w:rsid w:val="00846FDC"/>
    <w:rsid w:val="00847181"/>
    <w:rsid w:val="00847D83"/>
    <w:rsid w:val="00850392"/>
    <w:rsid w:val="008524D8"/>
    <w:rsid w:val="0085322F"/>
    <w:rsid w:val="00853792"/>
    <w:rsid w:val="0085397B"/>
    <w:rsid w:val="0085557C"/>
    <w:rsid w:val="00857DD0"/>
    <w:rsid w:val="00857E65"/>
    <w:rsid w:val="008620DB"/>
    <w:rsid w:val="008624C6"/>
    <w:rsid w:val="008631EE"/>
    <w:rsid w:val="00863208"/>
    <w:rsid w:val="00863BED"/>
    <w:rsid w:val="00864210"/>
    <w:rsid w:val="00864A99"/>
    <w:rsid w:val="00864BDD"/>
    <w:rsid w:val="00865A8F"/>
    <w:rsid w:val="0086787B"/>
    <w:rsid w:val="008708E0"/>
    <w:rsid w:val="00870BB7"/>
    <w:rsid w:val="0087192D"/>
    <w:rsid w:val="00871FFC"/>
    <w:rsid w:val="008723D2"/>
    <w:rsid w:val="008729A2"/>
    <w:rsid w:val="0087390D"/>
    <w:rsid w:val="00873AFD"/>
    <w:rsid w:val="008756BB"/>
    <w:rsid w:val="008763A1"/>
    <w:rsid w:val="008775EC"/>
    <w:rsid w:val="00877BBB"/>
    <w:rsid w:val="0088063E"/>
    <w:rsid w:val="008810FD"/>
    <w:rsid w:val="0088188C"/>
    <w:rsid w:val="008825D5"/>
    <w:rsid w:val="0088278E"/>
    <w:rsid w:val="00882B5B"/>
    <w:rsid w:val="00883B01"/>
    <w:rsid w:val="00885E97"/>
    <w:rsid w:val="0088651B"/>
    <w:rsid w:val="00887709"/>
    <w:rsid w:val="00890E7A"/>
    <w:rsid w:val="00896216"/>
    <w:rsid w:val="00896857"/>
    <w:rsid w:val="008A273D"/>
    <w:rsid w:val="008A2AC9"/>
    <w:rsid w:val="008A45D9"/>
    <w:rsid w:val="008A475D"/>
    <w:rsid w:val="008A5A3F"/>
    <w:rsid w:val="008A5E87"/>
    <w:rsid w:val="008A771B"/>
    <w:rsid w:val="008A7AF1"/>
    <w:rsid w:val="008B061D"/>
    <w:rsid w:val="008B06F9"/>
    <w:rsid w:val="008B203C"/>
    <w:rsid w:val="008B3052"/>
    <w:rsid w:val="008B3BB8"/>
    <w:rsid w:val="008B4765"/>
    <w:rsid w:val="008B6917"/>
    <w:rsid w:val="008B6C15"/>
    <w:rsid w:val="008B7726"/>
    <w:rsid w:val="008C1374"/>
    <w:rsid w:val="008C1B7F"/>
    <w:rsid w:val="008C1BAE"/>
    <w:rsid w:val="008C2CCA"/>
    <w:rsid w:val="008C3B1C"/>
    <w:rsid w:val="008C3DE1"/>
    <w:rsid w:val="008C4AC3"/>
    <w:rsid w:val="008C4CBF"/>
    <w:rsid w:val="008C4ED8"/>
    <w:rsid w:val="008C5B4F"/>
    <w:rsid w:val="008C6959"/>
    <w:rsid w:val="008C6DB9"/>
    <w:rsid w:val="008D0219"/>
    <w:rsid w:val="008D0DB1"/>
    <w:rsid w:val="008D31E7"/>
    <w:rsid w:val="008D4407"/>
    <w:rsid w:val="008D4CF6"/>
    <w:rsid w:val="008D5770"/>
    <w:rsid w:val="008D58E2"/>
    <w:rsid w:val="008D78C2"/>
    <w:rsid w:val="008D7AAA"/>
    <w:rsid w:val="008E0336"/>
    <w:rsid w:val="008E1891"/>
    <w:rsid w:val="008E22F2"/>
    <w:rsid w:val="008E316F"/>
    <w:rsid w:val="008E3491"/>
    <w:rsid w:val="008E4F7C"/>
    <w:rsid w:val="008E6FA4"/>
    <w:rsid w:val="008E7675"/>
    <w:rsid w:val="008F025F"/>
    <w:rsid w:val="008F2E22"/>
    <w:rsid w:val="008F5B7E"/>
    <w:rsid w:val="008F72DC"/>
    <w:rsid w:val="009003EE"/>
    <w:rsid w:val="009012B3"/>
    <w:rsid w:val="00903C00"/>
    <w:rsid w:val="00903EEC"/>
    <w:rsid w:val="009053A7"/>
    <w:rsid w:val="0090668A"/>
    <w:rsid w:val="00907545"/>
    <w:rsid w:val="00910E88"/>
    <w:rsid w:val="009126BF"/>
    <w:rsid w:val="009126D9"/>
    <w:rsid w:val="00912F98"/>
    <w:rsid w:val="009162A5"/>
    <w:rsid w:val="00916670"/>
    <w:rsid w:val="0091727B"/>
    <w:rsid w:val="009221D8"/>
    <w:rsid w:val="009273B3"/>
    <w:rsid w:val="009274B8"/>
    <w:rsid w:val="00927DA6"/>
    <w:rsid w:val="0093281A"/>
    <w:rsid w:val="00935CA5"/>
    <w:rsid w:val="009364C5"/>
    <w:rsid w:val="009431BE"/>
    <w:rsid w:val="0094360E"/>
    <w:rsid w:val="00943830"/>
    <w:rsid w:val="00943AC1"/>
    <w:rsid w:val="00943B22"/>
    <w:rsid w:val="009458FD"/>
    <w:rsid w:val="00947BB7"/>
    <w:rsid w:val="009502D1"/>
    <w:rsid w:val="00950536"/>
    <w:rsid w:val="0095302A"/>
    <w:rsid w:val="009563E3"/>
    <w:rsid w:val="00956C27"/>
    <w:rsid w:val="00956F77"/>
    <w:rsid w:val="009603CD"/>
    <w:rsid w:val="00960D5C"/>
    <w:rsid w:val="00961CB0"/>
    <w:rsid w:val="0096283F"/>
    <w:rsid w:val="009635AF"/>
    <w:rsid w:val="00964034"/>
    <w:rsid w:val="00966D6A"/>
    <w:rsid w:val="00967908"/>
    <w:rsid w:val="00970950"/>
    <w:rsid w:val="009713EE"/>
    <w:rsid w:val="009724B3"/>
    <w:rsid w:val="009731A9"/>
    <w:rsid w:val="0097397D"/>
    <w:rsid w:val="00980077"/>
    <w:rsid w:val="00981977"/>
    <w:rsid w:val="00981BA1"/>
    <w:rsid w:val="009826DA"/>
    <w:rsid w:val="009829F0"/>
    <w:rsid w:val="00983985"/>
    <w:rsid w:val="0098402E"/>
    <w:rsid w:val="009843A7"/>
    <w:rsid w:val="00984983"/>
    <w:rsid w:val="009855B3"/>
    <w:rsid w:val="00985C32"/>
    <w:rsid w:val="00985E6B"/>
    <w:rsid w:val="0098615B"/>
    <w:rsid w:val="009861EB"/>
    <w:rsid w:val="00991DB9"/>
    <w:rsid w:val="00993B33"/>
    <w:rsid w:val="00993D32"/>
    <w:rsid w:val="009947C2"/>
    <w:rsid w:val="00994879"/>
    <w:rsid w:val="0099695F"/>
    <w:rsid w:val="0099776E"/>
    <w:rsid w:val="009A074B"/>
    <w:rsid w:val="009A193C"/>
    <w:rsid w:val="009A1CCF"/>
    <w:rsid w:val="009A1D75"/>
    <w:rsid w:val="009A30A9"/>
    <w:rsid w:val="009A3841"/>
    <w:rsid w:val="009A3F20"/>
    <w:rsid w:val="009A45D2"/>
    <w:rsid w:val="009A4A80"/>
    <w:rsid w:val="009A4EFB"/>
    <w:rsid w:val="009A58B7"/>
    <w:rsid w:val="009A5D92"/>
    <w:rsid w:val="009A5F41"/>
    <w:rsid w:val="009A7CF3"/>
    <w:rsid w:val="009B0AB1"/>
    <w:rsid w:val="009B0BDE"/>
    <w:rsid w:val="009B1C02"/>
    <w:rsid w:val="009B1C89"/>
    <w:rsid w:val="009B1C8F"/>
    <w:rsid w:val="009B21CD"/>
    <w:rsid w:val="009B28CE"/>
    <w:rsid w:val="009B2B19"/>
    <w:rsid w:val="009B3396"/>
    <w:rsid w:val="009B4DB6"/>
    <w:rsid w:val="009B5531"/>
    <w:rsid w:val="009B6C72"/>
    <w:rsid w:val="009B764B"/>
    <w:rsid w:val="009C0265"/>
    <w:rsid w:val="009C1FD9"/>
    <w:rsid w:val="009C39EA"/>
    <w:rsid w:val="009C563F"/>
    <w:rsid w:val="009C6443"/>
    <w:rsid w:val="009C6B02"/>
    <w:rsid w:val="009C7378"/>
    <w:rsid w:val="009D3189"/>
    <w:rsid w:val="009D3559"/>
    <w:rsid w:val="009D472D"/>
    <w:rsid w:val="009D5BD5"/>
    <w:rsid w:val="009D6809"/>
    <w:rsid w:val="009E0129"/>
    <w:rsid w:val="009E066D"/>
    <w:rsid w:val="009E2970"/>
    <w:rsid w:val="009E3AD4"/>
    <w:rsid w:val="009E51A6"/>
    <w:rsid w:val="009E741F"/>
    <w:rsid w:val="009E7EA3"/>
    <w:rsid w:val="009F2CC8"/>
    <w:rsid w:val="009F340B"/>
    <w:rsid w:val="009F34F8"/>
    <w:rsid w:val="009F3D90"/>
    <w:rsid w:val="009F59B0"/>
    <w:rsid w:val="009F5AAF"/>
    <w:rsid w:val="009F6E43"/>
    <w:rsid w:val="00A01031"/>
    <w:rsid w:val="00A02863"/>
    <w:rsid w:val="00A04042"/>
    <w:rsid w:val="00A04946"/>
    <w:rsid w:val="00A05602"/>
    <w:rsid w:val="00A06680"/>
    <w:rsid w:val="00A06B5F"/>
    <w:rsid w:val="00A07E8D"/>
    <w:rsid w:val="00A107D8"/>
    <w:rsid w:val="00A109CB"/>
    <w:rsid w:val="00A1475D"/>
    <w:rsid w:val="00A154C0"/>
    <w:rsid w:val="00A15A58"/>
    <w:rsid w:val="00A15A9A"/>
    <w:rsid w:val="00A15ED0"/>
    <w:rsid w:val="00A17797"/>
    <w:rsid w:val="00A17AC2"/>
    <w:rsid w:val="00A17EF1"/>
    <w:rsid w:val="00A21802"/>
    <w:rsid w:val="00A21F4B"/>
    <w:rsid w:val="00A25536"/>
    <w:rsid w:val="00A25833"/>
    <w:rsid w:val="00A27337"/>
    <w:rsid w:val="00A2753C"/>
    <w:rsid w:val="00A27847"/>
    <w:rsid w:val="00A27CDF"/>
    <w:rsid w:val="00A300B6"/>
    <w:rsid w:val="00A307C0"/>
    <w:rsid w:val="00A31515"/>
    <w:rsid w:val="00A3181D"/>
    <w:rsid w:val="00A31916"/>
    <w:rsid w:val="00A32E3A"/>
    <w:rsid w:val="00A336B0"/>
    <w:rsid w:val="00A33EC2"/>
    <w:rsid w:val="00A3535A"/>
    <w:rsid w:val="00A35CC3"/>
    <w:rsid w:val="00A36DA1"/>
    <w:rsid w:val="00A40AC2"/>
    <w:rsid w:val="00A40CE1"/>
    <w:rsid w:val="00A41171"/>
    <w:rsid w:val="00A41ADA"/>
    <w:rsid w:val="00A41E98"/>
    <w:rsid w:val="00A4282B"/>
    <w:rsid w:val="00A4354B"/>
    <w:rsid w:val="00A45B11"/>
    <w:rsid w:val="00A4608F"/>
    <w:rsid w:val="00A46B53"/>
    <w:rsid w:val="00A517B8"/>
    <w:rsid w:val="00A51ADB"/>
    <w:rsid w:val="00A51E8D"/>
    <w:rsid w:val="00A52077"/>
    <w:rsid w:val="00A569B9"/>
    <w:rsid w:val="00A57B9B"/>
    <w:rsid w:val="00A60567"/>
    <w:rsid w:val="00A6087D"/>
    <w:rsid w:val="00A6116C"/>
    <w:rsid w:val="00A622BB"/>
    <w:rsid w:val="00A62476"/>
    <w:rsid w:val="00A629BE"/>
    <w:rsid w:val="00A665B7"/>
    <w:rsid w:val="00A67658"/>
    <w:rsid w:val="00A701CB"/>
    <w:rsid w:val="00A72552"/>
    <w:rsid w:val="00A72F7E"/>
    <w:rsid w:val="00A73AD1"/>
    <w:rsid w:val="00A745EA"/>
    <w:rsid w:val="00A7546E"/>
    <w:rsid w:val="00A75BD7"/>
    <w:rsid w:val="00A75E79"/>
    <w:rsid w:val="00A76959"/>
    <w:rsid w:val="00A77D79"/>
    <w:rsid w:val="00A808F3"/>
    <w:rsid w:val="00A8092A"/>
    <w:rsid w:val="00A83738"/>
    <w:rsid w:val="00A83F65"/>
    <w:rsid w:val="00A845A5"/>
    <w:rsid w:val="00A854D4"/>
    <w:rsid w:val="00A8563A"/>
    <w:rsid w:val="00A86E16"/>
    <w:rsid w:val="00A87543"/>
    <w:rsid w:val="00A87C5F"/>
    <w:rsid w:val="00A903D0"/>
    <w:rsid w:val="00A90400"/>
    <w:rsid w:val="00A911AF"/>
    <w:rsid w:val="00A9306C"/>
    <w:rsid w:val="00A93B6D"/>
    <w:rsid w:val="00A9405B"/>
    <w:rsid w:val="00A9407D"/>
    <w:rsid w:val="00A94A98"/>
    <w:rsid w:val="00A94C55"/>
    <w:rsid w:val="00A95227"/>
    <w:rsid w:val="00A96E49"/>
    <w:rsid w:val="00A97BB9"/>
    <w:rsid w:val="00AA13FB"/>
    <w:rsid w:val="00AA1A96"/>
    <w:rsid w:val="00AA2453"/>
    <w:rsid w:val="00AA543B"/>
    <w:rsid w:val="00AA5996"/>
    <w:rsid w:val="00AA66E6"/>
    <w:rsid w:val="00AA6FC1"/>
    <w:rsid w:val="00AB1FE2"/>
    <w:rsid w:val="00AB4756"/>
    <w:rsid w:val="00AB5940"/>
    <w:rsid w:val="00AB757B"/>
    <w:rsid w:val="00AB758E"/>
    <w:rsid w:val="00AC0FDF"/>
    <w:rsid w:val="00AC1A55"/>
    <w:rsid w:val="00AC2531"/>
    <w:rsid w:val="00AC2ACD"/>
    <w:rsid w:val="00AC461C"/>
    <w:rsid w:val="00AD1895"/>
    <w:rsid w:val="00AD2BBA"/>
    <w:rsid w:val="00AD32DC"/>
    <w:rsid w:val="00AD3802"/>
    <w:rsid w:val="00AD4DF4"/>
    <w:rsid w:val="00AD4F01"/>
    <w:rsid w:val="00AD5F59"/>
    <w:rsid w:val="00AD66F7"/>
    <w:rsid w:val="00AD6C28"/>
    <w:rsid w:val="00AE0563"/>
    <w:rsid w:val="00AE10B6"/>
    <w:rsid w:val="00AE2D77"/>
    <w:rsid w:val="00AE3F3E"/>
    <w:rsid w:val="00AE5567"/>
    <w:rsid w:val="00AE587E"/>
    <w:rsid w:val="00AE7018"/>
    <w:rsid w:val="00AE754D"/>
    <w:rsid w:val="00AF0180"/>
    <w:rsid w:val="00AF1012"/>
    <w:rsid w:val="00AF1DB2"/>
    <w:rsid w:val="00AF3F51"/>
    <w:rsid w:val="00AF67A5"/>
    <w:rsid w:val="00AF7643"/>
    <w:rsid w:val="00B025F3"/>
    <w:rsid w:val="00B02661"/>
    <w:rsid w:val="00B02AE3"/>
    <w:rsid w:val="00B03472"/>
    <w:rsid w:val="00B03C42"/>
    <w:rsid w:val="00B03CD6"/>
    <w:rsid w:val="00B04D07"/>
    <w:rsid w:val="00B05956"/>
    <w:rsid w:val="00B06197"/>
    <w:rsid w:val="00B06DB1"/>
    <w:rsid w:val="00B076E1"/>
    <w:rsid w:val="00B07812"/>
    <w:rsid w:val="00B108F7"/>
    <w:rsid w:val="00B11955"/>
    <w:rsid w:val="00B123D0"/>
    <w:rsid w:val="00B1289C"/>
    <w:rsid w:val="00B131E0"/>
    <w:rsid w:val="00B135F8"/>
    <w:rsid w:val="00B14915"/>
    <w:rsid w:val="00B14C3E"/>
    <w:rsid w:val="00B158E2"/>
    <w:rsid w:val="00B16937"/>
    <w:rsid w:val="00B17B0A"/>
    <w:rsid w:val="00B229AF"/>
    <w:rsid w:val="00B22B33"/>
    <w:rsid w:val="00B23591"/>
    <w:rsid w:val="00B2456C"/>
    <w:rsid w:val="00B25564"/>
    <w:rsid w:val="00B25BDD"/>
    <w:rsid w:val="00B27017"/>
    <w:rsid w:val="00B27604"/>
    <w:rsid w:val="00B27C21"/>
    <w:rsid w:val="00B3063B"/>
    <w:rsid w:val="00B30E96"/>
    <w:rsid w:val="00B32302"/>
    <w:rsid w:val="00B328AA"/>
    <w:rsid w:val="00B3359E"/>
    <w:rsid w:val="00B356FC"/>
    <w:rsid w:val="00B3625B"/>
    <w:rsid w:val="00B36FE6"/>
    <w:rsid w:val="00B41F80"/>
    <w:rsid w:val="00B43A5D"/>
    <w:rsid w:val="00B453AE"/>
    <w:rsid w:val="00B45461"/>
    <w:rsid w:val="00B4652D"/>
    <w:rsid w:val="00B46B0B"/>
    <w:rsid w:val="00B47939"/>
    <w:rsid w:val="00B50979"/>
    <w:rsid w:val="00B521C6"/>
    <w:rsid w:val="00B5369C"/>
    <w:rsid w:val="00B536B9"/>
    <w:rsid w:val="00B53811"/>
    <w:rsid w:val="00B54666"/>
    <w:rsid w:val="00B54884"/>
    <w:rsid w:val="00B56D6F"/>
    <w:rsid w:val="00B5745C"/>
    <w:rsid w:val="00B60D27"/>
    <w:rsid w:val="00B61A17"/>
    <w:rsid w:val="00B61E94"/>
    <w:rsid w:val="00B62C5A"/>
    <w:rsid w:val="00B63B79"/>
    <w:rsid w:val="00B64560"/>
    <w:rsid w:val="00B65409"/>
    <w:rsid w:val="00B66CC1"/>
    <w:rsid w:val="00B67298"/>
    <w:rsid w:val="00B72240"/>
    <w:rsid w:val="00B72CF7"/>
    <w:rsid w:val="00B72FC1"/>
    <w:rsid w:val="00B74F50"/>
    <w:rsid w:val="00B77811"/>
    <w:rsid w:val="00B81E7F"/>
    <w:rsid w:val="00B828B9"/>
    <w:rsid w:val="00B82D97"/>
    <w:rsid w:val="00B84320"/>
    <w:rsid w:val="00B8558B"/>
    <w:rsid w:val="00B869DF"/>
    <w:rsid w:val="00B86A3A"/>
    <w:rsid w:val="00B87DA5"/>
    <w:rsid w:val="00B955DC"/>
    <w:rsid w:val="00B9596B"/>
    <w:rsid w:val="00B95DA0"/>
    <w:rsid w:val="00B96A72"/>
    <w:rsid w:val="00B96D2A"/>
    <w:rsid w:val="00B978BF"/>
    <w:rsid w:val="00BA0315"/>
    <w:rsid w:val="00BA1F85"/>
    <w:rsid w:val="00BA23DA"/>
    <w:rsid w:val="00BA6636"/>
    <w:rsid w:val="00BA6E93"/>
    <w:rsid w:val="00BB12AC"/>
    <w:rsid w:val="00BB17BB"/>
    <w:rsid w:val="00BB2950"/>
    <w:rsid w:val="00BB3096"/>
    <w:rsid w:val="00BB3520"/>
    <w:rsid w:val="00BB5ED2"/>
    <w:rsid w:val="00BC0720"/>
    <w:rsid w:val="00BC3818"/>
    <w:rsid w:val="00BC4564"/>
    <w:rsid w:val="00BC4A0A"/>
    <w:rsid w:val="00BC4F87"/>
    <w:rsid w:val="00BC5239"/>
    <w:rsid w:val="00BC523F"/>
    <w:rsid w:val="00BC54D9"/>
    <w:rsid w:val="00BC5C03"/>
    <w:rsid w:val="00BC7283"/>
    <w:rsid w:val="00BD0230"/>
    <w:rsid w:val="00BD1275"/>
    <w:rsid w:val="00BD2196"/>
    <w:rsid w:val="00BD324D"/>
    <w:rsid w:val="00BD3674"/>
    <w:rsid w:val="00BD4B3A"/>
    <w:rsid w:val="00BD4DA6"/>
    <w:rsid w:val="00BD5894"/>
    <w:rsid w:val="00BD6193"/>
    <w:rsid w:val="00BD6B56"/>
    <w:rsid w:val="00BD7A65"/>
    <w:rsid w:val="00BE08DF"/>
    <w:rsid w:val="00BE0D3A"/>
    <w:rsid w:val="00BE0F74"/>
    <w:rsid w:val="00BE13B3"/>
    <w:rsid w:val="00BE6455"/>
    <w:rsid w:val="00BE6731"/>
    <w:rsid w:val="00BF0080"/>
    <w:rsid w:val="00BF0529"/>
    <w:rsid w:val="00BF1067"/>
    <w:rsid w:val="00BF12E3"/>
    <w:rsid w:val="00BF2338"/>
    <w:rsid w:val="00BF417E"/>
    <w:rsid w:val="00BF4A7A"/>
    <w:rsid w:val="00BF6F6F"/>
    <w:rsid w:val="00BF70C1"/>
    <w:rsid w:val="00BF72B9"/>
    <w:rsid w:val="00BF78B2"/>
    <w:rsid w:val="00BF7AC7"/>
    <w:rsid w:val="00C009C1"/>
    <w:rsid w:val="00C01B2D"/>
    <w:rsid w:val="00C0248D"/>
    <w:rsid w:val="00C0333B"/>
    <w:rsid w:val="00C03A5B"/>
    <w:rsid w:val="00C04FC1"/>
    <w:rsid w:val="00C059E5"/>
    <w:rsid w:val="00C1092C"/>
    <w:rsid w:val="00C112C9"/>
    <w:rsid w:val="00C116EC"/>
    <w:rsid w:val="00C11ABE"/>
    <w:rsid w:val="00C12C61"/>
    <w:rsid w:val="00C1332B"/>
    <w:rsid w:val="00C137A8"/>
    <w:rsid w:val="00C13F18"/>
    <w:rsid w:val="00C148DF"/>
    <w:rsid w:val="00C1573A"/>
    <w:rsid w:val="00C16CFE"/>
    <w:rsid w:val="00C17C80"/>
    <w:rsid w:val="00C20771"/>
    <w:rsid w:val="00C211F1"/>
    <w:rsid w:val="00C21801"/>
    <w:rsid w:val="00C219DA"/>
    <w:rsid w:val="00C227D9"/>
    <w:rsid w:val="00C22B07"/>
    <w:rsid w:val="00C23EBF"/>
    <w:rsid w:val="00C2577A"/>
    <w:rsid w:val="00C25CEF"/>
    <w:rsid w:val="00C27082"/>
    <w:rsid w:val="00C271F9"/>
    <w:rsid w:val="00C274F6"/>
    <w:rsid w:val="00C2786C"/>
    <w:rsid w:val="00C27DD5"/>
    <w:rsid w:val="00C303B5"/>
    <w:rsid w:val="00C3088F"/>
    <w:rsid w:val="00C30DF0"/>
    <w:rsid w:val="00C3266F"/>
    <w:rsid w:val="00C33245"/>
    <w:rsid w:val="00C33714"/>
    <w:rsid w:val="00C33C4A"/>
    <w:rsid w:val="00C3416B"/>
    <w:rsid w:val="00C36690"/>
    <w:rsid w:val="00C379FD"/>
    <w:rsid w:val="00C37FC6"/>
    <w:rsid w:val="00C4011E"/>
    <w:rsid w:val="00C416C0"/>
    <w:rsid w:val="00C4326F"/>
    <w:rsid w:val="00C43BC5"/>
    <w:rsid w:val="00C44B81"/>
    <w:rsid w:val="00C4503A"/>
    <w:rsid w:val="00C456AF"/>
    <w:rsid w:val="00C467E5"/>
    <w:rsid w:val="00C46F3F"/>
    <w:rsid w:val="00C47202"/>
    <w:rsid w:val="00C47405"/>
    <w:rsid w:val="00C47670"/>
    <w:rsid w:val="00C47E1D"/>
    <w:rsid w:val="00C50B44"/>
    <w:rsid w:val="00C52087"/>
    <w:rsid w:val="00C53123"/>
    <w:rsid w:val="00C54DBC"/>
    <w:rsid w:val="00C55E8A"/>
    <w:rsid w:val="00C57700"/>
    <w:rsid w:val="00C6128C"/>
    <w:rsid w:val="00C6189A"/>
    <w:rsid w:val="00C64767"/>
    <w:rsid w:val="00C64C6F"/>
    <w:rsid w:val="00C64ED6"/>
    <w:rsid w:val="00C64F09"/>
    <w:rsid w:val="00C714AA"/>
    <w:rsid w:val="00C755E5"/>
    <w:rsid w:val="00C76DAE"/>
    <w:rsid w:val="00C77360"/>
    <w:rsid w:val="00C779C0"/>
    <w:rsid w:val="00C80E88"/>
    <w:rsid w:val="00C82D0E"/>
    <w:rsid w:val="00C83FBA"/>
    <w:rsid w:val="00C846CC"/>
    <w:rsid w:val="00C8559F"/>
    <w:rsid w:val="00C85A83"/>
    <w:rsid w:val="00C85DC4"/>
    <w:rsid w:val="00C9017F"/>
    <w:rsid w:val="00C910E1"/>
    <w:rsid w:val="00C9124B"/>
    <w:rsid w:val="00C91EBD"/>
    <w:rsid w:val="00C92892"/>
    <w:rsid w:val="00C94B2A"/>
    <w:rsid w:val="00C94B61"/>
    <w:rsid w:val="00C957D7"/>
    <w:rsid w:val="00CA036C"/>
    <w:rsid w:val="00CA05C0"/>
    <w:rsid w:val="00CA06D6"/>
    <w:rsid w:val="00CA0E36"/>
    <w:rsid w:val="00CA237E"/>
    <w:rsid w:val="00CA2677"/>
    <w:rsid w:val="00CA33EE"/>
    <w:rsid w:val="00CA3E42"/>
    <w:rsid w:val="00CA5496"/>
    <w:rsid w:val="00CA7FDD"/>
    <w:rsid w:val="00CB26C6"/>
    <w:rsid w:val="00CB3BDD"/>
    <w:rsid w:val="00CB4030"/>
    <w:rsid w:val="00CB4EE6"/>
    <w:rsid w:val="00CB57B5"/>
    <w:rsid w:val="00CC09BA"/>
    <w:rsid w:val="00CC1625"/>
    <w:rsid w:val="00CC186C"/>
    <w:rsid w:val="00CC3333"/>
    <w:rsid w:val="00CC345B"/>
    <w:rsid w:val="00CC4D4F"/>
    <w:rsid w:val="00CC6201"/>
    <w:rsid w:val="00CC7299"/>
    <w:rsid w:val="00CC76CD"/>
    <w:rsid w:val="00CD0217"/>
    <w:rsid w:val="00CD1969"/>
    <w:rsid w:val="00CD269A"/>
    <w:rsid w:val="00CD31F7"/>
    <w:rsid w:val="00CD5849"/>
    <w:rsid w:val="00CD6235"/>
    <w:rsid w:val="00CD76A5"/>
    <w:rsid w:val="00CD79F5"/>
    <w:rsid w:val="00CE03C1"/>
    <w:rsid w:val="00CE0C8E"/>
    <w:rsid w:val="00CE14B7"/>
    <w:rsid w:val="00CE259D"/>
    <w:rsid w:val="00CE38E4"/>
    <w:rsid w:val="00CE3B20"/>
    <w:rsid w:val="00CE43E8"/>
    <w:rsid w:val="00CE50E4"/>
    <w:rsid w:val="00CE5BE4"/>
    <w:rsid w:val="00CE5DE0"/>
    <w:rsid w:val="00CF002D"/>
    <w:rsid w:val="00CF0702"/>
    <w:rsid w:val="00CF0B65"/>
    <w:rsid w:val="00CF13A1"/>
    <w:rsid w:val="00CF1753"/>
    <w:rsid w:val="00CF2E5A"/>
    <w:rsid w:val="00CF2E9B"/>
    <w:rsid w:val="00CF32AB"/>
    <w:rsid w:val="00CF41BC"/>
    <w:rsid w:val="00CF5EB1"/>
    <w:rsid w:val="00CF69D4"/>
    <w:rsid w:val="00D01F26"/>
    <w:rsid w:val="00D02BED"/>
    <w:rsid w:val="00D02C1F"/>
    <w:rsid w:val="00D03440"/>
    <w:rsid w:val="00D034EB"/>
    <w:rsid w:val="00D0388A"/>
    <w:rsid w:val="00D057D1"/>
    <w:rsid w:val="00D065EF"/>
    <w:rsid w:val="00D0664E"/>
    <w:rsid w:val="00D068C2"/>
    <w:rsid w:val="00D06908"/>
    <w:rsid w:val="00D07825"/>
    <w:rsid w:val="00D079FF"/>
    <w:rsid w:val="00D106E3"/>
    <w:rsid w:val="00D119A6"/>
    <w:rsid w:val="00D12402"/>
    <w:rsid w:val="00D12990"/>
    <w:rsid w:val="00D13988"/>
    <w:rsid w:val="00D14074"/>
    <w:rsid w:val="00D15E8E"/>
    <w:rsid w:val="00D16489"/>
    <w:rsid w:val="00D2036C"/>
    <w:rsid w:val="00D21AAD"/>
    <w:rsid w:val="00D21D92"/>
    <w:rsid w:val="00D23A5A"/>
    <w:rsid w:val="00D26BB1"/>
    <w:rsid w:val="00D30190"/>
    <w:rsid w:val="00D31D50"/>
    <w:rsid w:val="00D330EC"/>
    <w:rsid w:val="00D3313D"/>
    <w:rsid w:val="00D33FEA"/>
    <w:rsid w:val="00D36E67"/>
    <w:rsid w:val="00D372DE"/>
    <w:rsid w:val="00D4063C"/>
    <w:rsid w:val="00D40736"/>
    <w:rsid w:val="00D40E80"/>
    <w:rsid w:val="00D41B6E"/>
    <w:rsid w:val="00D423D2"/>
    <w:rsid w:val="00D4315C"/>
    <w:rsid w:val="00D4320A"/>
    <w:rsid w:val="00D43D3B"/>
    <w:rsid w:val="00D46CCA"/>
    <w:rsid w:val="00D46DA8"/>
    <w:rsid w:val="00D5095A"/>
    <w:rsid w:val="00D51539"/>
    <w:rsid w:val="00D5154C"/>
    <w:rsid w:val="00D51C35"/>
    <w:rsid w:val="00D5355C"/>
    <w:rsid w:val="00D5401D"/>
    <w:rsid w:val="00D562C3"/>
    <w:rsid w:val="00D56E78"/>
    <w:rsid w:val="00D60EF3"/>
    <w:rsid w:val="00D61763"/>
    <w:rsid w:val="00D62AAB"/>
    <w:rsid w:val="00D62F86"/>
    <w:rsid w:val="00D63094"/>
    <w:rsid w:val="00D633DF"/>
    <w:rsid w:val="00D662F9"/>
    <w:rsid w:val="00D67304"/>
    <w:rsid w:val="00D677CC"/>
    <w:rsid w:val="00D70122"/>
    <w:rsid w:val="00D726B1"/>
    <w:rsid w:val="00D72B8E"/>
    <w:rsid w:val="00D7425F"/>
    <w:rsid w:val="00D74341"/>
    <w:rsid w:val="00D75FB4"/>
    <w:rsid w:val="00D7661E"/>
    <w:rsid w:val="00D767CD"/>
    <w:rsid w:val="00D80512"/>
    <w:rsid w:val="00D80F90"/>
    <w:rsid w:val="00D81A98"/>
    <w:rsid w:val="00D8207A"/>
    <w:rsid w:val="00D83C1C"/>
    <w:rsid w:val="00D83DBF"/>
    <w:rsid w:val="00D85E81"/>
    <w:rsid w:val="00D86F71"/>
    <w:rsid w:val="00D877C2"/>
    <w:rsid w:val="00D90C94"/>
    <w:rsid w:val="00D90CE8"/>
    <w:rsid w:val="00D91402"/>
    <w:rsid w:val="00D93B4E"/>
    <w:rsid w:val="00D96705"/>
    <w:rsid w:val="00D96BBA"/>
    <w:rsid w:val="00D96CE3"/>
    <w:rsid w:val="00D97731"/>
    <w:rsid w:val="00DA0695"/>
    <w:rsid w:val="00DA0BEF"/>
    <w:rsid w:val="00DA210D"/>
    <w:rsid w:val="00DA289B"/>
    <w:rsid w:val="00DA2BCE"/>
    <w:rsid w:val="00DA4989"/>
    <w:rsid w:val="00DA5CD9"/>
    <w:rsid w:val="00DA6C75"/>
    <w:rsid w:val="00DA720C"/>
    <w:rsid w:val="00DB0322"/>
    <w:rsid w:val="00DB036D"/>
    <w:rsid w:val="00DB0D82"/>
    <w:rsid w:val="00DB154F"/>
    <w:rsid w:val="00DB1682"/>
    <w:rsid w:val="00DB23AA"/>
    <w:rsid w:val="00DB23B9"/>
    <w:rsid w:val="00DB23BD"/>
    <w:rsid w:val="00DB28B5"/>
    <w:rsid w:val="00DB296F"/>
    <w:rsid w:val="00DB2A3C"/>
    <w:rsid w:val="00DB3801"/>
    <w:rsid w:val="00DB4828"/>
    <w:rsid w:val="00DB4932"/>
    <w:rsid w:val="00DB4EF9"/>
    <w:rsid w:val="00DB5A63"/>
    <w:rsid w:val="00DC08C2"/>
    <w:rsid w:val="00DC135B"/>
    <w:rsid w:val="00DC26B1"/>
    <w:rsid w:val="00DC36A8"/>
    <w:rsid w:val="00DC5C95"/>
    <w:rsid w:val="00DC7E0E"/>
    <w:rsid w:val="00DD0E3D"/>
    <w:rsid w:val="00DD166A"/>
    <w:rsid w:val="00DD18F8"/>
    <w:rsid w:val="00DD1A1F"/>
    <w:rsid w:val="00DD563E"/>
    <w:rsid w:val="00DE03B6"/>
    <w:rsid w:val="00DE0DAD"/>
    <w:rsid w:val="00DE2DCA"/>
    <w:rsid w:val="00DE31B5"/>
    <w:rsid w:val="00DE382A"/>
    <w:rsid w:val="00DE3FD3"/>
    <w:rsid w:val="00DE562D"/>
    <w:rsid w:val="00DE7349"/>
    <w:rsid w:val="00DF0B3B"/>
    <w:rsid w:val="00DF1311"/>
    <w:rsid w:val="00DF18AC"/>
    <w:rsid w:val="00DF49A2"/>
    <w:rsid w:val="00DF7518"/>
    <w:rsid w:val="00DF7B51"/>
    <w:rsid w:val="00DF7CF1"/>
    <w:rsid w:val="00E0009E"/>
    <w:rsid w:val="00E00362"/>
    <w:rsid w:val="00E005A4"/>
    <w:rsid w:val="00E01F6F"/>
    <w:rsid w:val="00E01F9D"/>
    <w:rsid w:val="00E03499"/>
    <w:rsid w:val="00E05609"/>
    <w:rsid w:val="00E06178"/>
    <w:rsid w:val="00E07263"/>
    <w:rsid w:val="00E110C4"/>
    <w:rsid w:val="00E1133E"/>
    <w:rsid w:val="00E11688"/>
    <w:rsid w:val="00E13C39"/>
    <w:rsid w:val="00E13D2B"/>
    <w:rsid w:val="00E14326"/>
    <w:rsid w:val="00E1454F"/>
    <w:rsid w:val="00E148B6"/>
    <w:rsid w:val="00E20165"/>
    <w:rsid w:val="00E22A94"/>
    <w:rsid w:val="00E23505"/>
    <w:rsid w:val="00E235CD"/>
    <w:rsid w:val="00E24313"/>
    <w:rsid w:val="00E25677"/>
    <w:rsid w:val="00E30317"/>
    <w:rsid w:val="00E32552"/>
    <w:rsid w:val="00E35EF1"/>
    <w:rsid w:val="00E37F1C"/>
    <w:rsid w:val="00E411E4"/>
    <w:rsid w:val="00E41F3D"/>
    <w:rsid w:val="00E42993"/>
    <w:rsid w:val="00E433B2"/>
    <w:rsid w:val="00E43AF5"/>
    <w:rsid w:val="00E43ECE"/>
    <w:rsid w:val="00E44920"/>
    <w:rsid w:val="00E44DF5"/>
    <w:rsid w:val="00E455D0"/>
    <w:rsid w:val="00E45690"/>
    <w:rsid w:val="00E457B1"/>
    <w:rsid w:val="00E4580E"/>
    <w:rsid w:val="00E45B16"/>
    <w:rsid w:val="00E45D20"/>
    <w:rsid w:val="00E4653B"/>
    <w:rsid w:val="00E50F97"/>
    <w:rsid w:val="00E52D52"/>
    <w:rsid w:val="00E5313F"/>
    <w:rsid w:val="00E548A5"/>
    <w:rsid w:val="00E560AB"/>
    <w:rsid w:val="00E564FC"/>
    <w:rsid w:val="00E56934"/>
    <w:rsid w:val="00E60098"/>
    <w:rsid w:val="00E60116"/>
    <w:rsid w:val="00E607C5"/>
    <w:rsid w:val="00E60B94"/>
    <w:rsid w:val="00E62A8B"/>
    <w:rsid w:val="00E66141"/>
    <w:rsid w:val="00E66589"/>
    <w:rsid w:val="00E671F4"/>
    <w:rsid w:val="00E70ED3"/>
    <w:rsid w:val="00E72EC5"/>
    <w:rsid w:val="00E73268"/>
    <w:rsid w:val="00E75558"/>
    <w:rsid w:val="00E75BE8"/>
    <w:rsid w:val="00E75E16"/>
    <w:rsid w:val="00E803A0"/>
    <w:rsid w:val="00E85616"/>
    <w:rsid w:val="00E85825"/>
    <w:rsid w:val="00E85A7B"/>
    <w:rsid w:val="00E86E8E"/>
    <w:rsid w:val="00E8747F"/>
    <w:rsid w:val="00E90619"/>
    <w:rsid w:val="00E90BB3"/>
    <w:rsid w:val="00E91AB3"/>
    <w:rsid w:val="00E94A41"/>
    <w:rsid w:val="00EA0696"/>
    <w:rsid w:val="00EA1332"/>
    <w:rsid w:val="00EA27B7"/>
    <w:rsid w:val="00EA2976"/>
    <w:rsid w:val="00EA2A12"/>
    <w:rsid w:val="00EA2A2E"/>
    <w:rsid w:val="00EA2FAA"/>
    <w:rsid w:val="00EA3606"/>
    <w:rsid w:val="00EA3A10"/>
    <w:rsid w:val="00EA61FF"/>
    <w:rsid w:val="00EA6361"/>
    <w:rsid w:val="00EA6A8D"/>
    <w:rsid w:val="00EA6AEA"/>
    <w:rsid w:val="00EA6E39"/>
    <w:rsid w:val="00EA7D1D"/>
    <w:rsid w:val="00EB16A4"/>
    <w:rsid w:val="00EB1894"/>
    <w:rsid w:val="00EB28EB"/>
    <w:rsid w:val="00EB2DD4"/>
    <w:rsid w:val="00EB497C"/>
    <w:rsid w:val="00EB5774"/>
    <w:rsid w:val="00EB6233"/>
    <w:rsid w:val="00EB6C90"/>
    <w:rsid w:val="00EB77DE"/>
    <w:rsid w:val="00EB7BEE"/>
    <w:rsid w:val="00EC017D"/>
    <w:rsid w:val="00EC1B00"/>
    <w:rsid w:val="00EC1BE8"/>
    <w:rsid w:val="00EC3954"/>
    <w:rsid w:val="00EC3EA7"/>
    <w:rsid w:val="00EC5229"/>
    <w:rsid w:val="00EC5DCB"/>
    <w:rsid w:val="00ED033A"/>
    <w:rsid w:val="00ED1430"/>
    <w:rsid w:val="00ED2A3A"/>
    <w:rsid w:val="00ED4ABE"/>
    <w:rsid w:val="00ED5E88"/>
    <w:rsid w:val="00ED66C9"/>
    <w:rsid w:val="00ED7E0A"/>
    <w:rsid w:val="00EE04FF"/>
    <w:rsid w:val="00EE0BAD"/>
    <w:rsid w:val="00EE1C8D"/>
    <w:rsid w:val="00EE22B3"/>
    <w:rsid w:val="00EE3C4C"/>
    <w:rsid w:val="00EE4733"/>
    <w:rsid w:val="00EE5FDF"/>
    <w:rsid w:val="00EE70B4"/>
    <w:rsid w:val="00EE759E"/>
    <w:rsid w:val="00EF148C"/>
    <w:rsid w:val="00EF2FCB"/>
    <w:rsid w:val="00EF3408"/>
    <w:rsid w:val="00EF38E2"/>
    <w:rsid w:val="00EF4371"/>
    <w:rsid w:val="00EF56FD"/>
    <w:rsid w:val="00EF619B"/>
    <w:rsid w:val="00EF64AE"/>
    <w:rsid w:val="00EF6D9D"/>
    <w:rsid w:val="00EF721E"/>
    <w:rsid w:val="00EF7C52"/>
    <w:rsid w:val="00F004CD"/>
    <w:rsid w:val="00F00B75"/>
    <w:rsid w:val="00F03163"/>
    <w:rsid w:val="00F04532"/>
    <w:rsid w:val="00F04D14"/>
    <w:rsid w:val="00F05FBE"/>
    <w:rsid w:val="00F07624"/>
    <w:rsid w:val="00F116FC"/>
    <w:rsid w:val="00F12255"/>
    <w:rsid w:val="00F139B4"/>
    <w:rsid w:val="00F13F38"/>
    <w:rsid w:val="00F14F68"/>
    <w:rsid w:val="00F1573C"/>
    <w:rsid w:val="00F158DA"/>
    <w:rsid w:val="00F15A3F"/>
    <w:rsid w:val="00F16959"/>
    <w:rsid w:val="00F17730"/>
    <w:rsid w:val="00F201CB"/>
    <w:rsid w:val="00F20376"/>
    <w:rsid w:val="00F20D49"/>
    <w:rsid w:val="00F21A92"/>
    <w:rsid w:val="00F22C72"/>
    <w:rsid w:val="00F24628"/>
    <w:rsid w:val="00F27A2B"/>
    <w:rsid w:val="00F27A6D"/>
    <w:rsid w:val="00F312C0"/>
    <w:rsid w:val="00F318DA"/>
    <w:rsid w:val="00F32651"/>
    <w:rsid w:val="00F33F1F"/>
    <w:rsid w:val="00F34B6F"/>
    <w:rsid w:val="00F34D8D"/>
    <w:rsid w:val="00F354F1"/>
    <w:rsid w:val="00F376F0"/>
    <w:rsid w:val="00F37D44"/>
    <w:rsid w:val="00F40431"/>
    <w:rsid w:val="00F40603"/>
    <w:rsid w:val="00F40628"/>
    <w:rsid w:val="00F41F7F"/>
    <w:rsid w:val="00F42282"/>
    <w:rsid w:val="00F42660"/>
    <w:rsid w:val="00F43A2F"/>
    <w:rsid w:val="00F50318"/>
    <w:rsid w:val="00F503D8"/>
    <w:rsid w:val="00F5269E"/>
    <w:rsid w:val="00F545D0"/>
    <w:rsid w:val="00F55CA2"/>
    <w:rsid w:val="00F568B8"/>
    <w:rsid w:val="00F57FC8"/>
    <w:rsid w:val="00F604E8"/>
    <w:rsid w:val="00F60B72"/>
    <w:rsid w:val="00F6186C"/>
    <w:rsid w:val="00F621C2"/>
    <w:rsid w:val="00F63600"/>
    <w:rsid w:val="00F6472C"/>
    <w:rsid w:val="00F7342B"/>
    <w:rsid w:val="00F73C2B"/>
    <w:rsid w:val="00F77E42"/>
    <w:rsid w:val="00F77F60"/>
    <w:rsid w:val="00F81216"/>
    <w:rsid w:val="00F8129A"/>
    <w:rsid w:val="00F83BEB"/>
    <w:rsid w:val="00F847AA"/>
    <w:rsid w:val="00F860A4"/>
    <w:rsid w:val="00F909DE"/>
    <w:rsid w:val="00F9152B"/>
    <w:rsid w:val="00F92365"/>
    <w:rsid w:val="00F93066"/>
    <w:rsid w:val="00F93E33"/>
    <w:rsid w:val="00F947D4"/>
    <w:rsid w:val="00F94C4E"/>
    <w:rsid w:val="00F9541F"/>
    <w:rsid w:val="00F96F2C"/>
    <w:rsid w:val="00F9771E"/>
    <w:rsid w:val="00FA0B9E"/>
    <w:rsid w:val="00FA2475"/>
    <w:rsid w:val="00FA3008"/>
    <w:rsid w:val="00FA3BBE"/>
    <w:rsid w:val="00FA4F3E"/>
    <w:rsid w:val="00FA5AA5"/>
    <w:rsid w:val="00FB0269"/>
    <w:rsid w:val="00FB1918"/>
    <w:rsid w:val="00FB2349"/>
    <w:rsid w:val="00FB275E"/>
    <w:rsid w:val="00FB29DF"/>
    <w:rsid w:val="00FB2E88"/>
    <w:rsid w:val="00FB3898"/>
    <w:rsid w:val="00FB45A7"/>
    <w:rsid w:val="00FB4FD7"/>
    <w:rsid w:val="00FB5C8B"/>
    <w:rsid w:val="00FB6746"/>
    <w:rsid w:val="00FB74B9"/>
    <w:rsid w:val="00FB7E2B"/>
    <w:rsid w:val="00FC0CBF"/>
    <w:rsid w:val="00FC17E3"/>
    <w:rsid w:val="00FC290F"/>
    <w:rsid w:val="00FC3D92"/>
    <w:rsid w:val="00FC3F44"/>
    <w:rsid w:val="00FC6EEA"/>
    <w:rsid w:val="00FC7A72"/>
    <w:rsid w:val="00FC7C94"/>
    <w:rsid w:val="00FC7D51"/>
    <w:rsid w:val="00FD0CE1"/>
    <w:rsid w:val="00FD151E"/>
    <w:rsid w:val="00FD2993"/>
    <w:rsid w:val="00FD479C"/>
    <w:rsid w:val="00FD5021"/>
    <w:rsid w:val="00FD61BB"/>
    <w:rsid w:val="00FD69B5"/>
    <w:rsid w:val="00FD69F2"/>
    <w:rsid w:val="00FD7E6A"/>
    <w:rsid w:val="00FE1094"/>
    <w:rsid w:val="00FE1117"/>
    <w:rsid w:val="00FE1268"/>
    <w:rsid w:val="00FE1891"/>
    <w:rsid w:val="00FE3C4C"/>
    <w:rsid w:val="00FE5A53"/>
    <w:rsid w:val="00FE7119"/>
    <w:rsid w:val="00FF1CC9"/>
    <w:rsid w:val="00FF2F26"/>
    <w:rsid w:val="00FF40D3"/>
    <w:rsid w:val="00FF4215"/>
    <w:rsid w:val="00FF67B4"/>
    <w:rsid w:val="00FF7801"/>
    <w:rsid w:val="00FF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518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5ABA"/>
    <w:pPr>
      <w:adjustRightInd w:val="0"/>
      <w:snapToGrid w:val="0"/>
      <w:spacing w:line="240" w:lineRule="auto"/>
    </w:pPr>
    <w:rPr>
      <w:rFonts w:ascii="Times New Roman" w:eastAsia="楷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35CEF"/>
  </w:style>
  <w:style w:type="paragraph" w:styleId="HTML">
    <w:name w:val="HTML Preformatted"/>
    <w:basedOn w:val="a"/>
    <w:link w:val="HTMLChar"/>
    <w:uiPriority w:val="99"/>
    <w:semiHidden/>
    <w:unhideWhenUsed/>
    <w:rsid w:val="00CF002D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CF002D"/>
    <w:rPr>
      <w:rFonts w:ascii="Courier New" w:eastAsia="楷体" w:hAnsi="Courier New" w:cs="Courier New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51460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14606"/>
    <w:rPr>
      <w:rFonts w:ascii="Times New Roman" w:eastAsia="楷体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1460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14606"/>
    <w:rPr>
      <w:rFonts w:ascii="Times New Roman" w:eastAsia="楷体" w:hAnsi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5031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F50318"/>
  </w:style>
  <w:style w:type="character" w:customStyle="1" w:styleId="Char1">
    <w:name w:val="批注文字 Char"/>
    <w:basedOn w:val="a0"/>
    <w:link w:val="a7"/>
    <w:uiPriority w:val="99"/>
    <w:semiHidden/>
    <w:rsid w:val="00F50318"/>
    <w:rPr>
      <w:rFonts w:ascii="Times New Roman" w:eastAsia="楷体" w:hAnsi="Times New Roman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5031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50318"/>
    <w:rPr>
      <w:rFonts w:ascii="Times New Roman" w:eastAsia="楷体" w:hAnsi="Times New Roman"/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50318"/>
    <w:pPr>
      <w:spacing w:after="0"/>
    </w:pPr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F50318"/>
    <w:rPr>
      <w:rFonts w:ascii="Times New Roman" w:eastAsia="楷体" w:hAnsi="Times New Roman"/>
      <w:sz w:val="18"/>
      <w:szCs w:val="18"/>
    </w:rPr>
  </w:style>
  <w:style w:type="table" w:styleId="aa">
    <w:name w:val="Table Grid"/>
    <w:basedOn w:val="a1"/>
    <w:uiPriority w:val="59"/>
    <w:rsid w:val="00474C9C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474C9C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table" w:customStyle="1" w:styleId="1">
    <w:name w:val="浅色底纹1"/>
    <w:basedOn w:val="a1"/>
    <w:uiPriority w:val="60"/>
    <w:rsid w:val="004544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Hyperlink"/>
    <w:basedOn w:val="a0"/>
    <w:uiPriority w:val="99"/>
    <w:unhideWhenUsed/>
    <w:rsid w:val="00C4326F"/>
    <w:rPr>
      <w:color w:val="0000FF" w:themeColor="hyperlink"/>
      <w:u w:val="single"/>
    </w:rPr>
  </w:style>
  <w:style w:type="paragraph" w:styleId="ad">
    <w:name w:val="Normal (Web)"/>
    <w:basedOn w:val="a"/>
    <w:uiPriority w:val="99"/>
    <w:semiHidden/>
    <w:unhideWhenUsed/>
    <w:rsid w:val="00BB3096"/>
    <w:pPr>
      <w:adjustRightInd/>
      <w:snapToGrid/>
      <w:spacing w:before="100" w:beforeAutospacing="1" w:after="100" w:afterAutospacing="1"/>
    </w:pPr>
    <w:rPr>
      <w:rFonts w:eastAsiaTheme="minorEastAsia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5ABA"/>
    <w:pPr>
      <w:adjustRightInd w:val="0"/>
      <w:snapToGrid w:val="0"/>
      <w:spacing w:line="240" w:lineRule="auto"/>
    </w:pPr>
    <w:rPr>
      <w:rFonts w:ascii="Times New Roman" w:eastAsia="楷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35CEF"/>
  </w:style>
  <w:style w:type="paragraph" w:styleId="HTML">
    <w:name w:val="HTML Preformatted"/>
    <w:basedOn w:val="a"/>
    <w:link w:val="HTMLChar"/>
    <w:uiPriority w:val="99"/>
    <w:semiHidden/>
    <w:unhideWhenUsed/>
    <w:rsid w:val="00CF002D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CF002D"/>
    <w:rPr>
      <w:rFonts w:ascii="Courier New" w:eastAsia="楷体" w:hAnsi="Courier New" w:cs="Courier New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51460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14606"/>
    <w:rPr>
      <w:rFonts w:ascii="Times New Roman" w:eastAsia="楷体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1460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14606"/>
    <w:rPr>
      <w:rFonts w:ascii="Times New Roman" w:eastAsia="楷体" w:hAnsi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5031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F50318"/>
  </w:style>
  <w:style w:type="character" w:customStyle="1" w:styleId="Char1">
    <w:name w:val="批注文字 Char"/>
    <w:basedOn w:val="a0"/>
    <w:link w:val="a7"/>
    <w:uiPriority w:val="99"/>
    <w:semiHidden/>
    <w:rsid w:val="00F50318"/>
    <w:rPr>
      <w:rFonts w:ascii="Times New Roman" w:eastAsia="楷体" w:hAnsi="Times New Roman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5031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50318"/>
    <w:rPr>
      <w:rFonts w:ascii="Times New Roman" w:eastAsia="楷体" w:hAnsi="Times New Roman"/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50318"/>
    <w:pPr>
      <w:spacing w:after="0"/>
    </w:pPr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F50318"/>
    <w:rPr>
      <w:rFonts w:ascii="Times New Roman" w:eastAsia="楷体" w:hAnsi="Times New Roman"/>
      <w:sz w:val="18"/>
      <w:szCs w:val="18"/>
    </w:rPr>
  </w:style>
  <w:style w:type="table" w:styleId="aa">
    <w:name w:val="Table Grid"/>
    <w:basedOn w:val="a1"/>
    <w:uiPriority w:val="59"/>
    <w:rsid w:val="00474C9C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474C9C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table" w:customStyle="1" w:styleId="1">
    <w:name w:val="浅色底纹1"/>
    <w:basedOn w:val="a1"/>
    <w:uiPriority w:val="60"/>
    <w:rsid w:val="004544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Hyperlink"/>
    <w:basedOn w:val="a0"/>
    <w:uiPriority w:val="99"/>
    <w:unhideWhenUsed/>
    <w:rsid w:val="00C4326F"/>
    <w:rPr>
      <w:color w:val="0000FF" w:themeColor="hyperlink"/>
      <w:u w:val="single"/>
    </w:rPr>
  </w:style>
  <w:style w:type="paragraph" w:styleId="ad">
    <w:name w:val="Normal (Web)"/>
    <w:basedOn w:val="a"/>
    <w:uiPriority w:val="99"/>
    <w:semiHidden/>
    <w:unhideWhenUsed/>
    <w:rsid w:val="00BB3096"/>
    <w:pPr>
      <w:adjustRightInd/>
      <w:snapToGrid/>
      <w:spacing w:before="100" w:beforeAutospacing="1" w:after="100" w:afterAutospacing="1"/>
    </w:pPr>
    <w:rPr>
      <w:rFonts w:eastAsiaTheme="minorEastAsia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1B49FCD-5B2F-4700-AB08-A514487D7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5</cp:revision>
  <dcterms:created xsi:type="dcterms:W3CDTF">2016-12-19T07:54:00Z</dcterms:created>
  <dcterms:modified xsi:type="dcterms:W3CDTF">2021-01-01T13:47:00Z</dcterms:modified>
</cp:coreProperties>
</file>